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E2A" w:rsidRDefault="00567E2A" w:rsidP="001A3266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Supplementary material for:</w:t>
      </w:r>
      <w:bookmarkStart w:id="0" w:name="_GoBack"/>
      <w:bookmarkEnd w:id="0"/>
    </w:p>
    <w:p w:rsidR="00567E2A" w:rsidRPr="00567E2A" w:rsidRDefault="00567E2A" w:rsidP="00567E2A">
      <w:pPr>
        <w:ind w:right="-285"/>
        <w:rPr>
          <w:rFonts w:ascii="Times New Roman" w:eastAsia="Times New Roman" w:hAnsi="Times New Roman" w:cs="Times New Roman"/>
          <w:sz w:val="24"/>
          <w:szCs w:val="24"/>
        </w:rPr>
      </w:pPr>
      <w:r w:rsidRPr="00567E2A">
        <w:rPr>
          <w:rFonts w:ascii="Times New Roman" w:eastAsia="Times New Roman" w:hAnsi="Times New Roman" w:cs="Times New Roman"/>
          <w:sz w:val="24"/>
          <w:szCs w:val="24"/>
        </w:rPr>
        <w:t>Female-biased sex ratios in urban centres create a ‘fertility trap’ in post war Finland</w:t>
      </w:r>
    </w:p>
    <w:p w:rsidR="00567E2A" w:rsidRPr="00567E2A" w:rsidRDefault="00567E2A" w:rsidP="001A3266">
      <w:pPr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:rsidR="00567E2A" w:rsidRDefault="00567E2A" w:rsidP="001A3266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p w:rsidR="00567E2A" w:rsidRDefault="00567E2A" w:rsidP="001A3266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p w:rsidR="00567E2A" w:rsidRDefault="00567E2A" w:rsidP="001A3266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p w:rsidR="003B6FA8" w:rsidRDefault="005E6E9E" w:rsidP="003B6FA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43279EBA" wp14:editId="7627E66A">
            <wp:extent cx="4572000" cy="3471863"/>
            <wp:effectExtent l="0" t="0" r="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B6FA8" w:rsidRDefault="003B6FA8" w:rsidP="003B6FA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ure 1. Residuals from the model analysing the relationship between spousal age </w:t>
      </w:r>
      <w:r w:rsidR="00FA51A4">
        <w:rPr>
          <w:rFonts w:ascii="Times New Roman" w:eastAsia="Times New Roman" w:hAnsi="Times New Roman" w:cs="Times New Roman"/>
          <w:sz w:val="24"/>
          <w:szCs w:val="24"/>
        </w:rPr>
        <w:t>differ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s equal variances regardless of sex ratio.</w:t>
      </w:r>
    </w:p>
    <w:p w:rsidR="001A3266" w:rsidRPr="003B6FA8" w:rsidRDefault="001A3266" w:rsidP="001A3266">
      <w:pPr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:rsidR="001A3266" w:rsidRPr="001A3266" w:rsidRDefault="001A3266" w:rsidP="001A3266">
      <w:pP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p w:rsidR="00652CC5" w:rsidRDefault="00567E2A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78A"/>
    <w:rsid w:val="0001760D"/>
    <w:rsid w:val="001024C9"/>
    <w:rsid w:val="001A3266"/>
    <w:rsid w:val="00237932"/>
    <w:rsid w:val="0036698F"/>
    <w:rsid w:val="003B6FA8"/>
    <w:rsid w:val="003F3D32"/>
    <w:rsid w:val="00567E2A"/>
    <w:rsid w:val="005E6E9E"/>
    <w:rsid w:val="00681D62"/>
    <w:rsid w:val="00725518"/>
    <w:rsid w:val="008A3D83"/>
    <w:rsid w:val="00951083"/>
    <w:rsid w:val="00AD6E31"/>
    <w:rsid w:val="00B4278A"/>
    <w:rsid w:val="00D922A2"/>
    <w:rsid w:val="00FA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5EB15D"/>
  <w15:chartTrackingRefBased/>
  <w15:docId w15:val="{79DCB00E-06F6-4B8A-9026-2DAC4765F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6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FA8"/>
    <w:pPr>
      <w:spacing w:line="240" w:lineRule="auto"/>
    </w:pPr>
    <w:rPr>
      <w:rFonts w:ascii="Calibri" w:eastAsia="Calibri" w:hAnsi="Calibri" w:cs="Calibri"/>
      <w:sz w:val="20"/>
      <w:szCs w:val="20"/>
      <w:lang w:val="en-GB"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FA8"/>
    <w:rPr>
      <w:rFonts w:ascii="Calibri" w:eastAsia="Calibri" w:hAnsi="Calibri" w:cs="Calibri"/>
      <w:sz w:val="20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F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1246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0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5335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5379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2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540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1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8819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7103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5916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6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0767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1697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elko\Documents\Migration%20and%20Fertility\Migration%20and%20Fertility\Submission\erotusressut_kuv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Sheet1!$A$2:$A$1887</c:f>
              <c:numCache>
                <c:formatCode>General</c:formatCode>
                <c:ptCount val="1886"/>
                <c:pt idx="0">
                  <c:v>71.717463527000007</c:v>
                </c:pt>
                <c:pt idx="1">
                  <c:v>71.717463527000007</c:v>
                </c:pt>
                <c:pt idx="2">
                  <c:v>71.717463527000007</c:v>
                </c:pt>
                <c:pt idx="3">
                  <c:v>73.563617594999997</c:v>
                </c:pt>
                <c:pt idx="4">
                  <c:v>73.563617594999997</c:v>
                </c:pt>
                <c:pt idx="5">
                  <c:v>73.563617594999997</c:v>
                </c:pt>
                <c:pt idx="6">
                  <c:v>73.563617594999997</c:v>
                </c:pt>
                <c:pt idx="7">
                  <c:v>73.870267170999995</c:v>
                </c:pt>
                <c:pt idx="8">
                  <c:v>73.870267170999995</c:v>
                </c:pt>
                <c:pt idx="9">
                  <c:v>73.870267170999995</c:v>
                </c:pt>
                <c:pt idx="10">
                  <c:v>74.290930244999998</c:v>
                </c:pt>
                <c:pt idx="11">
                  <c:v>74.290930244999998</c:v>
                </c:pt>
                <c:pt idx="12">
                  <c:v>74.290930244999998</c:v>
                </c:pt>
                <c:pt idx="13">
                  <c:v>74.920534681000007</c:v>
                </c:pt>
                <c:pt idx="14">
                  <c:v>74.920534681000007</c:v>
                </c:pt>
                <c:pt idx="15">
                  <c:v>75.781190856999999</c:v>
                </c:pt>
                <c:pt idx="16">
                  <c:v>75.781190856999999</c:v>
                </c:pt>
                <c:pt idx="17">
                  <c:v>75.781190856999999</c:v>
                </c:pt>
                <c:pt idx="18">
                  <c:v>75.781190856999999</c:v>
                </c:pt>
                <c:pt idx="19">
                  <c:v>75.781190856999999</c:v>
                </c:pt>
                <c:pt idx="20">
                  <c:v>75.781190856999999</c:v>
                </c:pt>
                <c:pt idx="21">
                  <c:v>75.781190856999999</c:v>
                </c:pt>
                <c:pt idx="22">
                  <c:v>75.974473806000006</c:v>
                </c:pt>
                <c:pt idx="23">
                  <c:v>75.974473806000006</c:v>
                </c:pt>
                <c:pt idx="24">
                  <c:v>75.974473806000006</c:v>
                </c:pt>
                <c:pt idx="25">
                  <c:v>75.974473806000006</c:v>
                </c:pt>
                <c:pt idx="26">
                  <c:v>76.128243701000002</c:v>
                </c:pt>
                <c:pt idx="27">
                  <c:v>76.128243701000002</c:v>
                </c:pt>
                <c:pt idx="28">
                  <c:v>76.280487805000007</c:v>
                </c:pt>
                <c:pt idx="29">
                  <c:v>76.461059075999998</c:v>
                </c:pt>
                <c:pt idx="30">
                  <c:v>76.461059075999998</c:v>
                </c:pt>
                <c:pt idx="31">
                  <c:v>76.461059075999998</c:v>
                </c:pt>
                <c:pt idx="32">
                  <c:v>76.461059075999998</c:v>
                </c:pt>
                <c:pt idx="33">
                  <c:v>76.500581877000002</c:v>
                </c:pt>
                <c:pt idx="34">
                  <c:v>76.543829912000007</c:v>
                </c:pt>
                <c:pt idx="35">
                  <c:v>76.543829912000007</c:v>
                </c:pt>
                <c:pt idx="36">
                  <c:v>76.705123854999997</c:v>
                </c:pt>
                <c:pt idx="37">
                  <c:v>76.705123854999997</c:v>
                </c:pt>
                <c:pt idx="38">
                  <c:v>76.748826291</c:v>
                </c:pt>
                <c:pt idx="39">
                  <c:v>76.748826291</c:v>
                </c:pt>
                <c:pt idx="40">
                  <c:v>76.748826291</c:v>
                </c:pt>
                <c:pt idx="41">
                  <c:v>77.440102909999993</c:v>
                </c:pt>
                <c:pt idx="42">
                  <c:v>77.639469837999997</c:v>
                </c:pt>
                <c:pt idx="43">
                  <c:v>77.855736090999997</c:v>
                </c:pt>
                <c:pt idx="44">
                  <c:v>77.994517278000004</c:v>
                </c:pt>
                <c:pt idx="45">
                  <c:v>77.994517278000004</c:v>
                </c:pt>
                <c:pt idx="46">
                  <c:v>78.947085490999996</c:v>
                </c:pt>
                <c:pt idx="47">
                  <c:v>79.223566793000003</c:v>
                </c:pt>
                <c:pt idx="48">
                  <c:v>79.223566793000003</c:v>
                </c:pt>
                <c:pt idx="49">
                  <c:v>79.729260672999999</c:v>
                </c:pt>
                <c:pt idx="50">
                  <c:v>80.486804320999994</c:v>
                </c:pt>
                <c:pt idx="51">
                  <c:v>80.612573521000002</c:v>
                </c:pt>
                <c:pt idx="52">
                  <c:v>80.612573521000002</c:v>
                </c:pt>
                <c:pt idx="53">
                  <c:v>80.758137618000006</c:v>
                </c:pt>
                <c:pt idx="54">
                  <c:v>80.769230769000004</c:v>
                </c:pt>
                <c:pt idx="55">
                  <c:v>80.845037570000002</c:v>
                </c:pt>
                <c:pt idx="56">
                  <c:v>80.854875863999993</c:v>
                </c:pt>
                <c:pt idx="57">
                  <c:v>81.365958590999995</c:v>
                </c:pt>
                <c:pt idx="58">
                  <c:v>81.676123150999999</c:v>
                </c:pt>
                <c:pt idx="59">
                  <c:v>81.676123150999999</c:v>
                </c:pt>
                <c:pt idx="60">
                  <c:v>81.894618833999999</c:v>
                </c:pt>
                <c:pt idx="61">
                  <c:v>82.171581768999999</c:v>
                </c:pt>
                <c:pt idx="62">
                  <c:v>82.297705561000001</c:v>
                </c:pt>
                <c:pt idx="63">
                  <c:v>82.569948186999994</c:v>
                </c:pt>
                <c:pt idx="64">
                  <c:v>82.585365854000003</c:v>
                </c:pt>
                <c:pt idx="65">
                  <c:v>83.131836500000006</c:v>
                </c:pt>
                <c:pt idx="66">
                  <c:v>83.830845771</c:v>
                </c:pt>
                <c:pt idx="67">
                  <c:v>84.127998636000001</c:v>
                </c:pt>
                <c:pt idx="68">
                  <c:v>84.284245694999996</c:v>
                </c:pt>
                <c:pt idx="69">
                  <c:v>84.294421002999997</c:v>
                </c:pt>
                <c:pt idx="70">
                  <c:v>84.409515717999994</c:v>
                </c:pt>
                <c:pt idx="71">
                  <c:v>84.470668719000003</c:v>
                </c:pt>
                <c:pt idx="72">
                  <c:v>84.797184043000001</c:v>
                </c:pt>
                <c:pt idx="73">
                  <c:v>84.797184043000001</c:v>
                </c:pt>
                <c:pt idx="74">
                  <c:v>84.991197182999997</c:v>
                </c:pt>
                <c:pt idx="75">
                  <c:v>85.066941298000003</c:v>
                </c:pt>
                <c:pt idx="76">
                  <c:v>85.132177134000003</c:v>
                </c:pt>
                <c:pt idx="77">
                  <c:v>85.217391304000003</c:v>
                </c:pt>
                <c:pt idx="78">
                  <c:v>85.518731987999999</c:v>
                </c:pt>
                <c:pt idx="79">
                  <c:v>85.802605431999993</c:v>
                </c:pt>
                <c:pt idx="80">
                  <c:v>85.802605431999993</c:v>
                </c:pt>
                <c:pt idx="81">
                  <c:v>85.854414042000002</c:v>
                </c:pt>
                <c:pt idx="82">
                  <c:v>85.973672265000005</c:v>
                </c:pt>
                <c:pt idx="83">
                  <c:v>86.196006519999997</c:v>
                </c:pt>
                <c:pt idx="84">
                  <c:v>86.254048218999998</c:v>
                </c:pt>
                <c:pt idx="85">
                  <c:v>86.402689577999993</c:v>
                </c:pt>
                <c:pt idx="86">
                  <c:v>86.402689577999993</c:v>
                </c:pt>
                <c:pt idx="87">
                  <c:v>86.427423673999996</c:v>
                </c:pt>
                <c:pt idx="88">
                  <c:v>86.436597110999998</c:v>
                </c:pt>
                <c:pt idx="89">
                  <c:v>86.513746542999996</c:v>
                </c:pt>
                <c:pt idx="90">
                  <c:v>86.573067035999998</c:v>
                </c:pt>
                <c:pt idx="91">
                  <c:v>86.573067035999998</c:v>
                </c:pt>
                <c:pt idx="92">
                  <c:v>86.620184629999997</c:v>
                </c:pt>
                <c:pt idx="93">
                  <c:v>86.696573594</c:v>
                </c:pt>
                <c:pt idx="94">
                  <c:v>86.887009992000003</c:v>
                </c:pt>
                <c:pt idx="95">
                  <c:v>86.928256327</c:v>
                </c:pt>
                <c:pt idx="96">
                  <c:v>87.182382834999999</c:v>
                </c:pt>
                <c:pt idx="97">
                  <c:v>87.211981566999995</c:v>
                </c:pt>
                <c:pt idx="98">
                  <c:v>87.222715172999997</c:v>
                </c:pt>
                <c:pt idx="99">
                  <c:v>87.326799593999993</c:v>
                </c:pt>
                <c:pt idx="100">
                  <c:v>87.470889612999997</c:v>
                </c:pt>
                <c:pt idx="101">
                  <c:v>87.485542447</c:v>
                </c:pt>
                <c:pt idx="102">
                  <c:v>87.516288767000006</c:v>
                </c:pt>
                <c:pt idx="103">
                  <c:v>87.516288767000006</c:v>
                </c:pt>
                <c:pt idx="104">
                  <c:v>87.537091988</c:v>
                </c:pt>
                <c:pt idx="105">
                  <c:v>87.591050988999996</c:v>
                </c:pt>
                <c:pt idx="106">
                  <c:v>87.829072873000001</c:v>
                </c:pt>
                <c:pt idx="107">
                  <c:v>87.847222221999999</c:v>
                </c:pt>
                <c:pt idx="108">
                  <c:v>87.866817155999996</c:v>
                </c:pt>
                <c:pt idx="109">
                  <c:v>87.899301883000007</c:v>
                </c:pt>
                <c:pt idx="110">
                  <c:v>87.931399533999993</c:v>
                </c:pt>
                <c:pt idx="111">
                  <c:v>87.998995731999997</c:v>
                </c:pt>
                <c:pt idx="112">
                  <c:v>88.028731045000001</c:v>
                </c:pt>
                <c:pt idx="113">
                  <c:v>88.044144696999993</c:v>
                </c:pt>
                <c:pt idx="114">
                  <c:v>88.087774295000003</c:v>
                </c:pt>
                <c:pt idx="115">
                  <c:v>88.337095560999998</c:v>
                </c:pt>
                <c:pt idx="116">
                  <c:v>88.365475814000007</c:v>
                </c:pt>
                <c:pt idx="117">
                  <c:v>88.371197535999997</c:v>
                </c:pt>
                <c:pt idx="118">
                  <c:v>88.465814340999998</c:v>
                </c:pt>
                <c:pt idx="119">
                  <c:v>88.631186580999994</c:v>
                </c:pt>
                <c:pt idx="120">
                  <c:v>88.674951863999993</c:v>
                </c:pt>
                <c:pt idx="121">
                  <c:v>88.817303267</c:v>
                </c:pt>
                <c:pt idx="122">
                  <c:v>88.961215080000002</c:v>
                </c:pt>
                <c:pt idx="123">
                  <c:v>88.963730569999996</c:v>
                </c:pt>
                <c:pt idx="124">
                  <c:v>88.965670975999998</c:v>
                </c:pt>
                <c:pt idx="125">
                  <c:v>89.031377899000006</c:v>
                </c:pt>
                <c:pt idx="126">
                  <c:v>89.244499153999996</c:v>
                </c:pt>
                <c:pt idx="127">
                  <c:v>89.258780435000006</c:v>
                </c:pt>
                <c:pt idx="128">
                  <c:v>89.523809524000001</c:v>
                </c:pt>
                <c:pt idx="129">
                  <c:v>89.550348322000005</c:v>
                </c:pt>
                <c:pt idx="130">
                  <c:v>89.593960416000002</c:v>
                </c:pt>
                <c:pt idx="131">
                  <c:v>89.618856570000005</c:v>
                </c:pt>
                <c:pt idx="132">
                  <c:v>89.659494464000005</c:v>
                </c:pt>
                <c:pt idx="133">
                  <c:v>89.689689689999994</c:v>
                </c:pt>
                <c:pt idx="134">
                  <c:v>89.831288344000001</c:v>
                </c:pt>
                <c:pt idx="135">
                  <c:v>89.846800841000004</c:v>
                </c:pt>
                <c:pt idx="136">
                  <c:v>89.860834990000001</c:v>
                </c:pt>
                <c:pt idx="137">
                  <c:v>89.860834990000001</c:v>
                </c:pt>
                <c:pt idx="138">
                  <c:v>90.030911900999996</c:v>
                </c:pt>
                <c:pt idx="139">
                  <c:v>90.034786166999993</c:v>
                </c:pt>
                <c:pt idx="140">
                  <c:v>90.278354798999999</c:v>
                </c:pt>
                <c:pt idx="141">
                  <c:v>90.333487013999999</c:v>
                </c:pt>
                <c:pt idx="142">
                  <c:v>90.341655716000005</c:v>
                </c:pt>
                <c:pt idx="143">
                  <c:v>90.379763643999993</c:v>
                </c:pt>
                <c:pt idx="144">
                  <c:v>90.403056054000004</c:v>
                </c:pt>
                <c:pt idx="145">
                  <c:v>90.442674569000005</c:v>
                </c:pt>
                <c:pt idx="146">
                  <c:v>90.507789959999997</c:v>
                </c:pt>
                <c:pt idx="147">
                  <c:v>90.737240076000006</c:v>
                </c:pt>
                <c:pt idx="148">
                  <c:v>90.763621633</c:v>
                </c:pt>
                <c:pt idx="149">
                  <c:v>90.969899666000003</c:v>
                </c:pt>
                <c:pt idx="150">
                  <c:v>91.157440690000001</c:v>
                </c:pt>
                <c:pt idx="151">
                  <c:v>91.163210098999997</c:v>
                </c:pt>
                <c:pt idx="152">
                  <c:v>91.189453951999994</c:v>
                </c:pt>
                <c:pt idx="153">
                  <c:v>91.211225997</c:v>
                </c:pt>
                <c:pt idx="154">
                  <c:v>91.241521675000001</c:v>
                </c:pt>
                <c:pt idx="155">
                  <c:v>91.321204890999994</c:v>
                </c:pt>
                <c:pt idx="156">
                  <c:v>91.422954043000004</c:v>
                </c:pt>
                <c:pt idx="157">
                  <c:v>91.629104957999999</c:v>
                </c:pt>
                <c:pt idx="158">
                  <c:v>91.713483146000002</c:v>
                </c:pt>
                <c:pt idx="159">
                  <c:v>91.732614917999996</c:v>
                </c:pt>
                <c:pt idx="160">
                  <c:v>91.732995657999993</c:v>
                </c:pt>
                <c:pt idx="161">
                  <c:v>91.933902814999996</c:v>
                </c:pt>
                <c:pt idx="162">
                  <c:v>92.178046671999994</c:v>
                </c:pt>
                <c:pt idx="163">
                  <c:v>92.189631650999999</c:v>
                </c:pt>
                <c:pt idx="164">
                  <c:v>92.217391304000003</c:v>
                </c:pt>
                <c:pt idx="165">
                  <c:v>92.227074236000007</c:v>
                </c:pt>
                <c:pt idx="166">
                  <c:v>92.360163710999998</c:v>
                </c:pt>
                <c:pt idx="167">
                  <c:v>92.545396623000002</c:v>
                </c:pt>
                <c:pt idx="168">
                  <c:v>92.589978829000003</c:v>
                </c:pt>
                <c:pt idx="169">
                  <c:v>92.615723732999996</c:v>
                </c:pt>
                <c:pt idx="170">
                  <c:v>92.635658914999993</c:v>
                </c:pt>
                <c:pt idx="171">
                  <c:v>92.756183746000005</c:v>
                </c:pt>
                <c:pt idx="172">
                  <c:v>92.838018742000003</c:v>
                </c:pt>
                <c:pt idx="173">
                  <c:v>92.906637490999998</c:v>
                </c:pt>
                <c:pt idx="174">
                  <c:v>93.077474891999998</c:v>
                </c:pt>
                <c:pt idx="175">
                  <c:v>93.084202863000002</c:v>
                </c:pt>
                <c:pt idx="176">
                  <c:v>93.239346362999996</c:v>
                </c:pt>
                <c:pt idx="177">
                  <c:v>93.244873341000002</c:v>
                </c:pt>
                <c:pt idx="178">
                  <c:v>93.386093837999994</c:v>
                </c:pt>
                <c:pt idx="179">
                  <c:v>93.389121338999999</c:v>
                </c:pt>
                <c:pt idx="180">
                  <c:v>93.389296956999999</c:v>
                </c:pt>
                <c:pt idx="181">
                  <c:v>93.448637317000006</c:v>
                </c:pt>
                <c:pt idx="182">
                  <c:v>93.528761062000001</c:v>
                </c:pt>
                <c:pt idx="183">
                  <c:v>93.541944075000004</c:v>
                </c:pt>
                <c:pt idx="184">
                  <c:v>93.764988009999996</c:v>
                </c:pt>
                <c:pt idx="185">
                  <c:v>93.809721644999996</c:v>
                </c:pt>
                <c:pt idx="186">
                  <c:v>93.919852602000006</c:v>
                </c:pt>
                <c:pt idx="187">
                  <c:v>93.984547461000005</c:v>
                </c:pt>
                <c:pt idx="188">
                  <c:v>94.1875</c:v>
                </c:pt>
                <c:pt idx="189">
                  <c:v>94.391131701000006</c:v>
                </c:pt>
                <c:pt idx="190">
                  <c:v>94.450924846000007</c:v>
                </c:pt>
                <c:pt idx="191">
                  <c:v>94.743816253999995</c:v>
                </c:pt>
                <c:pt idx="192">
                  <c:v>95.056320400999994</c:v>
                </c:pt>
                <c:pt idx="193">
                  <c:v>95.268065268000001</c:v>
                </c:pt>
                <c:pt idx="194">
                  <c:v>95.350978135999995</c:v>
                </c:pt>
                <c:pt idx="195">
                  <c:v>95.442359249000006</c:v>
                </c:pt>
                <c:pt idx="196">
                  <c:v>95.519601742000006</c:v>
                </c:pt>
                <c:pt idx="197">
                  <c:v>95.894808742999999</c:v>
                </c:pt>
                <c:pt idx="198">
                  <c:v>96.164745890999995</c:v>
                </c:pt>
                <c:pt idx="199">
                  <c:v>96.255015603999993</c:v>
                </c:pt>
                <c:pt idx="200">
                  <c:v>96.459281739999994</c:v>
                </c:pt>
                <c:pt idx="201">
                  <c:v>96.612336209999995</c:v>
                </c:pt>
                <c:pt idx="202">
                  <c:v>96.952908586999996</c:v>
                </c:pt>
                <c:pt idx="203">
                  <c:v>97.230816832000002</c:v>
                </c:pt>
                <c:pt idx="204">
                  <c:v>97.352996786000006</c:v>
                </c:pt>
                <c:pt idx="205">
                  <c:v>98.057204533000004</c:v>
                </c:pt>
                <c:pt idx="206">
                  <c:v>98.402366864000001</c:v>
                </c:pt>
                <c:pt idx="207">
                  <c:v>98.407806882000003</c:v>
                </c:pt>
                <c:pt idx="208">
                  <c:v>98.592592593000006</c:v>
                </c:pt>
                <c:pt idx="209">
                  <c:v>98.711111110999994</c:v>
                </c:pt>
                <c:pt idx="210">
                  <c:v>98.721363878999995</c:v>
                </c:pt>
                <c:pt idx="211">
                  <c:v>98.960739029999999</c:v>
                </c:pt>
                <c:pt idx="212">
                  <c:v>99.058823528999994</c:v>
                </c:pt>
                <c:pt idx="213">
                  <c:v>99.236641220999999</c:v>
                </c:pt>
                <c:pt idx="214">
                  <c:v>99.440179142999995</c:v>
                </c:pt>
                <c:pt idx="215">
                  <c:v>99.645838604000005</c:v>
                </c:pt>
                <c:pt idx="216">
                  <c:v>100.69220863</c:v>
                </c:pt>
                <c:pt idx="217">
                  <c:v>100.69659443</c:v>
                </c:pt>
                <c:pt idx="218">
                  <c:v>101.07055961</c:v>
                </c:pt>
                <c:pt idx="219">
                  <c:v>101.09103306999999</c:v>
                </c:pt>
                <c:pt idx="220">
                  <c:v>102.48842593000001</c:v>
                </c:pt>
                <c:pt idx="221">
                  <c:v>103.13367710999999</c:v>
                </c:pt>
                <c:pt idx="222">
                  <c:v>104.28196324</c:v>
                </c:pt>
                <c:pt idx="223">
                  <c:v>95.056320400999994</c:v>
                </c:pt>
                <c:pt idx="224">
                  <c:v>75.974473806000006</c:v>
                </c:pt>
                <c:pt idx="225">
                  <c:v>99.278102441000001</c:v>
                </c:pt>
                <c:pt idx="226">
                  <c:v>97.740253289999998</c:v>
                </c:pt>
                <c:pt idx="227">
                  <c:v>95.876068376000006</c:v>
                </c:pt>
                <c:pt idx="228">
                  <c:v>76.461059075999998</c:v>
                </c:pt>
                <c:pt idx="229">
                  <c:v>75.974473806000006</c:v>
                </c:pt>
                <c:pt idx="230">
                  <c:v>101.29716981</c:v>
                </c:pt>
                <c:pt idx="231">
                  <c:v>85.260682084999999</c:v>
                </c:pt>
                <c:pt idx="232">
                  <c:v>96.508670519999995</c:v>
                </c:pt>
                <c:pt idx="233">
                  <c:v>94.13221566</c:v>
                </c:pt>
                <c:pt idx="234">
                  <c:v>91.884328358000005</c:v>
                </c:pt>
                <c:pt idx="235">
                  <c:v>91.474696172999998</c:v>
                </c:pt>
                <c:pt idx="236">
                  <c:v>76.543829912000007</c:v>
                </c:pt>
                <c:pt idx="237">
                  <c:v>90.090090090000004</c:v>
                </c:pt>
                <c:pt idx="238">
                  <c:v>89.81884058</c:v>
                </c:pt>
                <c:pt idx="239">
                  <c:v>108.08371735999999</c:v>
                </c:pt>
                <c:pt idx="240">
                  <c:v>92.189631650999999</c:v>
                </c:pt>
                <c:pt idx="241">
                  <c:v>106.80907877</c:v>
                </c:pt>
                <c:pt idx="242">
                  <c:v>95.704874834999998</c:v>
                </c:pt>
                <c:pt idx="243">
                  <c:v>76.543829912000007</c:v>
                </c:pt>
                <c:pt idx="244">
                  <c:v>94.477211796000006</c:v>
                </c:pt>
                <c:pt idx="245">
                  <c:v>102.32931727</c:v>
                </c:pt>
                <c:pt idx="246">
                  <c:v>74.290930244999998</c:v>
                </c:pt>
                <c:pt idx="247">
                  <c:v>92.175190279000006</c:v>
                </c:pt>
                <c:pt idx="248">
                  <c:v>91.716997411999998</c:v>
                </c:pt>
                <c:pt idx="249">
                  <c:v>91.346153846000007</c:v>
                </c:pt>
                <c:pt idx="250">
                  <c:v>74.290930244999998</c:v>
                </c:pt>
                <c:pt idx="251">
                  <c:v>103.3161068</c:v>
                </c:pt>
                <c:pt idx="252">
                  <c:v>94.290123457000007</c:v>
                </c:pt>
                <c:pt idx="253">
                  <c:v>94.006880319000004</c:v>
                </c:pt>
                <c:pt idx="254">
                  <c:v>92.898341744999996</c:v>
                </c:pt>
                <c:pt idx="255">
                  <c:v>100.38677918</c:v>
                </c:pt>
                <c:pt idx="256">
                  <c:v>92.162451015000002</c:v>
                </c:pt>
                <c:pt idx="257">
                  <c:v>87.074316390000007</c:v>
                </c:pt>
                <c:pt idx="258">
                  <c:v>103.24757486</c:v>
                </c:pt>
                <c:pt idx="259">
                  <c:v>91.919191918999999</c:v>
                </c:pt>
                <c:pt idx="260">
                  <c:v>86.883273165000006</c:v>
                </c:pt>
                <c:pt idx="261">
                  <c:v>91.696169939000001</c:v>
                </c:pt>
                <c:pt idx="262">
                  <c:v>95.654436638000007</c:v>
                </c:pt>
                <c:pt idx="263">
                  <c:v>75.974473806000006</c:v>
                </c:pt>
                <c:pt idx="264">
                  <c:v>95.350978135999995</c:v>
                </c:pt>
                <c:pt idx="265">
                  <c:v>86.405767249999997</c:v>
                </c:pt>
                <c:pt idx="266">
                  <c:v>98.611799703000003</c:v>
                </c:pt>
                <c:pt idx="267">
                  <c:v>74.918195033999993</c:v>
                </c:pt>
                <c:pt idx="268">
                  <c:v>104.22535211</c:v>
                </c:pt>
                <c:pt idx="269">
                  <c:v>88.968988030000006</c:v>
                </c:pt>
                <c:pt idx="270">
                  <c:v>88.816219751000006</c:v>
                </c:pt>
                <c:pt idx="271">
                  <c:v>96.865607557000004</c:v>
                </c:pt>
                <c:pt idx="272">
                  <c:v>103.19207485</c:v>
                </c:pt>
                <c:pt idx="273">
                  <c:v>103.09768149</c:v>
                </c:pt>
                <c:pt idx="274">
                  <c:v>88.599167821999998</c:v>
                </c:pt>
                <c:pt idx="275">
                  <c:v>88.337095560999998</c:v>
                </c:pt>
                <c:pt idx="276">
                  <c:v>102.48144221</c:v>
                </c:pt>
                <c:pt idx="277">
                  <c:v>95.442359249000006</c:v>
                </c:pt>
                <c:pt idx="278">
                  <c:v>104.05019966</c:v>
                </c:pt>
                <c:pt idx="279">
                  <c:v>98.483033931999998</c:v>
                </c:pt>
                <c:pt idx="280">
                  <c:v>86.707882534999996</c:v>
                </c:pt>
                <c:pt idx="281">
                  <c:v>101.10410095</c:v>
                </c:pt>
                <c:pt idx="282">
                  <c:v>94.083567415999994</c:v>
                </c:pt>
                <c:pt idx="283">
                  <c:v>94.059061956999997</c:v>
                </c:pt>
                <c:pt idx="284">
                  <c:v>85.577758470999996</c:v>
                </c:pt>
                <c:pt idx="285">
                  <c:v>99.776661082999993</c:v>
                </c:pt>
                <c:pt idx="286">
                  <c:v>89.275700935000003</c:v>
                </c:pt>
                <c:pt idx="287">
                  <c:v>92.879581152</c:v>
                </c:pt>
                <c:pt idx="288">
                  <c:v>99.107919929999994</c:v>
                </c:pt>
                <c:pt idx="289">
                  <c:v>92.623746359999998</c:v>
                </c:pt>
                <c:pt idx="290">
                  <c:v>79.655417555</c:v>
                </c:pt>
                <c:pt idx="291">
                  <c:v>84.470668719000003</c:v>
                </c:pt>
                <c:pt idx="292">
                  <c:v>88.230519481000002</c:v>
                </c:pt>
                <c:pt idx="293">
                  <c:v>95.286997983000006</c:v>
                </c:pt>
                <c:pt idx="294">
                  <c:v>100.30048076999999</c:v>
                </c:pt>
                <c:pt idx="295">
                  <c:v>94.715168153999997</c:v>
                </c:pt>
                <c:pt idx="296">
                  <c:v>91.422954043000004</c:v>
                </c:pt>
                <c:pt idx="297">
                  <c:v>102.3465704</c:v>
                </c:pt>
                <c:pt idx="298">
                  <c:v>73.444613050000001</c:v>
                </c:pt>
                <c:pt idx="299">
                  <c:v>91.241521675000001</c:v>
                </c:pt>
                <c:pt idx="300">
                  <c:v>91.143028126999994</c:v>
                </c:pt>
                <c:pt idx="301">
                  <c:v>97.420333838999994</c:v>
                </c:pt>
                <c:pt idx="302">
                  <c:v>90.873844319</c:v>
                </c:pt>
                <c:pt idx="303">
                  <c:v>96.865607557000004</c:v>
                </c:pt>
                <c:pt idx="304">
                  <c:v>103.84615384999999</c:v>
                </c:pt>
                <c:pt idx="305">
                  <c:v>76.461059075999998</c:v>
                </c:pt>
                <c:pt idx="306">
                  <c:v>103.33817126</c:v>
                </c:pt>
                <c:pt idx="307">
                  <c:v>95.509193776999993</c:v>
                </c:pt>
                <c:pt idx="308">
                  <c:v>89.119916306999997</c:v>
                </c:pt>
                <c:pt idx="309">
                  <c:v>76.065965992000002</c:v>
                </c:pt>
                <c:pt idx="310">
                  <c:v>88.961215080000002</c:v>
                </c:pt>
                <c:pt idx="311">
                  <c:v>88.874302592999996</c:v>
                </c:pt>
                <c:pt idx="312">
                  <c:v>88.857715431000003</c:v>
                </c:pt>
                <c:pt idx="313">
                  <c:v>88.827720206999999</c:v>
                </c:pt>
                <c:pt idx="314">
                  <c:v>88.371197535999997</c:v>
                </c:pt>
                <c:pt idx="315">
                  <c:v>99.29004329</c:v>
                </c:pt>
                <c:pt idx="316">
                  <c:v>88.016431925000006</c:v>
                </c:pt>
                <c:pt idx="317">
                  <c:v>103.19207485</c:v>
                </c:pt>
                <c:pt idx="318">
                  <c:v>98.678181176999999</c:v>
                </c:pt>
                <c:pt idx="319">
                  <c:v>98.266666666999996</c:v>
                </c:pt>
                <c:pt idx="320">
                  <c:v>95.727382805999994</c:v>
                </c:pt>
                <c:pt idx="321">
                  <c:v>95.441419142000001</c:v>
                </c:pt>
                <c:pt idx="322">
                  <c:v>92.969274118000001</c:v>
                </c:pt>
                <c:pt idx="323">
                  <c:v>86.562635456999999</c:v>
                </c:pt>
                <c:pt idx="324">
                  <c:v>86.287137213999998</c:v>
                </c:pt>
                <c:pt idx="325">
                  <c:v>77.994517278000004</c:v>
                </c:pt>
                <c:pt idx="326">
                  <c:v>77.994517278000004</c:v>
                </c:pt>
                <c:pt idx="327">
                  <c:v>99.858981138999994</c:v>
                </c:pt>
                <c:pt idx="328">
                  <c:v>99.829448549999995</c:v>
                </c:pt>
                <c:pt idx="329">
                  <c:v>99.727190058000005</c:v>
                </c:pt>
                <c:pt idx="330">
                  <c:v>99.717647059000001</c:v>
                </c:pt>
                <c:pt idx="331">
                  <c:v>88.965670975999998</c:v>
                </c:pt>
                <c:pt idx="332">
                  <c:v>91.966759003000007</c:v>
                </c:pt>
                <c:pt idx="333">
                  <c:v>96.459281739999994</c:v>
                </c:pt>
                <c:pt idx="334">
                  <c:v>88.646068826999993</c:v>
                </c:pt>
                <c:pt idx="335">
                  <c:v>94.161999137999999</c:v>
                </c:pt>
                <c:pt idx="336">
                  <c:v>91.699295222999993</c:v>
                </c:pt>
                <c:pt idx="337">
                  <c:v>100.54725320999999</c:v>
                </c:pt>
                <c:pt idx="338">
                  <c:v>76.280487805000007</c:v>
                </c:pt>
                <c:pt idx="339">
                  <c:v>91.551172707999996</c:v>
                </c:pt>
                <c:pt idx="340">
                  <c:v>99.102368220000002</c:v>
                </c:pt>
                <c:pt idx="341">
                  <c:v>91.475826971999993</c:v>
                </c:pt>
                <c:pt idx="342">
                  <c:v>88.167149359000007</c:v>
                </c:pt>
                <c:pt idx="343">
                  <c:v>91.226458429000004</c:v>
                </c:pt>
                <c:pt idx="344">
                  <c:v>76.748826291</c:v>
                </c:pt>
                <c:pt idx="345">
                  <c:v>91.06888361</c:v>
                </c:pt>
                <c:pt idx="346">
                  <c:v>84.549250798000003</c:v>
                </c:pt>
                <c:pt idx="347">
                  <c:v>84.470668719000003</c:v>
                </c:pt>
                <c:pt idx="348">
                  <c:v>95.350978135999995</c:v>
                </c:pt>
                <c:pt idx="349">
                  <c:v>76.166281755</c:v>
                </c:pt>
                <c:pt idx="350">
                  <c:v>90.439132852</c:v>
                </c:pt>
                <c:pt idx="351">
                  <c:v>94.887243932000004</c:v>
                </c:pt>
                <c:pt idx="352">
                  <c:v>97.766195085999996</c:v>
                </c:pt>
                <c:pt idx="353">
                  <c:v>90.138980806999996</c:v>
                </c:pt>
                <c:pt idx="354">
                  <c:v>83.686635945000006</c:v>
                </c:pt>
                <c:pt idx="355">
                  <c:v>98.384353740999998</c:v>
                </c:pt>
                <c:pt idx="356">
                  <c:v>89.912280702000004</c:v>
                </c:pt>
                <c:pt idx="357">
                  <c:v>94.386258901999994</c:v>
                </c:pt>
                <c:pt idx="358">
                  <c:v>83.314248323000001</c:v>
                </c:pt>
                <c:pt idx="359">
                  <c:v>74.290930244999998</c:v>
                </c:pt>
                <c:pt idx="360">
                  <c:v>97.170900692999993</c:v>
                </c:pt>
                <c:pt idx="361">
                  <c:v>98.372235872000005</c:v>
                </c:pt>
                <c:pt idx="362">
                  <c:v>91.933902814999996</c:v>
                </c:pt>
                <c:pt idx="363">
                  <c:v>86.287137213999998</c:v>
                </c:pt>
                <c:pt idx="364">
                  <c:v>97.626112759999998</c:v>
                </c:pt>
                <c:pt idx="365">
                  <c:v>91.600289645000004</c:v>
                </c:pt>
                <c:pt idx="366">
                  <c:v>89.011773099999999</c:v>
                </c:pt>
                <c:pt idx="367">
                  <c:v>88.887136209000005</c:v>
                </c:pt>
                <c:pt idx="368">
                  <c:v>91.258405378999996</c:v>
                </c:pt>
                <c:pt idx="369">
                  <c:v>82.325497123999995</c:v>
                </c:pt>
                <c:pt idx="370">
                  <c:v>91.082802548000004</c:v>
                </c:pt>
                <c:pt idx="371">
                  <c:v>93.216689098000003</c:v>
                </c:pt>
                <c:pt idx="372">
                  <c:v>93.195266271999998</c:v>
                </c:pt>
                <c:pt idx="373">
                  <c:v>93.166441137000007</c:v>
                </c:pt>
                <c:pt idx="374">
                  <c:v>93.027330062999994</c:v>
                </c:pt>
                <c:pt idx="375">
                  <c:v>88.371197535999997</c:v>
                </c:pt>
                <c:pt idx="376">
                  <c:v>95.944656488999996</c:v>
                </c:pt>
                <c:pt idx="377">
                  <c:v>73.870267170999995</c:v>
                </c:pt>
                <c:pt idx="378">
                  <c:v>92.906637490999998</c:v>
                </c:pt>
                <c:pt idx="379">
                  <c:v>88.207958176000005</c:v>
                </c:pt>
                <c:pt idx="380">
                  <c:v>92.838018742000003</c:v>
                </c:pt>
                <c:pt idx="381">
                  <c:v>92.756183746000005</c:v>
                </c:pt>
                <c:pt idx="382">
                  <c:v>96.951583980999999</c:v>
                </c:pt>
                <c:pt idx="383">
                  <c:v>73.563617594999997</c:v>
                </c:pt>
                <c:pt idx="384">
                  <c:v>87.834549878000004</c:v>
                </c:pt>
                <c:pt idx="385">
                  <c:v>95.350094619999993</c:v>
                </c:pt>
                <c:pt idx="386">
                  <c:v>95.192629815999993</c:v>
                </c:pt>
                <c:pt idx="387">
                  <c:v>83.945191312999995</c:v>
                </c:pt>
                <c:pt idx="388">
                  <c:v>95.855343356000006</c:v>
                </c:pt>
                <c:pt idx="389">
                  <c:v>95.727382805999994</c:v>
                </c:pt>
                <c:pt idx="390">
                  <c:v>76.500581877000002</c:v>
                </c:pt>
                <c:pt idx="391">
                  <c:v>91.475826971999993</c:v>
                </c:pt>
                <c:pt idx="392">
                  <c:v>93.077474891999998</c:v>
                </c:pt>
                <c:pt idx="393">
                  <c:v>86.750984864000003</c:v>
                </c:pt>
                <c:pt idx="394">
                  <c:v>86.660554664000003</c:v>
                </c:pt>
                <c:pt idx="395">
                  <c:v>72.212978368999998</c:v>
                </c:pt>
                <c:pt idx="396">
                  <c:v>95.464209780000004</c:v>
                </c:pt>
                <c:pt idx="397">
                  <c:v>86.562635456999999</c:v>
                </c:pt>
                <c:pt idx="398">
                  <c:v>88.966434031000006</c:v>
                </c:pt>
                <c:pt idx="399">
                  <c:v>94.139665457999996</c:v>
                </c:pt>
                <c:pt idx="400">
                  <c:v>86.532438479000007</c:v>
                </c:pt>
                <c:pt idx="401">
                  <c:v>94.844910440999996</c:v>
                </c:pt>
                <c:pt idx="402">
                  <c:v>75.974473806000006</c:v>
                </c:pt>
                <c:pt idx="403">
                  <c:v>94.717138102999996</c:v>
                </c:pt>
                <c:pt idx="404">
                  <c:v>90.897637794999994</c:v>
                </c:pt>
                <c:pt idx="405">
                  <c:v>92.464820699000001</c:v>
                </c:pt>
                <c:pt idx="406">
                  <c:v>86.017650302999996</c:v>
                </c:pt>
                <c:pt idx="407">
                  <c:v>94.655329487000003</c:v>
                </c:pt>
                <c:pt idx="408">
                  <c:v>90.442674569000005</c:v>
                </c:pt>
                <c:pt idx="409">
                  <c:v>90.379763643999993</c:v>
                </c:pt>
                <c:pt idx="410">
                  <c:v>79.223566793000003</c:v>
                </c:pt>
                <c:pt idx="411">
                  <c:v>93.116108307000005</c:v>
                </c:pt>
                <c:pt idx="412">
                  <c:v>93.063754427000006</c:v>
                </c:pt>
                <c:pt idx="413">
                  <c:v>89.903625516000005</c:v>
                </c:pt>
                <c:pt idx="414">
                  <c:v>92.731421120999997</c:v>
                </c:pt>
                <c:pt idx="415">
                  <c:v>85.095669688000001</c:v>
                </c:pt>
                <c:pt idx="416">
                  <c:v>92.552366175000003</c:v>
                </c:pt>
                <c:pt idx="417">
                  <c:v>89.585253456000004</c:v>
                </c:pt>
                <c:pt idx="418">
                  <c:v>89.550348322000005</c:v>
                </c:pt>
                <c:pt idx="419">
                  <c:v>93.263288009999997</c:v>
                </c:pt>
                <c:pt idx="420">
                  <c:v>91.109530582999994</c:v>
                </c:pt>
                <c:pt idx="421">
                  <c:v>84.577055404000006</c:v>
                </c:pt>
                <c:pt idx="422">
                  <c:v>89.210199005000007</c:v>
                </c:pt>
                <c:pt idx="423">
                  <c:v>92.162451015000002</c:v>
                </c:pt>
                <c:pt idx="424">
                  <c:v>92.943548387000007</c:v>
                </c:pt>
                <c:pt idx="425">
                  <c:v>92.062158757000006</c:v>
                </c:pt>
                <c:pt idx="426">
                  <c:v>89.114541024000005</c:v>
                </c:pt>
                <c:pt idx="427">
                  <c:v>86.818181817999999</c:v>
                </c:pt>
                <c:pt idx="428">
                  <c:v>77.994517278000004</c:v>
                </c:pt>
                <c:pt idx="429">
                  <c:v>92.540842647999995</c:v>
                </c:pt>
                <c:pt idx="430">
                  <c:v>92.942686055999999</c:v>
                </c:pt>
                <c:pt idx="431">
                  <c:v>88.730703258999995</c:v>
                </c:pt>
                <c:pt idx="432">
                  <c:v>91.664358902999993</c:v>
                </c:pt>
                <c:pt idx="433">
                  <c:v>92.446555818999997</c:v>
                </c:pt>
                <c:pt idx="434">
                  <c:v>91.551172707999996</c:v>
                </c:pt>
                <c:pt idx="435">
                  <c:v>92.731421120999997</c:v>
                </c:pt>
                <c:pt idx="436">
                  <c:v>88.357487922999994</c:v>
                </c:pt>
                <c:pt idx="437">
                  <c:v>89.975918121999996</c:v>
                </c:pt>
                <c:pt idx="438">
                  <c:v>91.205380238000004</c:v>
                </c:pt>
                <c:pt idx="439">
                  <c:v>85.898261429000001</c:v>
                </c:pt>
                <c:pt idx="440">
                  <c:v>92.283563362999999</c:v>
                </c:pt>
                <c:pt idx="441">
                  <c:v>90.997999555000007</c:v>
                </c:pt>
                <c:pt idx="442">
                  <c:v>90.909090909</c:v>
                </c:pt>
                <c:pt idx="443">
                  <c:v>76.818551667999998</c:v>
                </c:pt>
                <c:pt idx="444">
                  <c:v>80.026631158000001</c:v>
                </c:pt>
                <c:pt idx="445">
                  <c:v>91.712943186999993</c:v>
                </c:pt>
                <c:pt idx="446">
                  <c:v>90.296712108999998</c:v>
                </c:pt>
                <c:pt idx="447">
                  <c:v>90.262563033000006</c:v>
                </c:pt>
                <c:pt idx="448">
                  <c:v>91.422954043000004</c:v>
                </c:pt>
                <c:pt idx="449">
                  <c:v>87.211981566999995</c:v>
                </c:pt>
                <c:pt idx="450">
                  <c:v>90.954942837999994</c:v>
                </c:pt>
                <c:pt idx="451">
                  <c:v>84.948652117999998</c:v>
                </c:pt>
                <c:pt idx="452">
                  <c:v>79.341161799999995</c:v>
                </c:pt>
                <c:pt idx="453">
                  <c:v>88.628158845000002</c:v>
                </c:pt>
                <c:pt idx="454">
                  <c:v>89.831288344000001</c:v>
                </c:pt>
                <c:pt idx="455">
                  <c:v>90.599237110999994</c:v>
                </c:pt>
                <c:pt idx="456">
                  <c:v>86.817188638000005</c:v>
                </c:pt>
                <c:pt idx="457">
                  <c:v>89.698795180999994</c:v>
                </c:pt>
                <c:pt idx="458">
                  <c:v>90.861969668</c:v>
                </c:pt>
                <c:pt idx="459">
                  <c:v>90.237467018000004</c:v>
                </c:pt>
                <c:pt idx="460">
                  <c:v>88</c:v>
                </c:pt>
                <c:pt idx="461">
                  <c:v>86.356877323000006</c:v>
                </c:pt>
                <c:pt idx="462">
                  <c:v>81.676123150999999</c:v>
                </c:pt>
                <c:pt idx="463">
                  <c:v>90.057915058000006</c:v>
                </c:pt>
                <c:pt idx="464">
                  <c:v>89.831288344000001</c:v>
                </c:pt>
                <c:pt idx="465">
                  <c:v>88.887136209000005</c:v>
                </c:pt>
                <c:pt idx="466">
                  <c:v>89.659494464000005</c:v>
                </c:pt>
                <c:pt idx="467">
                  <c:v>90.021821067000005</c:v>
                </c:pt>
                <c:pt idx="468">
                  <c:v>88.721489851000001</c:v>
                </c:pt>
                <c:pt idx="469">
                  <c:v>81.043226274000006</c:v>
                </c:pt>
                <c:pt idx="470">
                  <c:v>87.314404792999994</c:v>
                </c:pt>
                <c:pt idx="471">
                  <c:v>87.159015303000004</c:v>
                </c:pt>
                <c:pt idx="472">
                  <c:v>85.498108449</c:v>
                </c:pt>
                <c:pt idx="473">
                  <c:v>88.357487922999994</c:v>
                </c:pt>
                <c:pt idx="474">
                  <c:v>74.290930244999998</c:v>
                </c:pt>
                <c:pt idx="475">
                  <c:v>85.217391304000003</c:v>
                </c:pt>
                <c:pt idx="476">
                  <c:v>88.887136209000005</c:v>
                </c:pt>
                <c:pt idx="477">
                  <c:v>88.560747664000004</c:v>
                </c:pt>
                <c:pt idx="478">
                  <c:v>88.982621899999998</c:v>
                </c:pt>
                <c:pt idx="479">
                  <c:v>82.397861778999996</c:v>
                </c:pt>
                <c:pt idx="480">
                  <c:v>88.747553816000007</c:v>
                </c:pt>
                <c:pt idx="481">
                  <c:v>88.747553816000007</c:v>
                </c:pt>
                <c:pt idx="482">
                  <c:v>87.314404792999994</c:v>
                </c:pt>
                <c:pt idx="483">
                  <c:v>86.918850379999995</c:v>
                </c:pt>
                <c:pt idx="484">
                  <c:v>87.715179969000005</c:v>
                </c:pt>
                <c:pt idx="485">
                  <c:v>86.873156342000001</c:v>
                </c:pt>
                <c:pt idx="486">
                  <c:v>83.789656671000003</c:v>
                </c:pt>
                <c:pt idx="487">
                  <c:v>87.891019173000004</c:v>
                </c:pt>
                <c:pt idx="488">
                  <c:v>87.386404944000006</c:v>
                </c:pt>
                <c:pt idx="489">
                  <c:v>87.658053875999997</c:v>
                </c:pt>
                <c:pt idx="490">
                  <c:v>86.287137213999998</c:v>
                </c:pt>
                <c:pt idx="491">
                  <c:v>86.999569522000002</c:v>
                </c:pt>
                <c:pt idx="492">
                  <c:v>72.219604146999998</c:v>
                </c:pt>
                <c:pt idx="493">
                  <c:v>83.085523968000004</c:v>
                </c:pt>
                <c:pt idx="494">
                  <c:v>86.818181817999999</c:v>
                </c:pt>
                <c:pt idx="495">
                  <c:v>87.252535007000006</c:v>
                </c:pt>
                <c:pt idx="496">
                  <c:v>83.010553172000002</c:v>
                </c:pt>
                <c:pt idx="497">
                  <c:v>85.92</c:v>
                </c:pt>
                <c:pt idx="498">
                  <c:v>87.107921317999995</c:v>
                </c:pt>
                <c:pt idx="499">
                  <c:v>84.409515717999994</c:v>
                </c:pt>
                <c:pt idx="500">
                  <c:v>78.039545645999993</c:v>
                </c:pt>
                <c:pt idx="501">
                  <c:v>74.918195033999993</c:v>
                </c:pt>
                <c:pt idx="502">
                  <c:v>82.585365854000003</c:v>
                </c:pt>
                <c:pt idx="503">
                  <c:v>86.660554664000003</c:v>
                </c:pt>
                <c:pt idx="504">
                  <c:v>82.391500903999997</c:v>
                </c:pt>
                <c:pt idx="505">
                  <c:v>82.292637464999999</c:v>
                </c:pt>
                <c:pt idx="506">
                  <c:v>85.827552032</c:v>
                </c:pt>
                <c:pt idx="507">
                  <c:v>77.251624883999995</c:v>
                </c:pt>
                <c:pt idx="508">
                  <c:v>84.549250798000003</c:v>
                </c:pt>
                <c:pt idx="509">
                  <c:v>84.470668719000003</c:v>
                </c:pt>
                <c:pt idx="510">
                  <c:v>83.131836500000006</c:v>
                </c:pt>
                <c:pt idx="511">
                  <c:v>76.748826291</c:v>
                </c:pt>
                <c:pt idx="512">
                  <c:v>76.748826291</c:v>
                </c:pt>
                <c:pt idx="513">
                  <c:v>76.744313511000001</c:v>
                </c:pt>
                <c:pt idx="514">
                  <c:v>76.705123854999997</c:v>
                </c:pt>
                <c:pt idx="515">
                  <c:v>85.112781955000003</c:v>
                </c:pt>
                <c:pt idx="516">
                  <c:v>84.178941625999997</c:v>
                </c:pt>
                <c:pt idx="517">
                  <c:v>81.043226274000006</c:v>
                </c:pt>
                <c:pt idx="518">
                  <c:v>84.409257003999997</c:v>
                </c:pt>
                <c:pt idx="519">
                  <c:v>75.974473806000006</c:v>
                </c:pt>
                <c:pt idx="520">
                  <c:v>69.540045031000005</c:v>
                </c:pt>
                <c:pt idx="521">
                  <c:v>82.032200009999997</c:v>
                </c:pt>
                <c:pt idx="522">
                  <c:v>83.976833976999998</c:v>
                </c:pt>
                <c:pt idx="523">
                  <c:v>83.131836500000006</c:v>
                </c:pt>
                <c:pt idx="524">
                  <c:v>83.085523968000004</c:v>
                </c:pt>
                <c:pt idx="525">
                  <c:v>81.693548387000007</c:v>
                </c:pt>
                <c:pt idx="526">
                  <c:v>81.365958590999995</c:v>
                </c:pt>
                <c:pt idx="527">
                  <c:v>83.945191312999995</c:v>
                </c:pt>
                <c:pt idx="528">
                  <c:v>79.484416445999997</c:v>
                </c:pt>
                <c:pt idx="529">
                  <c:v>81.039934799999997</c:v>
                </c:pt>
                <c:pt idx="530">
                  <c:v>79.223566793000003</c:v>
                </c:pt>
                <c:pt idx="531">
                  <c:v>79.223566793000003</c:v>
                </c:pt>
                <c:pt idx="532">
                  <c:v>99.058823528999994</c:v>
                </c:pt>
                <c:pt idx="533">
                  <c:v>74.290930244999998</c:v>
                </c:pt>
                <c:pt idx="534">
                  <c:v>74.290930244999998</c:v>
                </c:pt>
                <c:pt idx="535">
                  <c:v>81.894618833999999</c:v>
                </c:pt>
                <c:pt idx="536">
                  <c:v>73.563617594999997</c:v>
                </c:pt>
                <c:pt idx="537">
                  <c:v>75.974473806000006</c:v>
                </c:pt>
                <c:pt idx="538">
                  <c:v>75.781190856999999</c:v>
                </c:pt>
                <c:pt idx="539">
                  <c:v>73.272184300000006</c:v>
                </c:pt>
                <c:pt idx="540">
                  <c:v>77.855736090999997</c:v>
                </c:pt>
                <c:pt idx="541">
                  <c:v>81.927710843</c:v>
                </c:pt>
                <c:pt idx="542">
                  <c:v>81.043226274000006</c:v>
                </c:pt>
                <c:pt idx="543">
                  <c:v>80.087033605000002</c:v>
                </c:pt>
                <c:pt idx="544">
                  <c:v>80.087033605000002</c:v>
                </c:pt>
                <c:pt idx="545">
                  <c:v>80.845037570000002</c:v>
                </c:pt>
                <c:pt idx="546">
                  <c:v>81.036278061999994</c:v>
                </c:pt>
                <c:pt idx="547">
                  <c:v>76.705123854999997</c:v>
                </c:pt>
                <c:pt idx="548">
                  <c:v>79.656650846000005</c:v>
                </c:pt>
                <c:pt idx="549">
                  <c:v>76.461059075999998</c:v>
                </c:pt>
                <c:pt idx="550">
                  <c:v>76.461059075999998</c:v>
                </c:pt>
                <c:pt idx="551">
                  <c:v>76.364392679000005</c:v>
                </c:pt>
                <c:pt idx="552">
                  <c:v>76.364392679000005</c:v>
                </c:pt>
                <c:pt idx="553">
                  <c:v>78.946167883000001</c:v>
                </c:pt>
                <c:pt idx="554">
                  <c:v>79.655417555</c:v>
                </c:pt>
                <c:pt idx="555">
                  <c:v>73.563617594999997</c:v>
                </c:pt>
                <c:pt idx="556">
                  <c:v>79.656650846000005</c:v>
                </c:pt>
                <c:pt idx="557">
                  <c:v>77.935904789000006</c:v>
                </c:pt>
                <c:pt idx="558">
                  <c:v>77.935904789000006</c:v>
                </c:pt>
                <c:pt idx="559">
                  <c:v>77.935904789000006</c:v>
                </c:pt>
                <c:pt idx="560">
                  <c:v>76.543829912000007</c:v>
                </c:pt>
                <c:pt idx="561">
                  <c:v>74.918195033999993</c:v>
                </c:pt>
                <c:pt idx="562">
                  <c:v>76.461059075999998</c:v>
                </c:pt>
                <c:pt idx="563">
                  <c:v>74.290930244999998</c:v>
                </c:pt>
                <c:pt idx="564">
                  <c:v>77.935904789000006</c:v>
                </c:pt>
                <c:pt idx="565">
                  <c:v>76.882494004999998</c:v>
                </c:pt>
                <c:pt idx="566">
                  <c:v>78.039545645999993</c:v>
                </c:pt>
                <c:pt idx="567">
                  <c:v>76.705123854999997</c:v>
                </c:pt>
                <c:pt idx="568">
                  <c:v>77.935904789000006</c:v>
                </c:pt>
                <c:pt idx="569">
                  <c:v>73.563617594999997</c:v>
                </c:pt>
                <c:pt idx="570">
                  <c:v>76.364392679000005</c:v>
                </c:pt>
                <c:pt idx="571">
                  <c:v>73.241590213999999</c:v>
                </c:pt>
                <c:pt idx="572">
                  <c:v>75.781190856999999</c:v>
                </c:pt>
                <c:pt idx="573">
                  <c:v>76.547680635000006</c:v>
                </c:pt>
                <c:pt idx="574">
                  <c:v>76.500581877000002</c:v>
                </c:pt>
                <c:pt idx="575">
                  <c:v>76.461059075999998</c:v>
                </c:pt>
                <c:pt idx="576">
                  <c:v>76.748826291</c:v>
                </c:pt>
                <c:pt idx="577">
                  <c:v>76.705123854999997</c:v>
                </c:pt>
                <c:pt idx="578">
                  <c:v>76.257958513000005</c:v>
                </c:pt>
                <c:pt idx="579">
                  <c:v>76.461059075999998</c:v>
                </c:pt>
                <c:pt idx="580">
                  <c:v>76.461059075999998</c:v>
                </c:pt>
                <c:pt idx="581">
                  <c:v>73.870267170999995</c:v>
                </c:pt>
                <c:pt idx="582">
                  <c:v>75.974473806000006</c:v>
                </c:pt>
                <c:pt idx="583">
                  <c:v>74.918195033999993</c:v>
                </c:pt>
                <c:pt idx="584">
                  <c:v>75.974473806000006</c:v>
                </c:pt>
                <c:pt idx="585">
                  <c:v>74.290930244999998</c:v>
                </c:pt>
                <c:pt idx="586">
                  <c:v>74.290930244999998</c:v>
                </c:pt>
                <c:pt idx="587">
                  <c:v>74.918195033999993</c:v>
                </c:pt>
                <c:pt idx="588">
                  <c:v>73.563617594999997</c:v>
                </c:pt>
                <c:pt idx="589">
                  <c:v>92.587451415999993</c:v>
                </c:pt>
                <c:pt idx="590">
                  <c:v>89.716599189999997</c:v>
                </c:pt>
                <c:pt idx="591">
                  <c:v>84.837209302000005</c:v>
                </c:pt>
                <c:pt idx="592">
                  <c:v>97.175480769000004</c:v>
                </c:pt>
                <c:pt idx="593">
                  <c:v>78.947085490999996</c:v>
                </c:pt>
                <c:pt idx="594">
                  <c:v>75.781190856999999</c:v>
                </c:pt>
                <c:pt idx="595">
                  <c:v>97.352996786000006</c:v>
                </c:pt>
                <c:pt idx="596">
                  <c:v>87.593872034</c:v>
                </c:pt>
                <c:pt idx="597">
                  <c:v>79.223566793000003</c:v>
                </c:pt>
                <c:pt idx="598">
                  <c:v>91.326973113999998</c:v>
                </c:pt>
                <c:pt idx="599">
                  <c:v>91.202238988000005</c:v>
                </c:pt>
                <c:pt idx="600">
                  <c:v>90.717729340999995</c:v>
                </c:pt>
                <c:pt idx="601">
                  <c:v>90.599237110999994</c:v>
                </c:pt>
                <c:pt idx="602">
                  <c:v>93.879112470999999</c:v>
                </c:pt>
                <c:pt idx="603">
                  <c:v>86.287137213999998</c:v>
                </c:pt>
                <c:pt idx="604">
                  <c:v>101.22377622</c:v>
                </c:pt>
                <c:pt idx="605">
                  <c:v>109.52380952</c:v>
                </c:pt>
                <c:pt idx="606">
                  <c:v>97.612465443999994</c:v>
                </c:pt>
                <c:pt idx="607">
                  <c:v>101.07084020000001</c:v>
                </c:pt>
                <c:pt idx="608">
                  <c:v>95.928941524999999</c:v>
                </c:pt>
                <c:pt idx="609">
                  <c:v>95.630372492999996</c:v>
                </c:pt>
                <c:pt idx="610">
                  <c:v>76.500581877000002</c:v>
                </c:pt>
                <c:pt idx="611">
                  <c:v>87.931399533999993</c:v>
                </c:pt>
                <c:pt idx="612">
                  <c:v>91.422954043000004</c:v>
                </c:pt>
                <c:pt idx="613">
                  <c:v>96.207246867999999</c:v>
                </c:pt>
                <c:pt idx="614">
                  <c:v>109.09090909</c:v>
                </c:pt>
                <c:pt idx="615">
                  <c:v>90.250243744000002</c:v>
                </c:pt>
                <c:pt idx="616">
                  <c:v>99.952290075999997</c:v>
                </c:pt>
                <c:pt idx="617">
                  <c:v>97.612465443999994</c:v>
                </c:pt>
                <c:pt idx="618">
                  <c:v>96.829710145000007</c:v>
                </c:pt>
                <c:pt idx="619">
                  <c:v>96.459281739999994</c:v>
                </c:pt>
                <c:pt idx="620">
                  <c:v>86.532438479000007</c:v>
                </c:pt>
                <c:pt idx="621">
                  <c:v>95.041227668000005</c:v>
                </c:pt>
                <c:pt idx="622">
                  <c:v>95.944333995999997</c:v>
                </c:pt>
                <c:pt idx="623">
                  <c:v>87.456390739</c:v>
                </c:pt>
                <c:pt idx="624">
                  <c:v>103.6360799</c:v>
                </c:pt>
                <c:pt idx="625">
                  <c:v>103.58572672</c:v>
                </c:pt>
                <c:pt idx="626">
                  <c:v>95.192629815999993</c:v>
                </c:pt>
                <c:pt idx="627">
                  <c:v>85.114503816999999</c:v>
                </c:pt>
                <c:pt idx="628">
                  <c:v>94.059061956999997</c:v>
                </c:pt>
                <c:pt idx="629">
                  <c:v>104.78873239000001</c:v>
                </c:pt>
                <c:pt idx="630">
                  <c:v>92.458723784</c:v>
                </c:pt>
                <c:pt idx="631">
                  <c:v>91.977978765000003</c:v>
                </c:pt>
                <c:pt idx="632">
                  <c:v>91.869417924000004</c:v>
                </c:pt>
                <c:pt idx="633">
                  <c:v>91.696169939000001</c:v>
                </c:pt>
                <c:pt idx="634">
                  <c:v>99.651972158000007</c:v>
                </c:pt>
                <c:pt idx="635">
                  <c:v>75.974473806000006</c:v>
                </c:pt>
                <c:pt idx="636">
                  <c:v>82.750444576000007</c:v>
                </c:pt>
                <c:pt idx="637">
                  <c:v>80.854875863999993</c:v>
                </c:pt>
                <c:pt idx="638">
                  <c:v>98.274002156999998</c:v>
                </c:pt>
                <c:pt idx="639">
                  <c:v>90.012445550999999</c:v>
                </c:pt>
                <c:pt idx="640">
                  <c:v>84.797184043000001</c:v>
                </c:pt>
                <c:pt idx="641">
                  <c:v>103.66785532</c:v>
                </c:pt>
                <c:pt idx="642">
                  <c:v>88.902147971000005</c:v>
                </c:pt>
                <c:pt idx="643">
                  <c:v>96.901226597999994</c:v>
                </c:pt>
                <c:pt idx="644">
                  <c:v>100.08963786</c:v>
                </c:pt>
                <c:pt idx="645">
                  <c:v>96.493664293999998</c:v>
                </c:pt>
                <c:pt idx="646">
                  <c:v>92.316196794000007</c:v>
                </c:pt>
                <c:pt idx="647">
                  <c:v>88.193149474999998</c:v>
                </c:pt>
                <c:pt idx="648">
                  <c:v>98.483033931999998</c:v>
                </c:pt>
                <c:pt idx="649">
                  <c:v>91.017587939999999</c:v>
                </c:pt>
                <c:pt idx="650">
                  <c:v>109.75015234999999</c:v>
                </c:pt>
                <c:pt idx="651">
                  <c:v>86.532438479000007</c:v>
                </c:pt>
                <c:pt idx="652">
                  <c:v>76.748826291</c:v>
                </c:pt>
                <c:pt idx="653">
                  <c:v>100.69659443</c:v>
                </c:pt>
                <c:pt idx="654">
                  <c:v>85.795918366999999</c:v>
                </c:pt>
                <c:pt idx="655">
                  <c:v>89.834174477000005</c:v>
                </c:pt>
                <c:pt idx="656">
                  <c:v>80.845037570000002</c:v>
                </c:pt>
                <c:pt idx="657">
                  <c:v>93.439096531000004</c:v>
                </c:pt>
                <c:pt idx="658">
                  <c:v>96.517820564999994</c:v>
                </c:pt>
                <c:pt idx="659">
                  <c:v>85.027042413999993</c:v>
                </c:pt>
                <c:pt idx="660">
                  <c:v>84.991197182999997</c:v>
                </c:pt>
                <c:pt idx="661">
                  <c:v>84.937555191000001</c:v>
                </c:pt>
                <c:pt idx="662">
                  <c:v>84.470668719000003</c:v>
                </c:pt>
                <c:pt idx="663">
                  <c:v>84.142459212000006</c:v>
                </c:pt>
                <c:pt idx="664">
                  <c:v>98.402366864000001</c:v>
                </c:pt>
                <c:pt idx="665">
                  <c:v>79.101932550000001</c:v>
                </c:pt>
                <c:pt idx="666">
                  <c:v>91.240196729999994</c:v>
                </c:pt>
                <c:pt idx="667">
                  <c:v>91.226458429000004</c:v>
                </c:pt>
                <c:pt idx="668">
                  <c:v>102.06260616</c:v>
                </c:pt>
                <c:pt idx="669">
                  <c:v>97.376596479</c:v>
                </c:pt>
                <c:pt idx="670">
                  <c:v>90.579881657000001</c:v>
                </c:pt>
                <c:pt idx="671">
                  <c:v>90.5</c:v>
                </c:pt>
                <c:pt idx="672">
                  <c:v>93.679189027999996</c:v>
                </c:pt>
                <c:pt idx="673">
                  <c:v>96.602580985000003</c:v>
                </c:pt>
                <c:pt idx="674">
                  <c:v>73.870267170999995</c:v>
                </c:pt>
                <c:pt idx="675">
                  <c:v>89.976721894999997</c:v>
                </c:pt>
                <c:pt idx="676">
                  <c:v>89.916603487000003</c:v>
                </c:pt>
                <c:pt idx="677">
                  <c:v>96.203238413999998</c:v>
                </c:pt>
                <c:pt idx="678">
                  <c:v>81.676123150999999</c:v>
                </c:pt>
                <c:pt idx="679">
                  <c:v>71.717463527000007</c:v>
                </c:pt>
                <c:pt idx="680">
                  <c:v>81.084030557000006</c:v>
                </c:pt>
                <c:pt idx="681">
                  <c:v>89.119916306999997</c:v>
                </c:pt>
                <c:pt idx="682">
                  <c:v>88.485385296999993</c:v>
                </c:pt>
                <c:pt idx="683">
                  <c:v>91.686995683999996</c:v>
                </c:pt>
                <c:pt idx="684">
                  <c:v>94.736842104999994</c:v>
                </c:pt>
                <c:pt idx="685">
                  <c:v>80.249665625999995</c:v>
                </c:pt>
                <c:pt idx="686">
                  <c:v>94.354838709999996</c:v>
                </c:pt>
                <c:pt idx="687">
                  <c:v>87.931399533999993</c:v>
                </c:pt>
                <c:pt idx="688">
                  <c:v>103.06122449</c:v>
                </c:pt>
                <c:pt idx="689">
                  <c:v>94.193061839999999</c:v>
                </c:pt>
                <c:pt idx="690">
                  <c:v>93.738392145999995</c:v>
                </c:pt>
                <c:pt idx="691">
                  <c:v>87.386404944000006</c:v>
                </c:pt>
                <c:pt idx="692">
                  <c:v>69.540045031000005</c:v>
                </c:pt>
                <c:pt idx="693">
                  <c:v>96.018957345999993</c:v>
                </c:pt>
                <c:pt idx="694">
                  <c:v>87.159015303000004</c:v>
                </c:pt>
                <c:pt idx="695">
                  <c:v>87.074316390000007</c:v>
                </c:pt>
                <c:pt idx="696">
                  <c:v>93.276595744999995</c:v>
                </c:pt>
                <c:pt idx="697">
                  <c:v>86.916208791000003</c:v>
                </c:pt>
                <c:pt idx="698">
                  <c:v>86.902012537000004</c:v>
                </c:pt>
                <c:pt idx="699">
                  <c:v>90.061396776999999</c:v>
                </c:pt>
                <c:pt idx="700">
                  <c:v>93.107593668999996</c:v>
                </c:pt>
                <c:pt idx="701">
                  <c:v>89.903625516000005</c:v>
                </c:pt>
                <c:pt idx="702">
                  <c:v>97.365532381999998</c:v>
                </c:pt>
                <c:pt idx="703">
                  <c:v>96.988973707</c:v>
                </c:pt>
                <c:pt idx="704">
                  <c:v>92.277614858000007</c:v>
                </c:pt>
                <c:pt idx="705">
                  <c:v>92.040358744000002</c:v>
                </c:pt>
                <c:pt idx="706">
                  <c:v>88.829487900999993</c:v>
                </c:pt>
                <c:pt idx="707">
                  <c:v>91.938084489000005</c:v>
                </c:pt>
                <c:pt idx="708">
                  <c:v>91.876523152000004</c:v>
                </c:pt>
                <c:pt idx="709">
                  <c:v>91.869417924000004</c:v>
                </c:pt>
                <c:pt idx="710">
                  <c:v>99.467455620999999</c:v>
                </c:pt>
                <c:pt idx="711">
                  <c:v>77.440102909999993</c:v>
                </c:pt>
                <c:pt idx="712">
                  <c:v>88.385328835999999</c:v>
                </c:pt>
                <c:pt idx="713">
                  <c:v>96.139872843000006</c:v>
                </c:pt>
                <c:pt idx="714">
                  <c:v>98.678181176999999</c:v>
                </c:pt>
                <c:pt idx="715">
                  <c:v>76.547680635000006</c:v>
                </c:pt>
                <c:pt idx="716">
                  <c:v>76.461059075999998</c:v>
                </c:pt>
                <c:pt idx="717">
                  <c:v>95.442359249000006</c:v>
                </c:pt>
                <c:pt idx="718">
                  <c:v>99.642090193000001</c:v>
                </c:pt>
                <c:pt idx="719">
                  <c:v>87.607486089999995</c:v>
                </c:pt>
                <c:pt idx="720">
                  <c:v>76.065965992000002</c:v>
                </c:pt>
                <c:pt idx="721">
                  <c:v>94.676258993000005</c:v>
                </c:pt>
                <c:pt idx="722">
                  <c:v>98.384353740999998</c:v>
                </c:pt>
                <c:pt idx="723">
                  <c:v>89.585172108999998</c:v>
                </c:pt>
                <c:pt idx="724">
                  <c:v>94.139665457999996</c:v>
                </c:pt>
                <c:pt idx="725">
                  <c:v>75.078142197000005</c:v>
                </c:pt>
                <c:pt idx="726">
                  <c:v>91.812080537</c:v>
                </c:pt>
                <c:pt idx="727">
                  <c:v>93.809721644999996</c:v>
                </c:pt>
                <c:pt idx="728">
                  <c:v>82.782870776999999</c:v>
                </c:pt>
                <c:pt idx="729">
                  <c:v>93.762441937999995</c:v>
                </c:pt>
                <c:pt idx="730">
                  <c:v>88.947753014</c:v>
                </c:pt>
                <c:pt idx="731">
                  <c:v>88.915662651000005</c:v>
                </c:pt>
                <c:pt idx="732">
                  <c:v>93.276595744999995</c:v>
                </c:pt>
                <c:pt idx="733">
                  <c:v>88.371197535999997</c:v>
                </c:pt>
                <c:pt idx="734">
                  <c:v>84.991197182999997</c:v>
                </c:pt>
                <c:pt idx="735">
                  <c:v>84.948652117999998</c:v>
                </c:pt>
                <c:pt idx="736">
                  <c:v>90.247678019000006</c:v>
                </c:pt>
                <c:pt idx="737">
                  <c:v>90.094402340000002</c:v>
                </c:pt>
                <c:pt idx="738">
                  <c:v>87.626354890000002</c:v>
                </c:pt>
                <c:pt idx="739">
                  <c:v>87.607486089999995</c:v>
                </c:pt>
                <c:pt idx="740">
                  <c:v>90.034786166999993</c:v>
                </c:pt>
                <c:pt idx="741">
                  <c:v>84.470668719000003</c:v>
                </c:pt>
                <c:pt idx="742">
                  <c:v>92.110762800000003</c:v>
                </c:pt>
                <c:pt idx="743">
                  <c:v>81.039934799999997</c:v>
                </c:pt>
                <c:pt idx="744">
                  <c:v>93.635522664000007</c:v>
                </c:pt>
                <c:pt idx="745">
                  <c:v>89.716599189999997</c:v>
                </c:pt>
                <c:pt idx="746">
                  <c:v>89.688745784000005</c:v>
                </c:pt>
                <c:pt idx="747">
                  <c:v>89.664429530000007</c:v>
                </c:pt>
                <c:pt idx="748">
                  <c:v>87.122416533999996</c:v>
                </c:pt>
                <c:pt idx="749">
                  <c:v>92.612338156999996</c:v>
                </c:pt>
                <c:pt idx="750">
                  <c:v>87.074316390000007</c:v>
                </c:pt>
                <c:pt idx="751">
                  <c:v>89.427922142</c:v>
                </c:pt>
                <c:pt idx="752">
                  <c:v>89.414802065000003</c:v>
                </c:pt>
                <c:pt idx="753">
                  <c:v>86.883273165000006</c:v>
                </c:pt>
                <c:pt idx="754">
                  <c:v>86.883273165000006</c:v>
                </c:pt>
                <c:pt idx="755">
                  <c:v>91.525423728999996</c:v>
                </c:pt>
                <c:pt idx="756">
                  <c:v>95.286997983000006</c:v>
                </c:pt>
                <c:pt idx="757">
                  <c:v>94.959083469999996</c:v>
                </c:pt>
                <c:pt idx="758">
                  <c:v>86.373205741999996</c:v>
                </c:pt>
                <c:pt idx="759">
                  <c:v>93.809721644999996</c:v>
                </c:pt>
                <c:pt idx="760">
                  <c:v>90.747605808000003</c:v>
                </c:pt>
                <c:pt idx="761">
                  <c:v>93.698217424000006</c:v>
                </c:pt>
                <c:pt idx="762">
                  <c:v>93.647992942000002</c:v>
                </c:pt>
                <c:pt idx="763">
                  <c:v>96.367305751999993</c:v>
                </c:pt>
                <c:pt idx="764">
                  <c:v>88.298636036999994</c:v>
                </c:pt>
                <c:pt idx="765">
                  <c:v>79.223566793000003</c:v>
                </c:pt>
                <c:pt idx="766">
                  <c:v>91.812679196999994</c:v>
                </c:pt>
                <c:pt idx="767">
                  <c:v>93.861303164000006</c:v>
                </c:pt>
                <c:pt idx="768">
                  <c:v>90.012445550999999</c:v>
                </c:pt>
                <c:pt idx="769">
                  <c:v>92.944369064</c:v>
                </c:pt>
                <c:pt idx="770">
                  <c:v>92.943548387000007</c:v>
                </c:pt>
                <c:pt idx="771">
                  <c:v>78.947085490999996</c:v>
                </c:pt>
                <c:pt idx="772">
                  <c:v>94.139665457999996</c:v>
                </c:pt>
                <c:pt idx="773">
                  <c:v>89.854582347000004</c:v>
                </c:pt>
                <c:pt idx="774">
                  <c:v>92.731421120999997</c:v>
                </c:pt>
                <c:pt idx="775">
                  <c:v>93.960336538000007</c:v>
                </c:pt>
                <c:pt idx="776">
                  <c:v>89.698795180999994</c:v>
                </c:pt>
                <c:pt idx="777">
                  <c:v>84.937555191000001</c:v>
                </c:pt>
                <c:pt idx="778">
                  <c:v>89.451476792999998</c:v>
                </c:pt>
                <c:pt idx="779">
                  <c:v>91.033304868000002</c:v>
                </c:pt>
                <c:pt idx="780">
                  <c:v>93.141737426999995</c:v>
                </c:pt>
                <c:pt idx="781">
                  <c:v>90.997999555000007</c:v>
                </c:pt>
                <c:pt idx="782">
                  <c:v>89.339853301000005</c:v>
                </c:pt>
                <c:pt idx="783">
                  <c:v>74.290930244999998</c:v>
                </c:pt>
                <c:pt idx="784">
                  <c:v>89.268947014999995</c:v>
                </c:pt>
                <c:pt idx="785">
                  <c:v>84.500220166999995</c:v>
                </c:pt>
                <c:pt idx="786">
                  <c:v>92.103018931999998</c:v>
                </c:pt>
                <c:pt idx="787">
                  <c:v>93.263288009999997</c:v>
                </c:pt>
                <c:pt idx="788">
                  <c:v>84.284245694999996</c:v>
                </c:pt>
                <c:pt idx="789">
                  <c:v>80.845037570000002</c:v>
                </c:pt>
                <c:pt idx="790">
                  <c:v>86.356877323000006</c:v>
                </c:pt>
                <c:pt idx="791">
                  <c:v>88.554941092000007</c:v>
                </c:pt>
                <c:pt idx="792">
                  <c:v>88.374539716000001</c:v>
                </c:pt>
                <c:pt idx="793">
                  <c:v>89.489267209000005</c:v>
                </c:pt>
                <c:pt idx="794">
                  <c:v>77.935904789000006</c:v>
                </c:pt>
                <c:pt idx="795">
                  <c:v>91.462306994000002</c:v>
                </c:pt>
                <c:pt idx="796">
                  <c:v>90.621266427999998</c:v>
                </c:pt>
                <c:pt idx="797">
                  <c:v>91.798852514000004</c:v>
                </c:pt>
                <c:pt idx="798">
                  <c:v>90.471785384</c:v>
                </c:pt>
                <c:pt idx="799">
                  <c:v>91.608274941999994</c:v>
                </c:pt>
                <c:pt idx="800">
                  <c:v>91.084093211999999</c:v>
                </c:pt>
                <c:pt idx="801">
                  <c:v>90.272444687999993</c:v>
                </c:pt>
                <c:pt idx="802">
                  <c:v>87.145730481000001</c:v>
                </c:pt>
                <c:pt idx="803">
                  <c:v>91.340231583999994</c:v>
                </c:pt>
                <c:pt idx="804">
                  <c:v>90.034786166999993</c:v>
                </c:pt>
                <c:pt idx="805">
                  <c:v>79.223566793000003</c:v>
                </c:pt>
                <c:pt idx="806">
                  <c:v>90.715109573000007</c:v>
                </c:pt>
                <c:pt idx="807">
                  <c:v>90.708316753000005</c:v>
                </c:pt>
                <c:pt idx="808">
                  <c:v>86.918850379999995</c:v>
                </c:pt>
                <c:pt idx="809">
                  <c:v>87.752085312999995</c:v>
                </c:pt>
                <c:pt idx="810">
                  <c:v>89.796360484999994</c:v>
                </c:pt>
                <c:pt idx="811">
                  <c:v>75.782537067999996</c:v>
                </c:pt>
                <c:pt idx="812">
                  <c:v>89.627275354000005</c:v>
                </c:pt>
                <c:pt idx="813">
                  <c:v>86.649746192999999</c:v>
                </c:pt>
                <c:pt idx="814">
                  <c:v>89.550348322000005</c:v>
                </c:pt>
                <c:pt idx="815">
                  <c:v>86.539453326</c:v>
                </c:pt>
                <c:pt idx="816">
                  <c:v>87.314404792999994</c:v>
                </c:pt>
                <c:pt idx="817">
                  <c:v>81.676123150999999</c:v>
                </c:pt>
                <c:pt idx="818">
                  <c:v>86.320254507000001</c:v>
                </c:pt>
                <c:pt idx="819">
                  <c:v>75.078142197000005</c:v>
                </c:pt>
                <c:pt idx="820">
                  <c:v>88.965670975999998</c:v>
                </c:pt>
                <c:pt idx="821">
                  <c:v>88.887136209000005</c:v>
                </c:pt>
                <c:pt idx="822">
                  <c:v>75.974473806000006</c:v>
                </c:pt>
                <c:pt idx="823">
                  <c:v>85.635018496000001</c:v>
                </c:pt>
                <c:pt idx="824">
                  <c:v>88.337095560999998</c:v>
                </c:pt>
                <c:pt idx="825">
                  <c:v>89.144981412999996</c:v>
                </c:pt>
                <c:pt idx="826">
                  <c:v>86.918850379999995</c:v>
                </c:pt>
                <c:pt idx="827">
                  <c:v>74.290930244999998</c:v>
                </c:pt>
                <c:pt idx="828">
                  <c:v>89.012738854000006</c:v>
                </c:pt>
                <c:pt idx="829">
                  <c:v>88.072487644000006</c:v>
                </c:pt>
                <c:pt idx="830">
                  <c:v>85.033771774000002</c:v>
                </c:pt>
                <c:pt idx="831">
                  <c:v>87.931399533999993</c:v>
                </c:pt>
                <c:pt idx="832">
                  <c:v>73.870267170999995</c:v>
                </c:pt>
                <c:pt idx="833">
                  <c:v>73.870267170999995</c:v>
                </c:pt>
                <c:pt idx="834">
                  <c:v>86.451488209999994</c:v>
                </c:pt>
                <c:pt idx="835">
                  <c:v>86.287137213999998</c:v>
                </c:pt>
                <c:pt idx="836">
                  <c:v>87.529021559</c:v>
                </c:pt>
                <c:pt idx="837">
                  <c:v>82.292637464999999</c:v>
                </c:pt>
                <c:pt idx="838">
                  <c:v>84.409515717999994</c:v>
                </c:pt>
                <c:pt idx="839">
                  <c:v>79.656650846000005</c:v>
                </c:pt>
                <c:pt idx="840">
                  <c:v>76.500581877000002</c:v>
                </c:pt>
                <c:pt idx="841">
                  <c:v>74.290930244999998</c:v>
                </c:pt>
                <c:pt idx="842">
                  <c:v>79.484416445999997</c:v>
                </c:pt>
                <c:pt idx="843">
                  <c:v>79.484416445999997</c:v>
                </c:pt>
                <c:pt idx="844">
                  <c:v>78.947085490999996</c:v>
                </c:pt>
                <c:pt idx="845">
                  <c:v>75.781190856999999</c:v>
                </c:pt>
                <c:pt idx="846">
                  <c:v>87.200445848000001</c:v>
                </c:pt>
                <c:pt idx="847">
                  <c:v>86.287137213999998</c:v>
                </c:pt>
                <c:pt idx="848">
                  <c:v>86.006727928999993</c:v>
                </c:pt>
                <c:pt idx="849">
                  <c:v>86.707882534999996</c:v>
                </c:pt>
                <c:pt idx="850">
                  <c:v>87.094220110999998</c:v>
                </c:pt>
                <c:pt idx="851">
                  <c:v>86.427423673999996</c:v>
                </c:pt>
                <c:pt idx="852">
                  <c:v>86.426198385999996</c:v>
                </c:pt>
                <c:pt idx="853">
                  <c:v>77.935904789000006</c:v>
                </c:pt>
                <c:pt idx="854">
                  <c:v>83.945191312999995</c:v>
                </c:pt>
                <c:pt idx="855">
                  <c:v>85.217391304000003</c:v>
                </c:pt>
                <c:pt idx="856">
                  <c:v>84.991197182999997</c:v>
                </c:pt>
                <c:pt idx="857">
                  <c:v>84.470668719000003</c:v>
                </c:pt>
                <c:pt idx="858">
                  <c:v>73.563617594999997</c:v>
                </c:pt>
                <c:pt idx="859">
                  <c:v>82.920078422000003</c:v>
                </c:pt>
                <c:pt idx="860">
                  <c:v>84.624648734999994</c:v>
                </c:pt>
                <c:pt idx="861">
                  <c:v>82.236910049000002</c:v>
                </c:pt>
                <c:pt idx="862">
                  <c:v>74.290930244999998</c:v>
                </c:pt>
                <c:pt idx="863">
                  <c:v>84.470668719000003</c:v>
                </c:pt>
                <c:pt idx="864">
                  <c:v>82.782870776999999</c:v>
                </c:pt>
                <c:pt idx="865">
                  <c:v>79.656650846000005</c:v>
                </c:pt>
                <c:pt idx="866">
                  <c:v>82.569948186999994</c:v>
                </c:pt>
                <c:pt idx="867">
                  <c:v>82.391500903999997</c:v>
                </c:pt>
                <c:pt idx="868">
                  <c:v>81.039934799999997</c:v>
                </c:pt>
                <c:pt idx="869">
                  <c:v>79.223566793000003</c:v>
                </c:pt>
                <c:pt idx="870">
                  <c:v>82.176656151000003</c:v>
                </c:pt>
                <c:pt idx="871">
                  <c:v>78.951729853000003</c:v>
                </c:pt>
                <c:pt idx="872">
                  <c:v>78.947085490999996</c:v>
                </c:pt>
                <c:pt idx="873">
                  <c:v>74.290930244999998</c:v>
                </c:pt>
                <c:pt idx="874">
                  <c:v>76.461059075999998</c:v>
                </c:pt>
                <c:pt idx="875">
                  <c:v>76.461059075999998</c:v>
                </c:pt>
                <c:pt idx="876">
                  <c:v>73.870267170999995</c:v>
                </c:pt>
                <c:pt idx="877">
                  <c:v>81.312832642999993</c:v>
                </c:pt>
                <c:pt idx="878">
                  <c:v>73.563617594999997</c:v>
                </c:pt>
                <c:pt idx="879">
                  <c:v>82.297705561000001</c:v>
                </c:pt>
                <c:pt idx="880">
                  <c:v>82.297705561000001</c:v>
                </c:pt>
                <c:pt idx="881">
                  <c:v>79.656650846000005</c:v>
                </c:pt>
                <c:pt idx="882">
                  <c:v>75.781190856999999</c:v>
                </c:pt>
                <c:pt idx="883">
                  <c:v>82.032200009999997</c:v>
                </c:pt>
                <c:pt idx="884">
                  <c:v>77.6734285</c:v>
                </c:pt>
                <c:pt idx="885">
                  <c:v>80.612573521000002</c:v>
                </c:pt>
                <c:pt idx="886">
                  <c:v>81.365958590999995</c:v>
                </c:pt>
                <c:pt idx="887">
                  <c:v>80.486804320999994</c:v>
                </c:pt>
                <c:pt idx="888">
                  <c:v>81.039934799999997</c:v>
                </c:pt>
                <c:pt idx="889">
                  <c:v>81.036278061999994</c:v>
                </c:pt>
                <c:pt idx="890">
                  <c:v>80.854875863999993</c:v>
                </c:pt>
                <c:pt idx="891">
                  <c:v>80.845037570000002</c:v>
                </c:pt>
                <c:pt idx="892">
                  <c:v>80.328554986</c:v>
                </c:pt>
                <c:pt idx="893">
                  <c:v>76.543829912000007</c:v>
                </c:pt>
                <c:pt idx="894">
                  <c:v>74.290930244999998</c:v>
                </c:pt>
                <c:pt idx="895">
                  <c:v>78.947085490999996</c:v>
                </c:pt>
                <c:pt idx="896">
                  <c:v>100.25236593</c:v>
                </c:pt>
                <c:pt idx="897">
                  <c:v>75.078142197000005</c:v>
                </c:pt>
                <c:pt idx="898">
                  <c:v>77.994517278000004</c:v>
                </c:pt>
                <c:pt idx="899">
                  <c:v>78.947085490999996</c:v>
                </c:pt>
                <c:pt idx="900">
                  <c:v>75.974473806000006</c:v>
                </c:pt>
                <c:pt idx="901">
                  <c:v>74.290930244999998</c:v>
                </c:pt>
                <c:pt idx="902">
                  <c:v>75.781190856999999</c:v>
                </c:pt>
                <c:pt idx="903">
                  <c:v>75.781190856999999</c:v>
                </c:pt>
                <c:pt idx="904">
                  <c:v>75.533202239000005</c:v>
                </c:pt>
                <c:pt idx="905">
                  <c:v>73.870267170999995</c:v>
                </c:pt>
                <c:pt idx="906">
                  <c:v>77.901874750999994</c:v>
                </c:pt>
                <c:pt idx="907">
                  <c:v>76.461059075999998</c:v>
                </c:pt>
                <c:pt idx="908">
                  <c:v>76.461059075999998</c:v>
                </c:pt>
                <c:pt idx="909">
                  <c:v>77.639469837999997</c:v>
                </c:pt>
                <c:pt idx="910">
                  <c:v>77.639469837999997</c:v>
                </c:pt>
                <c:pt idx="911">
                  <c:v>76.364392679000005</c:v>
                </c:pt>
                <c:pt idx="912">
                  <c:v>77.524810274000004</c:v>
                </c:pt>
                <c:pt idx="913">
                  <c:v>74.918195033999993</c:v>
                </c:pt>
                <c:pt idx="914">
                  <c:v>77.261739718000001</c:v>
                </c:pt>
                <c:pt idx="915">
                  <c:v>76.713968199999997</c:v>
                </c:pt>
                <c:pt idx="916">
                  <c:v>76.500581877000002</c:v>
                </c:pt>
                <c:pt idx="917">
                  <c:v>76.461059075999998</c:v>
                </c:pt>
                <c:pt idx="918">
                  <c:v>76.705123854999997</c:v>
                </c:pt>
                <c:pt idx="919">
                  <c:v>75.078142197000005</c:v>
                </c:pt>
                <c:pt idx="920">
                  <c:v>75.974473806000006</c:v>
                </c:pt>
                <c:pt idx="921">
                  <c:v>75.974473806000006</c:v>
                </c:pt>
                <c:pt idx="922">
                  <c:v>75.781190856999999</c:v>
                </c:pt>
                <c:pt idx="923">
                  <c:v>75.781190856999999</c:v>
                </c:pt>
                <c:pt idx="924">
                  <c:v>74.290930244999998</c:v>
                </c:pt>
                <c:pt idx="925">
                  <c:v>74.918195033999993</c:v>
                </c:pt>
                <c:pt idx="926">
                  <c:v>73.870267170999995</c:v>
                </c:pt>
                <c:pt idx="927">
                  <c:v>90.747605808000003</c:v>
                </c:pt>
                <c:pt idx="928">
                  <c:v>74.918195033999993</c:v>
                </c:pt>
                <c:pt idx="929">
                  <c:v>74.918195033999993</c:v>
                </c:pt>
                <c:pt idx="930">
                  <c:v>76.500581877000002</c:v>
                </c:pt>
                <c:pt idx="931">
                  <c:v>74.87704918</c:v>
                </c:pt>
                <c:pt idx="932">
                  <c:v>74.290930244999998</c:v>
                </c:pt>
                <c:pt idx="933">
                  <c:v>74.290930244999998</c:v>
                </c:pt>
                <c:pt idx="934">
                  <c:v>89.441692931000006</c:v>
                </c:pt>
                <c:pt idx="935">
                  <c:v>69.540045031000005</c:v>
                </c:pt>
                <c:pt idx="936">
                  <c:v>87.346585997999995</c:v>
                </c:pt>
                <c:pt idx="937">
                  <c:v>104.59093584</c:v>
                </c:pt>
                <c:pt idx="938">
                  <c:v>96.973365616999999</c:v>
                </c:pt>
                <c:pt idx="939">
                  <c:v>82.325497123999995</c:v>
                </c:pt>
                <c:pt idx="940">
                  <c:v>94.191919192</c:v>
                </c:pt>
                <c:pt idx="941">
                  <c:v>99.278102441000001</c:v>
                </c:pt>
                <c:pt idx="942">
                  <c:v>98.655063291000005</c:v>
                </c:pt>
                <c:pt idx="943">
                  <c:v>98.345242572000004</c:v>
                </c:pt>
                <c:pt idx="944">
                  <c:v>76.407766989999999</c:v>
                </c:pt>
                <c:pt idx="945">
                  <c:v>89.610106731000002</c:v>
                </c:pt>
                <c:pt idx="946">
                  <c:v>73.870267170999995</c:v>
                </c:pt>
                <c:pt idx="947">
                  <c:v>94.191919192</c:v>
                </c:pt>
                <c:pt idx="948">
                  <c:v>93.546385354999998</c:v>
                </c:pt>
                <c:pt idx="949">
                  <c:v>92.357833221000007</c:v>
                </c:pt>
                <c:pt idx="950">
                  <c:v>91.919191918999999</c:v>
                </c:pt>
                <c:pt idx="951">
                  <c:v>108.56036509</c:v>
                </c:pt>
                <c:pt idx="952">
                  <c:v>89.716599189999997</c:v>
                </c:pt>
                <c:pt idx="953">
                  <c:v>89.677419354999998</c:v>
                </c:pt>
                <c:pt idx="954">
                  <c:v>99.314345992</c:v>
                </c:pt>
                <c:pt idx="955">
                  <c:v>93.652137113999999</c:v>
                </c:pt>
                <c:pt idx="956">
                  <c:v>98.372235872000005</c:v>
                </c:pt>
                <c:pt idx="957">
                  <c:v>87.475862069000001</c:v>
                </c:pt>
                <c:pt idx="958">
                  <c:v>87.211981566999995</c:v>
                </c:pt>
                <c:pt idx="959">
                  <c:v>96.459281739999994</c:v>
                </c:pt>
                <c:pt idx="960">
                  <c:v>86.592544146999998</c:v>
                </c:pt>
                <c:pt idx="961">
                  <c:v>80.486804320999994</c:v>
                </c:pt>
                <c:pt idx="962">
                  <c:v>90.997999555000007</c:v>
                </c:pt>
                <c:pt idx="963">
                  <c:v>85.795918366999999</c:v>
                </c:pt>
                <c:pt idx="964">
                  <c:v>85.095669688000001</c:v>
                </c:pt>
                <c:pt idx="965">
                  <c:v>102.3465704</c:v>
                </c:pt>
                <c:pt idx="966">
                  <c:v>84.472208057000003</c:v>
                </c:pt>
                <c:pt idx="967">
                  <c:v>94.049988940000006</c:v>
                </c:pt>
                <c:pt idx="968">
                  <c:v>97.941176471000006</c:v>
                </c:pt>
                <c:pt idx="969">
                  <c:v>93.732590529000007</c:v>
                </c:pt>
                <c:pt idx="970">
                  <c:v>91.696169939000001</c:v>
                </c:pt>
                <c:pt idx="971">
                  <c:v>81.676123150999999</c:v>
                </c:pt>
                <c:pt idx="972">
                  <c:v>91.032448377999998</c:v>
                </c:pt>
                <c:pt idx="973">
                  <c:v>75.078142197000005</c:v>
                </c:pt>
                <c:pt idx="974">
                  <c:v>90.558510638000001</c:v>
                </c:pt>
                <c:pt idx="975">
                  <c:v>94.577677225000002</c:v>
                </c:pt>
                <c:pt idx="976">
                  <c:v>90.303030303</c:v>
                </c:pt>
                <c:pt idx="977">
                  <c:v>90.190203230999998</c:v>
                </c:pt>
                <c:pt idx="978">
                  <c:v>94.193061839999999</c:v>
                </c:pt>
                <c:pt idx="979">
                  <c:v>89.664429530000007</c:v>
                </c:pt>
                <c:pt idx="980">
                  <c:v>89.282566543000002</c:v>
                </c:pt>
                <c:pt idx="981">
                  <c:v>88.982621899999998</c:v>
                </c:pt>
                <c:pt idx="982">
                  <c:v>107.75941229999999</c:v>
                </c:pt>
                <c:pt idx="983">
                  <c:v>88.664551485000004</c:v>
                </c:pt>
                <c:pt idx="984">
                  <c:v>92.357833221000007</c:v>
                </c:pt>
                <c:pt idx="985">
                  <c:v>92.189631650999999</c:v>
                </c:pt>
                <c:pt idx="986">
                  <c:v>96.139872843000006</c:v>
                </c:pt>
                <c:pt idx="987">
                  <c:v>95.519601742000006</c:v>
                </c:pt>
                <c:pt idx="988">
                  <c:v>89.018087855000005</c:v>
                </c:pt>
                <c:pt idx="989">
                  <c:v>76.705123854999997</c:v>
                </c:pt>
                <c:pt idx="990">
                  <c:v>92.059701493000006</c:v>
                </c:pt>
                <c:pt idx="991">
                  <c:v>86.453699959999994</c:v>
                </c:pt>
                <c:pt idx="992">
                  <c:v>86.402689577999993</c:v>
                </c:pt>
                <c:pt idx="993">
                  <c:v>94.427761094000005</c:v>
                </c:pt>
                <c:pt idx="994">
                  <c:v>90.410958903999997</c:v>
                </c:pt>
                <c:pt idx="995">
                  <c:v>86.287137213999998</c:v>
                </c:pt>
                <c:pt idx="996">
                  <c:v>85.989847716</c:v>
                </c:pt>
                <c:pt idx="997">
                  <c:v>89.550348322000005</c:v>
                </c:pt>
                <c:pt idx="998">
                  <c:v>69.540045031000005</c:v>
                </c:pt>
                <c:pt idx="999">
                  <c:v>74.918195033999993</c:v>
                </c:pt>
                <c:pt idx="1000">
                  <c:v>84.543010753000004</c:v>
                </c:pt>
                <c:pt idx="1001">
                  <c:v>92.540842647999995</c:v>
                </c:pt>
                <c:pt idx="1002">
                  <c:v>98.740251950000001</c:v>
                </c:pt>
                <c:pt idx="1003">
                  <c:v>95.447490947000006</c:v>
                </c:pt>
                <c:pt idx="1004">
                  <c:v>89.194630872000005</c:v>
                </c:pt>
                <c:pt idx="1005">
                  <c:v>73.563617594999997</c:v>
                </c:pt>
                <c:pt idx="1006">
                  <c:v>103.92765802</c:v>
                </c:pt>
                <c:pt idx="1007">
                  <c:v>97.311827957000006</c:v>
                </c:pt>
                <c:pt idx="1008">
                  <c:v>89.796360484999994</c:v>
                </c:pt>
                <c:pt idx="1009">
                  <c:v>81.530612245</c:v>
                </c:pt>
                <c:pt idx="1010">
                  <c:v>102.14974055</c:v>
                </c:pt>
                <c:pt idx="1011">
                  <c:v>81.421272642999995</c:v>
                </c:pt>
                <c:pt idx="1012">
                  <c:v>95.729279767999998</c:v>
                </c:pt>
                <c:pt idx="1013">
                  <c:v>89.258780435000006</c:v>
                </c:pt>
                <c:pt idx="1014">
                  <c:v>95.464707761</c:v>
                </c:pt>
                <c:pt idx="1015">
                  <c:v>81.043226274000006</c:v>
                </c:pt>
                <c:pt idx="1016">
                  <c:v>81.043226274000006</c:v>
                </c:pt>
                <c:pt idx="1017">
                  <c:v>92.262125139000005</c:v>
                </c:pt>
                <c:pt idx="1018">
                  <c:v>80.854875863999993</c:v>
                </c:pt>
                <c:pt idx="1019">
                  <c:v>102.66688216999999</c:v>
                </c:pt>
                <c:pt idx="1020">
                  <c:v>91.699118671999997</c:v>
                </c:pt>
                <c:pt idx="1021">
                  <c:v>94.743816253999995</c:v>
                </c:pt>
                <c:pt idx="1022">
                  <c:v>103.06432039000001</c:v>
                </c:pt>
                <c:pt idx="1023">
                  <c:v>80.087033605000002</c:v>
                </c:pt>
                <c:pt idx="1024">
                  <c:v>87.998995731999997</c:v>
                </c:pt>
                <c:pt idx="1025">
                  <c:v>87.866817155999996</c:v>
                </c:pt>
                <c:pt idx="1026">
                  <c:v>94.113207547000002</c:v>
                </c:pt>
                <c:pt idx="1027">
                  <c:v>102.88539144000001</c:v>
                </c:pt>
                <c:pt idx="1028">
                  <c:v>87.663214768000003</c:v>
                </c:pt>
                <c:pt idx="1029">
                  <c:v>87.393364929000001</c:v>
                </c:pt>
                <c:pt idx="1030">
                  <c:v>98.187869821999996</c:v>
                </c:pt>
                <c:pt idx="1031">
                  <c:v>93.287827075999999</c:v>
                </c:pt>
                <c:pt idx="1032">
                  <c:v>73.870267170999995</c:v>
                </c:pt>
                <c:pt idx="1033">
                  <c:v>93.034504998000003</c:v>
                </c:pt>
                <c:pt idx="1034">
                  <c:v>100.33424491</c:v>
                </c:pt>
                <c:pt idx="1035">
                  <c:v>86.100131751999996</c:v>
                </c:pt>
                <c:pt idx="1036">
                  <c:v>77.994517278000004</c:v>
                </c:pt>
                <c:pt idx="1037">
                  <c:v>96.998722861000005</c:v>
                </c:pt>
                <c:pt idx="1038">
                  <c:v>99.952290075999997</c:v>
                </c:pt>
                <c:pt idx="1039">
                  <c:v>99.898631526000003</c:v>
                </c:pt>
                <c:pt idx="1040">
                  <c:v>81.676123150999999</c:v>
                </c:pt>
                <c:pt idx="1041">
                  <c:v>91.812679196999994</c:v>
                </c:pt>
                <c:pt idx="1042">
                  <c:v>91.809263061999999</c:v>
                </c:pt>
                <c:pt idx="1043">
                  <c:v>99.18699187</c:v>
                </c:pt>
                <c:pt idx="1044">
                  <c:v>88.1425634</c:v>
                </c:pt>
                <c:pt idx="1045">
                  <c:v>99.651972158000007</c:v>
                </c:pt>
                <c:pt idx="1046">
                  <c:v>76.705123854999997</c:v>
                </c:pt>
                <c:pt idx="1047">
                  <c:v>99.278102441000001</c:v>
                </c:pt>
                <c:pt idx="1048">
                  <c:v>84.470668719000003</c:v>
                </c:pt>
                <c:pt idx="1049">
                  <c:v>93.248445365999999</c:v>
                </c:pt>
                <c:pt idx="1050">
                  <c:v>76.257958513000005</c:v>
                </c:pt>
                <c:pt idx="1051">
                  <c:v>90.657439445999998</c:v>
                </c:pt>
                <c:pt idx="1052">
                  <c:v>98.231939163000007</c:v>
                </c:pt>
                <c:pt idx="1053">
                  <c:v>76.166281755</c:v>
                </c:pt>
                <c:pt idx="1054">
                  <c:v>90.558510638000001</c:v>
                </c:pt>
                <c:pt idx="1055">
                  <c:v>95.185922974999997</c:v>
                </c:pt>
                <c:pt idx="1056">
                  <c:v>90.403056054000004</c:v>
                </c:pt>
                <c:pt idx="1057">
                  <c:v>81.265076386999993</c:v>
                </c:pt>
                <c:pt idx="1058">
                  <c:v>94.788047254999995</c:v>
                </c:pt>
                <c:pt idx="1059">
                  <c:v>96.367305751999993</c:v>
                </c:pt>
                <c:pt idx="1060">
                  <c:v>94.618395303</c:v>
                </c:pt>
                <c:pt idx="1061">
                  <c:v>89.830508475000002</c:v>
                </c:pt>
                <c:pt idx="1062">
                  <c:v>89.624724061999999</c:v>
                </c:pt>
                <c:pt idx="1063">
                  <c:v>80.612573521000002</c:v>
                </c:pt>
                <c:pt idx="1064">
                  <c:v>83.131836500000006</c:v>
                </c:pt>
                <c:pt idx="1065">
                  <c:v>93.764988009999996</c:v>
                </c:pt>
                <c:pt idx="1066">
                  <c:v>93.276595744999995</c:v>
                </c:pt>
                <c:pt idx="1067">
                  <c:v>88.365475814000007</c:v>
                </c:pt>
                <c:pt idx="1068">
                  <c:v>73.870267170999995</c:v>
                </c:pt>
                <c:pt idx="1069">
                  <c:v>95.854922279999997</c:v>
                </c:pt>
                <c:pt idx="1070">
                  <c:v>77.855736090999997</c:v>
                </c:pt>
                <c:pt idx="1071">
                  <c:v>95.679530201000006</c:v>
                </c:pt>
                <c:pt idx="1072">
                  <c:v>96.894670583000007</c:v>
                </c:pt>
                <c:pt idx="1073">
                  <c:v>73.563617594999997</c:v>
                </c:pt>
                <c:pt idx="1074">
                  <c:v>87.891019173000004</c:v>
                </c:pt>
                <c:pt idx="1075">
                  <c:v>94.743816253999995</c:v>
                </c:pt>
                <c:pt idx="1076">
                  <c:v>94.601786732999997</c:v>
                </c:pt>
                <c:pt idx="1077">
                  <c:v>91.552346569999997</c:v>
                </c:pt>
                <c:pt idx="1078">
                  <c:v>91.551172707999996</c:v>
                </c:pt>
                <c:pt idx="1079">
                  <c:v>89.056224900000004</c:v>
                </c:pt>
                <c:pt idx="1080">
                  <c:v>88.968988030000006</c:v>
                </c:pt>
                <c:pt idx="1081">
                  <c:v>86.480758504999997</c:v>
                </c:pt>
                <c:pt idx="1082">
                  <c:v>86.352418559</c:v>
                </c:pt>
                <c:pt idx="1083">
                  <c:v>90.997999555000007</c:v>
                </c:pt>
                <c:pt idx="1084">
                  <c:v>90.909090909</c:v>
                </c:pt>
                <c:pt idx="1085">
                  <c:v>95.041227668000005</c:v>
                </c:pt>
                <c:pt idx="1086">
                  <c:v>90.009407338000003</c:v>
                </c:pt>
                <c:pt idx="1087">
                  <c:v>89.869646181999997</c:v>
                </c:pt>
                <c:pt idx="1088">
                  <c:v>87.626354890000002</c:v>
                </c:pt>
                <c:pt idx="1089">
                  <c:v>89.782953943999999</c:v>
                </c:pt>
                <c:pt idx="1090">
                  <c:v>85.066941298000003</c:v>
                </c:pt>
                <c:pt idx="1091">
                  <c:v>93.436629526000004</c:v>
                </c:pt>
                <c:pt idx="1092">
                  <c:v>87.326799593999993</c:v>
                </c:pt>
                <c:pt idx="1093">
                  <c:v>93.546385354999998</c:v>
                </c:pt>
                <c:pt idx="1094">
                  <c:v>78.265289742999997</c:v>
                </c:pt>
                <c:pt idx="1095">
                  <c:v>90.766208250999995</c:v>
                </c:pt>
                <c:pt idx="1096">
                  <c:v>89.767071470999994</c:v>
                </c:pt>
                <c:pt idx="1097">
                  <c:v>92.604037907000006</c:v>
                </c:pt>
                <c:pt idx="1098">
                  <c:v>92.969274118000001</c:v>
                </c:pt>
                <c:pt idx="1099">
                  <c:v>80.825288662000006</c:v>
                </c:pt>
                <c:pt idx="1100">
                  <c:v>90.138980806999996</c:v>
                </c:pt>
                <c:pt idx="1101">
                  <c:v>88.485385296999993</c:v>
                </c:pt>
                <c:pt idx="1102">
                  <c:v>83.725622057999999</c:v>
                </c:pt>
                <c:pt idx="1103">
                  <c:v>83.362676055999998</c:v>
                </c:pt>
                <c:pt idx="1104">
                  <c:v>87.812752219999993</c:v>
                </c:pt>
                <c:pt idx="1105">
                  <c:v>76.748826291</c:v>
                </c:pt>
                <c:pt idx="1106">
                  <c:v>73.870267170999995</c:v>
                </c:pt>
                <c:pt idx="1107">
                  <c:v>79.656650846000005</c:v>
                </c:pt>
                <c:pt idx="1108">
                  <c:v>91.516828031000003</c:v>
                </c:pt>
                <c:pt idx="1109">
                  <c:v>91.189453951999994</c:v>
                </c:pt>
                <c:pt idx="1110">
                  <c:v>90.708316753000005</c:v>
                </c:pt>
                <c:pt idx="1111">
                  <c:v>75.533202239000005</c:v>
                </c:pt>
                <c:pt idx="1112">
                  <c:v>88.087774295000003</c:v>
                </c:pt>
                <c:pt idx="1113">
                  <c:v>90.558510638000001</c:v>
                </c:pt>
                <c:pt idx="1114">
                  <c:v>89.268947014999995</c:v>
                </c:pt>
                <c:pt idx="1115">
                  <c:v>89.268947014999995</c:v>
                </c:pt>
                <c:pt idx="1116">
                  <c:v>90.030911900999996</c:v>
                </c:pt>
                <c:pt idx="1117">
                  <c:v>87.753858652000005</c:v>
                </c:pt>
                <c:pt idx="1118">
                  <c:v>90.177710427999997</c:v>
                </c:pt>
                <c:pt idx="1119">
                  <c:v>81.288343557999994</c:v>
                </c:pt>
                <c:pt idx="1120">
                  <c:v>86.295331597000001</c:v>
                </c:pt>
                <c:pt idx="1121">
                  <c:v>88.303571429000002</c:v>
                </c:pt>
                <c:pt idx="1122">
                  <c:v>89.550348322000005</c:v>
                </c:pt>
                <c:pt idx="1123">
                  <c:v>85.217391304000003</c:v>
                </c:pt>
                <c:pt idx="1124">
                  <c:v>84.948002188999993</c:v>
                </c:pt>
                <c:pt idx="1125">
                  <c:v>73.870267170999995</c:v>
                </c:pt>
                <c:pt idx="1126">
                  <c:v>84.873949580000001</c:v>
                </c:pt>
                <c:pt idx="1127">
                  <c:v>88.382619191000003</c:v>
                </c:pt>
                <c:pt idx="1128">
                  <c:v>88.371197535999997</c:v>
                </c:pt>
                <c:pt idx="1129">
                  <c:v>88.19395643</c:v>
                </c:pt>
                <c:pt idx="1130">
                  <c:v>76.461059075999998</c:v>
                </c:pt>
                <c:pt idx="1131">
                  <c:v>105.22676991</c:v>
                </c:pt>
                <c:pt idx="1132">
                  <c:v>75.974473806000006</c:v>
                </c:pt>
                <c:pt idx="1133">
                  <c:v>78.947085490999996</c:v>
                </c:pt>
                <c:pt idx="1134">
                  <c:v>86.513746542999996</c:v>
                </c:pt>
                <c:pt idx="1135">
                  <c:v>86.402689577999993</c:v>
                </c:pt>
                <c:pt idx="1136">
                  <c:v>87.122153209000004</c:v>
                </c:pt>
                <c:pt idx="1137">
                  <c:v>84.844290657000002</c:v>
                </c:pt>
                <c:pt idx="1138">
                  <c:v>86.047953699999994</c:v>
                </c:pt>
                <c:pt idx="1139">
                  <c:v>86.818181817999999</c:v>
                </c:pt>
                <c:pt idx="1140">
                  <c:v>82.292637464999999</c:v>
                </c:pt>
                <c:pt idx="1141">
                  <c:v>83.244397011999993</c:v>
                </c:pt>
                <c:pt idx="1142">
                  <c:v>79.109951335999995</c:v>
                </c:pt>
                <c:pt idx="1143">
                  <c:v>73.563617594999997</c:v>
                </c:pt>
                <c:pt idx="1144">
                  <c:v>84.178941625999997</c:v>
                </c:pt>
                <c:pt idx="1145">
                  <c:v>84.127998636000001</c:v>
                </c:pt>
                <c:pt idx="1146">
                  <c:v>80.758137618000006</c:v>
                </c:pt>
                <c:pt idx="1147">
                  <c:v>83.980850672000003</c:v>
                </c:pt>
                <c:pt idx="1148">
                  <c:v>84.127998636000001</c:v>
                </c:pt>
                <c:pt idx="1149">
                  <c:v>79.656650846000005</c:v>
                </c:pt>
                <c:pt idx="1150">
                  <c:v>82.585365854000003</c:v>
                </c:pt>
                <c:pt idx="1151">
                  <c:v>74.918195033999993</c:v>
                </c:pt>
                <c:pt idx="1152">
                  <c:v>83.725622057999999</c:v>
                </c:pt>
                <c:pt idx="1153">
                  <c:v>83.708838821000001</c:v>
                </c:pt>
                <c:pt idx="1154">
                  <c:v>81.043226274000006</c:v>
                </c:pt>
                <c:pt idx="1155">
                  <c:v>91.723948308999994</c:v>
                </c:pt>
                <c:pt idx="1156">
                  <c:v>76.364392679000005</c:v>
                </c:pt>
                <c:pt idx="1157">
                  <c:v>81.043226274000006</c:v>
                </c:pt>
                <c:pt idx="1158">
                  <c:v>80.612573521000002</c:v>
                </c:pt>
                <c:pt idx="1159">
                  <c:v>80.486804320999994</c:v>
                </c:pt>
                <c:pt idx="1160">
                  <c:v>95.855343356000006</c:v>
                </c:pt>
                <c:pt idx="1161">
                  <c:v>95.704874834999998</c:v>
                </c:pt>
                <c:pt idx="1162">
                  <c:v>80.845037570000002</c:v>
                </c:pt>
                <c:pt idx="1163">
                  <c:v>80.659408381000006</c:v>
                </c:pt>
                <c:pt idx="1164">
                  <c:v>78.039545645999993</c:v>
                </c:pt>
                <c:pt idx="1165">
                  <c:v>79.223566793000003</c:v>
                </c:pt>
                <c:pt idx="1166">
                  <c:v>79.040196882999993</c:v>
                </c:pt>
                <c:pt idx="1167">
                  <c:v>94.590533433999994</c:v>
                </c:pt>
                <c:pt idx="1168">
                  <c:v>94.501977029000003</c:v>
                </c:pt>
                <c:pt idx="1169">
                  <c:v>78.877737225999994</c:v>
                </c:pt>
                <c:pt idx="1170">
                  <c:v>76.257958513000005</c:v>
                </c:pt>
                <c:pt idx="1171">
                  <c:v>77.855736090999997</c:v>
                </c:pt>
                <c:pt idx="1172">
                  <c:v>92.487779778999993</c:v>
                </c:pt>
                <c:pt idx="1173">
                  <c:v>76.705123854999997</c:v>
                </c:pt>
                <c:pt idx="1174">
                  <c:v>76.705123854999997</c:v>
                </c:pt>
                <c:pt idx="1175">
                  <c:v>77.935904789000006</c:v>
                </c:pt>
                <c:pt idx="1176">
                  <c:v>76.543829912000007</c:v>
                </c:pt>
                <c:pt idx="1177">
                  <c:v>73.563617594999997</c:v>
                </c:pt>
                <c:pt idx="1178">
                  <c:v>73.563617594999997</c:v>
                </c:pt>
                <c:pt idx="1179">
                  <c:v>76.500581877000002</c:v>
                </c:pt>
                <c:pt idx="1180">
                  <c:v>76.500581877000002</c:v>
                </c:pt>
                <c:pt idx="1181">
                  <c:v>76.500581877000002</c:v>
                </c:pt>
                <c:pt idx="1182">
                  <c:v>74.290930244999998</c:v>
                </c:pt>
                <c:pt idx="1183">
                  <c:v>100.87209301999999</c:v>
                </c:pt>
                <c:pt idx="1184">
                  <c:v>85.217391304000003</c:v>
                </c:pt>
                <c:pt idx="1185">
                  <c:v>75.974473806000006</c:v>
                </c:pt>
                <c:pt idx="1186">
                  <c:v>74.918195033999993</c:v>
                </c:pt>
                <c:pt idx="1187">
                  <c:v>73.563617594999997</c:v>
                </c:pt>
                <c:pt idx="1188">
                  <c:v>90.344827585999994</c:v>
                </c:pt>
                <c:pt idx="1189">
                  <c:v>75.781190856999999</c:v>
                </c:pt>
                <c:pt idx="1190">
                  <c:v>74.290930244999998</c:v>
                </c:pt>
                <c:pt idx="1191">
                  <c:v>74.290930244999998</c:v>
                </c:pt>
                <c:pt idx="1192">
                  <c:v>89.796360484999994</c:v>
                </c:pt>
                <c:pt idx="1193">
                  <c:v>73.870267170999995</c:v>
                </c:pt>
                <c:pt idx="1194">
                  <c:v>73.870267170999995</c:v>
                </c:pt>
                <c:pt idx="1195">
                  <c:v>89.414802065000003</c:v>
                </c:pt>
                <c:pt idx="1196">
                  <c:v>89.232261640999994</c:v>
                </c:pt>
                <c:pt idx="1197">
                  <c:v>73.870267170999995</c:v>
                </c:pt>
                <c:pt idx="1198">
                  <c:v>74.290930244999998</c:v>
                </c:pt>
                <c:pt idx="1199">
                  <c:v>88.025806451999998</c:v>
                </c:pt>
                <c:pt idx="1200">
                  <c:v>97.542662116000002</c:v>
                </c:pt>
                <c:pt idx="1201">
                  <c:v>92.275132275000004</c:v>
                </c:pt>
                <c:pt idx="1202">
                  <c:v>91.763341066999999</c:v>
                </c:pt>
                <c:pt idx="1203">
                  <c:v>75.974473806000006</c:v>
                </c:pt>
                <c:pt idx="1204">
                  <c:v>86.989553655999998</c:v>
                </c:pt>
                <c:pt idx="1205">
                  <c:v>71.339563862999995</c:v>
                </c:pt>
                <c:pt idx="1206">
                  <c:v>87.752085312999995</c:v>
                </c:pt>
                <c:pt idx="1207">
                  <c:v>74.290930244999998</c:v>
                </c:pt>
                <c:pt idx="1208">
                  <c:v>94.827782197999994</c:v>
                </c:pt>
                <c:pt idx="1209">
                  <c:v>94.687753447000006</c:v>
                </c:pt>
                <c:pt idx="1210">
                  <c:v>117.32365145</c:v>
                </c:pt>
                <c:pt idx="1211">
                  <c:v>94.382022472000003</c:v>
                </c:pt>
                <c:pt idx="1212">
                  <c:v>83.725622057999999</c:v>
                </c:pt>
                <c:pt idx="1213">
                  <c:v>97.481820630000001</c:v>
                </c:pt>
                <c:pt idx="1214">
                  <c:v>88.382619191000003</c:v>
                </c:pt>
                <c:pt idx="1215">
                  <c:v>83.519793460000002</c:v>
                </c:pt>
                <c:pt idx="1216">
                  <c:v>93.027330062999994</c:v>
                </c:pt>
                <c:pt idx="1217">
                  <c:v>92.753623188000006</c:v>
                </c:pt>
                <c:pt idx="1218">
                  <c:v>82.325497123999995</c:v>
                </c:pt>
                <c:pt idx="1219">
                  <c:v>82.292637464999999</c:v>
                </c:pt>
                <c:pt idx="1220">
                  <c:v>91.320237551000005</c:v>
                </c:pt>
                <c:pt idx="1221">
                  <c:v>91.156069364000004</c:v>
                </c:pt>
                <c:pt idx="1222">
                  <c:v>90.954942837999994</c:v>
                </c:pt>
                <c:pt idx="1223">
                  <c:v>98.497370398000001</c:v>
                </c:pt>
                <c:pt idx="1224">
                  <c:v>109.09090909</c:v>
                </c:pt>
                <c:pt idx="1225">
                  <c:v>73.870267170999995</c:v>
                </c:pt>
                <c:pt idx="1226">
                  <c:v>97.268152408000006</c:v>
                </c:pt>
                <c:pt idx="1227">
                  <c:v>97.225491844999993</c:v>
                </c:pt>
                <c:pt idx="1228">
                  <c:v>100.27559055</c:v>
                </c:pt>
                <c:pt idx="1229">
                  <c:v>79.101932550000001</c:v>
                </c:pt>
                <c:pt idx="1230">
                  <c:v>103.20147503</c:v>
                </c:pt>
                <c:pt idx="1231">
                  <c:v>97.584789310999994</c:v>
                </c:pt>
                <c:pt idx="1232">
                  <c:v>92.189631650999999</c:v>
                </c:pt>
                <c:pt idx="1233">
                  <c:v>95.774291497999997</c:v>
                </c:pt>
                <c:pt idx="1234">
                  <c:v>87.607486089999995</c:v>
                </c:pt>
                <c:pt idx="1235">
                  <c:v>95.251798561000001</c:v>
                </c:pt>
                <c:pt idx="1236">
                  <c:v>82.032200009999997</c:v>
                </c:pt>
                <c:pt idx="1237">
                  <c:v>94.836617610000005</c:v>
                </c:pt>
                <c:pt idx="1238">
                  <c:v>94.827782197999994</c:v>
                </c:pt>
                <c:pt idx="1239">
                  <c:v>86.776859504000001</c:v>
                </c:pt>
                <c:pt idx="1240">
                  <c:v>86.562635456999999</c:v>
                </c:pt>
                <c:pt idx="1241">
                  <c:v>100.51669316</c:v>
                </c:pt>
                <c:pt idx="1242">
                  <c:v>94.144144143999995</c:v>
                </c:pt>
                <c:pt idx="1243">
                  <c:v>89.976721894999997</c:v>
                </c:pt>
                <c:pt idx="1244">
                  <c:v>93.646408840000007</c:v>
                </c:pt>
                <c:pt idx="1245">
                  <c:v>94.263959391</c:v>
                </c:pt>
                <c:pt idx="1246">
                  <c:v>85.027042413999993</c:v>
                </c:pt>
                <c:pt idx="1247">
                  <c:v>92.969274118000001</c:v>
                </c:pt>
                <c:pt idx="1248">
                  <c:v>76.543829912000007</c:v>
                </c:pt>
                <c:pt idx="1249">
                  <c:v>99.058823528999994</c:v>
                </c:pt>
                <c:pt idx="1250">
                  <c:v>88.649851631999994</c:v>
                </c:pt>
                <c:pt idx="1251">
                  <c:v>88.603740756999997</c:v>
                </c:pt>
                <c:pt idx="1252">
                  <c:v>84.549250798000003</c:v>
                </c:pt>
                <c:pt idx="1253">
                  <c:v>92.449874687000005</c:v>
                </c:pt>
                <c:pt idx="1254">
                  <c:v>88.235294117999999</c:v>
                </c:pt>
                <c:pt idx="1255">
                  <c:v>91.320237551000005</c:v>
                </c:pt>
                <c:pt idx="1256">
                  <c:v>91.290322580999998</c:v>
                </c:pt>
                <c:pt idx="1257">
                  <c:v>82.325497123999995</c:v>
                </c:pt>
                <c:pt idx="1258">
                  <c:v>91.202238988000005</c:v>
                </c:pt>
                <c:pt idx="1259">
                  <c:v>87.074316390000007</c:v>
                </c:pt>
                <c:pt idx="1260">
                  <c:v>93.634116192999997</c:v>
                </c:pt>
                <c:pt idx="1261">
                  <c:v>101.35421074999999</c:v>
                </c:pt>
                <c:pt idx="1262">
                  <c:v>90.750538899000006</c:v>
                </c:pt>
                <c:pt idx="1263">
                  <c:v>89.659494464000005</c:v>
                </c:pt>
                <c:pt idx="1264">
                  <c:v>102.28223659</c:v>
                </c:pt>
                <c:pt idx="1265">
                  <c:v>89.194630872000005</c:v>
                </c:pt>
                <c:pt idx="1266">
                  <c:v>95.350978135999995</c:v>
                </c:pt>
                <c:pt idx="1267">
                  <c:v>94.856459330000007</c:v>
                </c:pt>
                <c:pt idx="1268">
                  <c:v>103.06122449</c:v>
                </c:pt>
                <c:pt idx="1269">
                  <c:v>102.52800483999999</c:v>
                </c:pt>
                <c:pt idx="1270">
                  <c:v>93.780788177000005</c:v>
                </c:pt>
                <c:pt idx="1271">
                  <c:v>98.402366864000001</c:v>
                </c:pt>
                <c:pt idx="1272">
                  <c:v>87.314404792999994</c:v>
                </c:pt>
                <c:pt idx="1273">
                  <c:v>100.46850599</c:v>
                </c:pt>
                <c:pt idx="1274">
                  <c:v>87.283464566999996</c:v>
                </c:pt>
                <c:pt idx="1275">
                  <c:v>87.122416533999996</c:v>
                </c:pt>
                <c:pt idx="1276">
                  <c:v>78.793265711999993</c:v>
                </c:pt>
                <c:pt idx="1277">
                  <c:v>87.806072478000004</c:v>
                </c:pt>
                <c:pt idx="1278">
                  <c:v>92.857142856999999</c:v>
                </c:pt>
                <c:pt idx="1279">
                  <c:v>77.994517278000004</c:v>
                </c:pt>
                <c:pt idx="1280">
                  <c:v>101.12733321</c:v>
                </c:pt>
                <c:pt idx="1281">
                  <c:v>92.175190279000006</c:v>
                </c:pt>
                <c:pt idx="1282">
                  <c:v>85.774877650999997</c:v>
                </c:pt>
                <c:pt idx="1283">
                  <c:v>91.977978765000003</c:v>
                </c:pt>
                <c:pt idx="1284">
                  <c:v>100.57487381</c:v>
                </c:pt>
                <c:pt idx="1285">
                  <c:v>99.154793527999999</c:v>
                </c:pt>
                <c:pt idx="1286">
                  <c:v>81.039934799999997</c:v>
                </c:pt>
                <c:pt idx="1287">
                  <c:v>88.258317024999997</c:v>
                </c:pt>
                <c:pt idx="1288">
                  <c:v>100.20212228</c:v>
                </c:pt>
                <c:pt idx="1289">
                  <c:v>98.655063291000005</c:v>
                </c:pt>
                <c:pt idx="1290">
                  <c:v>97.198275862000003</c:v>
                </c:pt>
                <c:pt idx="1291">
                  <c:v>97.088163925999993</c:v>
                </c:pt>
                <c:pt idx="1292">
                  <c:v>97.368421053000006</c:v>
                </c:pt>
                <c:pt idx="1293">
                  <c:v>95.140971805999996</c:v>
                </c:pt>
                <c:pt idx="1294">
                  <c:v>83.907843826999994</c:v>
                </c:pt>
                <c:pt idx="1295">
                  <c:v>97.766195085999996</c:v>
                </c:pt>
                <c:pt idx="1296">
                  <c:v>83.725622057999999</c:v>
                </c:pt>
                <c:pt idx="1297">
                  <c:v>89.782953943999999</c:v>
                </c:pt>
                <c:pt idx="1298">
                  <c:v>86.660554664000003</c:v>
                </c:pt>
                <c:pt idx="1299">
                  <c:v>83.945191312999995</c:v>
                </c:pt>
                <c:pt idx="1300">
                  <c:v>96.773347324</c:v>
                </c:pt>
                <c:pt idx="1301">
                  <c:v>85.973672265000005</c:v>
                </c:pt>
                <c:pt idx="1302">
                  <c:v>97.366412213999993</c:v>
                </c:pt>
                <c:pt idx="1303">
                  <c:v>97.689463955999997</c:v>
                </c:pt>
                <c:pt idx="1304">
                  <c:v>94.673430564</c:v>
                </c:pt>
                <c:pt idx="1305">
                  <c:v>96.812749003999997</c:v>
                </c:pt>
                <c:pt idx="1306">
                  <c:v>88.338493291999995</c:v>
                </c:pt>
                <c:pt idx="1307">
                  <c:v>87.727963525999996</c:v>
                </c:pt>
                <c:pt idx="1308">
                  <c:v>87.665198238000002</c:v>
                </c:pt>
                <c:pt idx="1309">
                  <c:v>96.078431373000001</c:v>
                </c:pt>
                <c:pt idx="1310">
                  <c:v>94.719724506999995</c:v>
                </c:pt>
                <c:pt idx="1311">
                  <c:v>91.228606357000004</c:v>
                </c:pt>
                <c:pt idx="1312">
                  <c:v>91.145833332999999</c:v>
                </c:pt>
                <c:pt idx="1313">
                  <c:v>88.887136209000005</c:v>
                </c:pt>
                <c:pt idx="1314">
                  <c:v>92.377131394000003</c:v>
                </c:pt>
                <c:pt idx="1315">
                  <c:v>93.692660549999999</c:v>
                </c:pt>
                <c:pt idx="1316">
                  <c:v>86.007995430999998</c:v>
                </c:pt>
                <c:pt idx="1317">
                  <c:v>88.337095560999998</c:v>
                </c:pt>
                <c:pt idx="1318">
                  <c:v>82.236910049000002</c:v>
                </c:pt>
                <c:pt idx="1319">
                  <c:v>89.775750665000004</c:v>
                </c:pt>
                <c:pt idx="1320">
                  <c:v>91.383055756999994</c:v>
                </c:pt>
                <c:pt idx="1321">
                  <c:v>89.736894958999997</c:v>
                </c:pt>
                <c:pt idx="1322">
                  <c:v>93.439096531000004</c:v>
                </c:pt>
                <c:pt idx="1323">
                  <c:v>84.470668719000003</c:v>
                </c:pt>
                <c:pt idx="1324">
                  <c:v>101.78571429</c:v>
                </c:pt>
                <c:pt idx="1325">
                  <c:v>91.842751843000002</c:v>
                </c:pt>
                <c:pt idx="1326">
                  <c:v>88.857715431000003</c:v>
                </c:pt>
                <c:pt idx="1327">
                  <c:v>88.775510204</c:v>
                </c:pt>
                <c:pt idx="1328">
                  <c:v>92.953431373000001</c:v>
                </c:pt>
                <c:pt idx="1329">
                  <c:v>91.163210098999997</c:v>
                </c:pt>
                <c:pt idx="1330">
                  <c:v>91.122159091</c:v>
                </c:pt>
                <c:pt idx="1331">
                  <c:v>76.748826291</c:v>
                </c:pt>
                <c:pt idx="1332">
                  <c:v>76.748826291</c:v>
                </c:pt>
                <c:pt idx="1333">
                  <c:v>88.968988030000006</c:v>
                </c:pt>
                <c:pt idx="1334">
                  <c:v>76.128243701000002</c:v>
                </c:pt>
                <c:pt idx="1335">
                  <c:v>90.314983808999997</c:v>
                </c:pt>
                <c:pt idx="1336">
                  <c:v>90.612449799000004</c:v>
                </c:pt>
                <c:pt idx="1337">
                  <c:v>89.179755671999999</c:v>
                </c:pt>
                <c:pt idx="1338">
                  <c:v>89.151092809999994</c:v>
                </c:pt>
                <c:pt idx="1339">
                  <c:v>94.059061956999997</c:v>
                </c:pt>
                <c:pt idx="1340">
                  <c:v>74.918195033999993</c:v>
                </c:pt>
                <c:pt idx="1341">
                  <c:v>87.506856829</c:v>
                </c:pt>
                <c:pt idx="1342">
                  <c:v>89.101587992000006</c:v>
                </c:pt>
                <c:pt idx="1343">
                  <c:v>85.212464589000007</c:v>
                </c:pt>
                <c:pt idx="1344">
                  <c:v>80.555555556000002</c:v>
                </c:pt>
                <c:pt idx="1345">
                  <c:v>92.867513611999996</c:v>
                </c:pt>
                <c:pt idx="1346">
                  <c:v>84.356602186999993</c:v>
                </c:pt>
                <c:pt idx="1347">
                  <c:v>92.162451015000002</c:v>
                </c:pt>
                <c:pt idx="1348">
                  <c:v>84.033163947999995</c:v>
                </c:pt>
                <c:pt idx="1349">
                  <c:v>87.759611136000004</c:v>
                </c:pt>
                <c:pt idx="1350">
                  <c:v>91.677391677000003</c:v>
                </c:pt>
                <c:pt idx="1351">
                  <c:v>91.551172707999996</c:v>
                </c:pt>
                <c:pt idx="1352">
                  <c:v>81.234929042999994</c:v>
                </c:pt>
                <c:pt idx="1353">
                  <c:v>80.845037570000002</c:v>
                </c:pt>
                <c:pt idx="1354">
                  <c:v>84.676100805999994</c:v>
                </c:pt>
                <c:pt idx="1355">
                  <c:v>86.989553655999998</c:v>
                </c:pt>
                <c:pt idx="1356">
                  <c:v>71.615720523999997</c:v>
                </c:pt>
                <c:pt idx="1357">
                  <c:v>86.532438479000007</c:v>
                </c:pt>
                <c:pt idx="1358">
                  <c:v>86.356877323000006</c:v>
                </c:pt>
                <c:pt idx="1359">
                  <c:v>86.356877323000006</c:v>
                </c:pt>
                <c:pt idx="1360">
                  <c:v>86.006727928999993</c:v>
                </c:pt>
                <c:pt idx="1361">
                  <c:v>85.260682084999999</c:v>
                </c:pt>
                <c:pt idx="1362">
                  <c:v>99.086249163999994</c:v>
                </c:pt>
                <c:pt idx="1363">
                  <c:v>84.301765649999993</c:v>
                </c:pt>
                <c:pt idx="1364">
                  <c:v>73.563617594999997</c:v>
                </c:pt>
                <c:pt idx="1365">
                  <c:v>83.286233347000007</c:v>
                </c:pt>
                <c:pt idx="1366">
                  <c:v>89.001349528000006</c:v>
                </c:pt>
                <c:pt idx="1367">
                  <c:v>81.036278061999994</c:v>
                </c:pt>
                <c:pt idx="1368">
                  <c:v>80.845037570000002</c:v>
                </c:pt>
                <c:pt idx="1369">
                  <c:v>84.470668719000003</c:v>
                </c:pt>
                <c:pt idx="1370">
                  <c:v>87.866817155999996</c:v>
                </c:pt>
                <c:pt idx="1371">
                  <c:v>87.663214768000003</c:v>
                </c:pt>
                <c:pt idx="1372">
                  <c:v>82.292637464999999</c:v>
                </c:pt>
                <c:pt idx="1373">
                  <c:v>87.182382834999999</c:v>
                </c:pt>
                <c:pt idx="1374">
                  <c:v>96.812749003999997</c:v>
                </c:pt>
                <c:pt idx="1375">
                  <c:v>74.290930244999998</c:v>
                </c:pt>
                <c:pt idx="1376">
                  <c:v>83.010553172000002</c:v>
                </c:pt>
                <c:pt idx="1377">
                  <c:v>73.870267170999995</c:v>
                </c:pt>
                <c:pt idx="1378">
                  <c:v>73.870267170999995</c:v>
                </c:pt>
                <c:pt idx="1379">
                  <c:v>86.426198385999996</c:v>
                </c:pt>
                <c:pt idx="1380">
                  <c:v>75.974473806000006</c:v>
                </c:pt>
                <c:pt idx="1381">
                  <c:v>85.852713178000002</c:v>
                </c:pt>
                <c:pt idx="1382">
                  <c:v>80.612573521000002</c:v>
                </c:pt>
                <c:pt idx="1383">
                  <c:v>81.265076386999993</c:v>
                </c:pt>
                <c:pt idx="1384">
                  <c:v>99.067022086999998</c:v>
                </c:pt>
                <c:pt idx="1385">
                  <c:v>78.877737225999994</c:v>
                </c:pt>
                <c:pt idx="1386">
                  <c:v>74.918195033999993</c:v>
                </c:pt>
                <c:pt idx="1387">
                  <c:v>89.414802065000003</c:v>
                </c:pt>
                <c:pt idx="1388">
                  <c:v>94.258983627000006</c:v>
                </c:pt>
                <c:pt idx="1389">
                  <c:v>76.543829912000007</c:v>
                </c:pt>
                <c:pt idx="1390">
                  <c:v>76.461059075999998</c:v>
                </c:pt>
                <c:pt idx="1391">
                  <c:v>79.367533379999998</c:v>
                </c:pt>
                <c:pt idx="1392">
                  <c:v>88.964603444999995</c:v>
                </c:pt>
                <c:pt idx="1393">
                  <c:v>83.794162826000004</c:v>
                </c:pt>
                <c:pt idx="1394">
                  <c:v>73.563617594999997</c:v>
                </c:pt>
                <c:pt idx="1395">
                  <c:v>75.533202239000005</c:v>
                </c:pt>
                <c:pt idx="1396">
                  <c:v>79.109951335999995</c:v>
                </c:pt>
                <c:pt idx="1397">
                  <c:v>96.979383091000003</c:v>
                </c:pt>
                <c:pt idx="1398">
                  <c:v>78.955231072999993</c:v>
                </c:pt>
                <c:pt idx="1399">
                  <c:v>76.748826291</c:v>
                </c:pt>
                <c:pt idx="1400">
                  <c:v>78.947085490999996</c:v>
                </c:pt>
                <c:pt idx="1401">
                  <c:v>74.290930244999998</c:v>
                </c:pt>
                <c:pt idx="1402">
                  <c:v>91.966759003000007</c:v>
                </c:pt>
                <c:pt idx="1403">
                  <c:v>91.876523152000004</c:v>
                </c:pt>
                <c:pt idx="1404">
                  <c:v>82.032200009999997</c:v>
                </c:pt>
                <c:pt idx="1405">
                  <c:v>74.918195033999993</c:v>
                </c:pt>
                <c:pt idx="1406">
                  <c:v>91.551172707999996</c:v>
                </c:pt>
                <c:pt idx="1407">
                  <c:v>75.974473806000006</c:v>
                </c:pt>
                <c:pt idx="1408">
                  <c:v>77.458033572999994</c:v>
                </c:pt>
                <c:pt idx="1409">
                  <c:v>76.461059075999998</c:v>
                </c:pt>
                <c:pt idx="1410">
                  <c:v>74.290930244999998</c:v>
                </c:pt>
                <c:pt idx="1411">
                  <c:v>74.87704918</c:v>
                </c:pt>
                <c:pt idx="1412">
                  <c:v>98.675496688999999</c:v>
                </c:pt>
                <c:pt idx="1413">
                  <c:v>76.748826291</c:v>
                </c:pt>
                <c:pt idx="1414">
                  <c:v>76.705123854999997</c:v>
                </c:pt>
                <c:pt idx="1415">
                  <c:v>76.461059075999998</c:v>
                </c:pt>
                <c:pt idx="1416">
                  <c:v>73.870267170999995</c:v>
                </c:pt>
                <c:pt idx="1417">
                  <c:v>73.870267170999995</c:v>
                </c:pt>
                <c:pt idx="1418">
                  <c:v>75.974473806000006</c:v>
                </c:pt>
                <c:pt idx="1419">
                  <c:v>89.846570396999994</c:v>
                </c:pt>
                <c:pt idx="1420">
                  <c:v>75.781190856999999</c:v>
                </c:pt>
                <c:pt idx="1421">
                  <c:v>88.765235824000001</c:v>
                </c:pt>
                <c:pt idx="1422">
                  <c:v>74.918195033999993</c:v>
                </c:pt>
                <c:pt idx="1423">
                  <c:v>74.84375</c:v>
                </c:pt>
                <c:pt idx="1424">
                  <c:v>75.974473806000006</c:v>
                </c:pt>
                <c:pt idx="1425">
                  <c:v>89.423076922999996</c:v>
                </c:pt>
                <c:pt idx="1426">
                  <c:v>73.870267170999995</c:v>
                </c:pt>
                <c:pt idx="1427">
                  <c:v>91.178736517999994</c:v>
                </c:pt>
                <c:pt idx="1428">
                  <c:v>87.626354890000002</c:v>
                </c:pt>
                <c:pt idx="1429">
                  <c:v>90.600522193000003</c:v>
                </c:pt>
                <c:pt idx="1430">
                  <c:v>88.324488248999998</c:v>
                </c:pt>
                <c:pt idx="1431">
                  <c:v>102.63852242999999</c:v>
                </c:pt>
                <c:pt idx="1432">
                  <c:v>90.384615385000004</c:v>
                </c:pt>
                <c:pt idx="1433">
                  <c:v>92.161290323000003</c:v>
                </c:pt>
                <c:pt idx="1434">
                  <c:v>69.540045031000005</c:v>
                </c:pt>
                <c:pt idx="1435">
                  <c:v>95.733126455000004</c:v>
                </c:pt>
                <c:pt idx="1436">
                  <c:v>101.70482221</c:v>
                </c:pt>
                <c:pt idx="1437">
                  <c:v>87.074316390000007</c:v>
                </c:pt>
                <c:pt idx="1438">
                  <c:v>86.856545596999993</c:v>
                </c:pt>
                <c:pt idx="1439">
                  <c:v>88.829487900999993</c:v>
                </c:pt>
                <c:pt idx="1440">
                  <c:v>76.748826291</c:v>
                </c:pt>
                <c:pt idx="1441">
                  <c:v>94.167819272000003</c:v>
                </c:pt>
                <c:pt idx="1442">
                  <c:v>93.424657534000005</c:v>
                </c:pt>
                <c:pt idx="1443">
                  <c:v>99.642090193000001</c:v>
                </c:pt>
                <c:pt idx="1444">
                  <c:v>86.380737397000004</c:v>
                </c:pt>
                <c:pt idx="1445">
                  <c:v>95.350978135999995</c:v>
                </c:pt>
                <c:pt idx="1446">
                  <c:v>83.725622057999999</c:v>
                </c:pt>
                <c:pt idx="1447">
                  <c:v>91.724137931000001</c:v>
                </c:pt>
                <c:pt idx="1448">
                  <c:v>94.577677225000002</c:v>
                </c:pt>
                <c:pt idx="1449">
                  <c:v>83.085523968000004</c:v>
                </c:pt>
                <c:pt idx="1450">
                  <c:v>96.862549801</c:v>
                </c:pt>
                <c:pt idx="1451">
                  <c:v>85.854911192000003</c:v>
                </c:pt>
                <c:pt idx="1452">
                  <c:v>89.194630872000005</c:v>
                </c:pt>
                <c:pt idx="1453">
                  <c:v>96.973365616999999</c:v>
                </c:pt>
                <c:pt idx="1454">
                  <c:v>102.91341814</c:v>
                </c:pt>
                <c:pt idx="1455">
                  <c:v>87.346585997999995</c:v>
                </c:pt>
                <c:pt idx="1456">
                  <c:v>93.546385354999998</c:v>
                </c:pt>
                <c:pt idx="1457">
                  <c:v>99.587628866000003</c:v>
                </c:pt>
                <c:pt idx="1458">
                  <c:v>73.870267170999995</c:v>
                </c:pt>
                <c:pt idx="1459">
                  <c:v>92.403932081999997</c:v>
                </c:pt>
                <c:pt idx="1460">
                  <c:v>89.082774048999994</c:v>
                </c:pt>
                <c:pt idx="1461">
                  <c:v>88.692232055000005</c:v>
                </c:pt>
                <c:pt idx="1462">
                  <c:v>94.122196442000003</c:v>
                </c:pt>
                <c:pt idx="1463">
                  <c:v>97.477477476999994</c:v>
                </c:pt>
                <c:pt idx="1464">
                  <c:v>100.20212228</c:v>
                </c:pt>
                <c:pt idx="1465">
                  <c:v>87.895073576000001</c:v>
                </c:pt>
                <c:pt idx="1466">
                  <c:v>95.483870968000005</c:v>
                </c:pt>
                <c:pt idx="1467">
                  <c:v>90.746268657000002</c:v>
                </c:pt>
                <c:pt idx="1468">
                  <c:v>90.507789959999997</c:v>
                </c:pt>
                <c:pt idx="1469">
                  <c:v>90.030911900999996</c:v>
                </c:pt>
                <c:pt idx="1470">
                  <c:v>94.680306904999995</c:v>
                </c:pt>
                <c:pt idx="1471">
                  <c:v>98.430232558</c:v>
                </c:pt>
                <c:pt idx="1472">
                  <c:v>89.916603487000003</c:v>
                </c:pt>
                <c:pt idx="1473">
                  <c:v>97.487437185999994</c:v>
                </c:pt>
                <c:pt idx="1474">
                  <c:v>97.937276362999995</c:v>
                </c:pt>
                <c:pt idx="1475">
                  <c:v>98.372137042999995</c:v>
                </c:pt>
                <c:pt idx="1476">
                  <c:v>91.798476859999994</c:v>
                </c:pt>
                <c:pt idx="1477">
                  <c:v>94.692737429999994</c:v>
                </c:pt>
                <c:pt idx="1478">
                  <c:v>95.188379483000006</c:v>
                </c:pt>
                <c:pt idx="1479">
                  <c:v>93.737236214999996</c:v>
                </c:pt>
                <c:pt idx="1480">
                  <c:v>89.056224900000004</c:v>
                </c:pt>
                <c:pt idx="1481">
                  <c:v>76.705123854999997</c:v>
                </c:pt>
                <c:pt idx="1482">
                  <c:v>94.666961717000007</c:v>
                </c:pt>
                <c:pt idx="1483">
                  <c:v>97.052321297000006</c:v>
                </c:pt>
                <c:pt idx="1484">
                  <c:v>97.483925076999995</c:v>
                </c:pt>
                <c:pt idx="1485">
                  <c:v>94.405713313999996</c:v>
                </c:pt>
                <c:pt idx="1486">
                  <c:v>85.260682084999999</c:v>
                </c:pt>
                <c:pt idx="1487">
                  <c:v>76.461059075999998</c:v>
                </c:pt>
                <c:pt idx="1488">
                  <c:v>76.461059075999998</c:v>
                </c:pt>
                <c:pt idx="1489">
                  <c:v>90.691489361999999</c:v>
                </c:pt>
                <c:pt idx="1490">
                  <c:v>94.059061956999997</c:v>
                </c:pt>
                <c:pt idx="1491">
                  <c:v>95.774291497999997</c:v>
                </c:pt>
                <c:pt idx="1492">
                  <c:v>88.049357674000007</c:v>
                </c:pt>
                <c:pt idx="1493">
                  <c:v>95.981087470000006</c:v>
                </c:pt>
                <c:pt idx="1494">
                  <c:v>93.683463449000001</c:v>
                </c:pt>
                <c:pt idx="1495">
                  <c:v>91.603773584999999</c:v>
                </c:pt>
                <c:pt idx="1496">
                  <c:v>91.3125</c:v>
                </c:pt>
                <c:pt idx="1497">
                  <c:v>92.659368963000006</c:v>
                </c:pt>
                <c:pt idx="1498">
                  <c:v>83.225545675000006</c:v>
                </c:pt>
                <c:pt idx="1499">
                  <c:v>91.716997411999998</c:v>
                </c:pt>
                <c:pt idx="1500">
                  <c:v>91.603773584999999</c:v>
                </c:pt>
                <c:pt idx="1501">
                  <c:v>91.734074823</c:v>
                </c:pt>
                <c:pt idx="1502">
                  <c:v>84.470668719000003</c:v>
                </c:pt>
                <c:pt idx="1503">
                  <c:v>90.897637794999994</c:v>
                </c:pt>
                <c:pt idx="1504">
                  <c:v>93.423597678999997</c:v>
                </c:pt>
                <c:pt idx="1505">
                  <c:v>90.404929577000004</c:v>
                </c:pt>
                <c:pt idx="1506">
                  <c:v>90.717729340999995</c:v>
                </c:pt>
                <c:pt idx="1507">
                  <c:v>84.324324324000003</c:v>
                </c:pt>
                <c:pt idx="1508">
                  <c:v>81.039934799999997</c:v>
                </c:pt>
                <c:pt idx="1509">
                  <c:v>91.732995657999993</c:v>
                </c:pt>
                <c:pt idx="1510">
                  <c:v>92.175190279000006</c:v>
                </c:pt>
                <c:pt idx="1511">
                  <c:v>83.226571766999996</c:v>
                </c:pt>
                <c:pt idx="1512">
                  <c:v>76.748826291</c:v>
                </c:pt>
                <c:pt idx="1513">
                  <c:v>76.748826291</c:v>
                </c:pt>
                <c:pt idx="1514">
                  <c:v>91.787170931000006</c:v>
                </c:pt>
                <c:pt idx="1515">
                  <c:v>87.540628385999995</c:v>
                </c:pt>
                <c:pt idx="1516">
                  <c:v>87.393364929000001</c:v>
                </c:pt>
                <c:pt idx="1517">
                  <c:v>91.392886234000002</c:v>
                </c:pt>
                <c:pt idx="1518">
                  <c:v>90.069735007000006</c:v>
                </c:pt>
                <c:pt idx="1519">
                  <c:v>90.766208250999995</c:v>
                </c:pt>
                <c:pt idx="1520">
                  <c:v>88.462772786000002</c:v>
                </c:pt>
                <c:pt idx="1521">
                  <c:v>89.656128674000001</c:v>
                </c:pt>
                <c:pt idx="1522">
                  <c:v>89.453045771000006</c:v>
                </c:pt>
                <c:pt idx="1523">
                  <c:v>87.607486089999995</c:v>
                </c:pt>
                <c:pt idx="1524">
                  <c:v>73.870267170999995</c:v>
                </c:pt>
                <c:pt idx="1525">
                  <c:v>89.193136181</c:v>
                </c:pt>
                <c:pt idx="1526">
                  <c:v>92.283563362999999</c:v>
                </c:pt>
                <c:pt idx="1527">
                  <c:v>101.09814688</c:v>
                </c:pt>
                <c:pt idx="1528">
                  <c:v>81.273764259000004</c:v>
                </c:pt>
                <c:pt idx="1529">
                  <c:v>74.290930244999998</c:v>
                </c:pt>
                <c:pt idx="1530">
                  <c:v>89.312977098999994</c:v>
                </c:pt>
                <c:pt idx="1531">
                  <c:v>88.631186580999994</c:v>
                </c:pt>
                <c:pt idx="1532">
                  <c:v>103.19207485</c:v>
                </c:pt>
                <c:pt idx="1533">
                  <c:v>81.265076386999993</c:v>
                </c:pt>
                <c:pt idx="1534">
                  <c:v>87.218543045999994</c:v>
                </c:pt>
                <c:pt idx="1535">
                  <c:v>83.362676055999998</c:v>
                </c:pt>
                <c:pt idx="1536">
                  <c:v>87.529021559</c:v>
                </c:pt>
                <c:pt idx="1537">
                  <c:v>86.427423673999996</c:v>
                </c:pt>
                <c:pt idx="1538">
                  <c:v>77.935904789000006</c:v>
                </c:pt>
                <c:pt idx="1539">
                  <c:v>76.705123854999997</c:v>
                </c:pt>
                <c:pt idx="1540">
                  <c:v>83.519793460000002</c:v>
                </c:pt>
                <c:pt idx="1541">
                  <c:v>83.131836500000006</c:v>
                </c:pt>
                <c:pt idx="1542">
                  <c:v>92.040358744000002</c:v>
                </c:pt>
                <c:pt idx="1543">
                  <c:v>76.461059075999998</c:v>
                </c:pt>
                <c:pt idx="1544">
                  <c:v>83.613109511999994</c:v>
                </c:pt>
                <c:pt idx="1545">
                  <c:v>83.464566929</c:v>
                </c:pt>
                <c:pt idx="1546">
                  <c:v>81.831263656999994</c:v>
                </c:pt>
                <c:pt idx="1547">
                  <c:v>85.989847716</c:v>
                </c:pt>
                <c:pt idx="1548">
                  <c:v>80.703198494999995</c:v>
                </c:pt>
                <c:pt idx="1549">
                  <c:v>90.214067278000002</c:v>
                </c:pt>
                <c:pt idx="1550">
                  <c:v>90.056657224000006</c:v>
                </c:pt>
                <c:pt idx="1551">
                  <c:v>88.298636036999994</c:v>
                </c:pt>
                <c:pt idx="1552">
                  <c:v>80.087033605000002</c:v>
                </c:pt>
                <c:pt idx="1553">
                  <c:v>94.601786732999997</c:v>
                </c:pt>
                <c:pt idx="1554">
                  <c:v>94.405713313999996</c:v>
                </c:pt>
                <c:pt idx="1555">
                  <c:v>90.283400810000003</c:v>
                </c:pt>
                <c:pt idx="1556">
                  <c:v>78.946167883000001</c:v>
                </c:pt>
                <c:pt idx="1557">
                  <c:v>77.639469837999997</c:v>
                </c:pt>
                <c:pt idx="1558">
                  <c:v>75.974473806000006</c:v>
                </c:pt>
                <c:pt idx="1559">
                  <c:v>77.649726052999995</c:v>
                </c:pt>
                <c:pt idx="1560">
                  <c:v>99.157303370999998</c:v>
                </c:pt>
                <c:pt idx="1561">
                  <c:v>77.994517278000004</c:v>
                </c:pt>
                <c:pt idx="1562">
                  <c:v>73.563617594999997</c:v>
                </c:pt>
                <c:pt idx="1563">
                  <c:v>75.974473806000006</c:v>
                </c:pt>
                <c:pt idx="1564">
                  <c:v>92.302917442999998</c:v>
                </c:pt>
                <c:pt idx="1565">
                  <c:v>89.764174611000001</c:v>
                </c:pt>
                <c:pt idx="1566">
                  <c:v>84.079389312999993</c:v>
                </c:pt>
                <c:pt idx="1567">
                  <c:v>103.01818182</c:v>
                </c:pt>
                <c:pt idx="1568">
                  <c:v>99.440179142999995</c:v>
                </c:pt>
                <c:pt idx="1569">
                  <c:v>76.500581877000002</c:v>
                </c:pt>
                <c:pt idx="1570">
                  <c:v>76.461059075999998</c:v>
                </c:pt>
                <c:pt idx="1571">
                  <c:v>76.748826291</c:v>
                </c:pt>
                <c:pt idx="1572">
                  <c:v>91.320237551000005</c:v>
                </c:pt>
                <c:pt idx="1573">
                  <c:v>75.974473806000006</c:v>
                </c:pt>
                <c:pt idx="1574">
                  <c:v>91.130670277999997</c:v>
                </c:pt>
                <c:pt idx="1575">
                  <c:v>90.747605808000003</c:v>
                </c:pt>
                <c:pt idx="1576">
                  <c:v>103.13367710999999</c:v>
                </c:pt>
                <c:pt idx="1577">
                  <c:v>90.344827585999994</c:v>
                </c:pt>
                <c:pt idx="1578">
                  <c:v>74.918195033999993</c:v>
                </c:pt>
                <c:pt idx="1579">
                  <c:v>90.083294043999999</c:v>
                </c:pt>
                <c:pt idx="1580">
                  <c:v>73.870267170999995</c:v>
                </c:pt>
                <c:pt idx="1581">
                  <c:v>98.599640934000007</c:v>
                </c:pt>
                <c:pt idx="1582">
                  <c:v>89.796360484999994</c:v>
                </c:pt>
                <c:pt idx="1583">
                  <c:v>80.087033605000002</c:v>
                </c:pt>
                <c:pt idx="1584">
                  <c:v>102.06416314000001</c:v>
                </c:pt>
                <c:pt idx="1585">
                  <c:v>102.52800483999999</c:v>
                </c:pt>
                <c:pt idx="1586">
                  <c:v>77.935904789000006</c:v>
                </c:pt>
                <c:pt idx="1587">
                  <c:v>86.856545596999993</c:v>
                </c:pt>
                <c:pt idx="1588">
                  <c:v>86.776859504000001</c:v>
                </c:pt>
                <c:pt idx="1589">
                  <c:v>84.127998636000001</c:v>
                </c:pt>
                <c:pt idx="1590">
                  <c:v>75.974473806000006</c:v>
                </c:pt>
                <c:pt idx="1591">
                  <c:v>73.563617594999997</c:v>
                </c:pt>
                <c:pt idx="1592">
                  <c:v>94.059061956999997</c:v>
                </c:pt>
                <c:pt idx="1593">
                  <c:v>93.861303164000006</c:v>
                </c:pt>
                <c:pt idx="1594">
                  <c:v>82.032200009999997</c:v>
                </c:pt>
                <c:pt idx="1595">
                  <c:v>91.938084489000005</c:v>
                </c:pt>
                <c:pt idx="1596">
                  <c:v>85.027042413999993</c:v>
                </c:pt>
                <c:pt idx="1597">
                  <c:v>92.199248119999993</c:v>
                </c:pt>
                <c:pt idx="1598">
                  <c:v>90.746268657000002</c:v>
                </c:pt>
                <c:pt idx="1599">
                  <c:v>90.717729340999995</c:v>
                </c:pt>
                <c:pt idx="1600">
                  <c:v>76.166281755</c:v>
                </c:pt>
                <c:pt idx="1601">
                  <c:v>84.549250798000003</c:v>
                </c:pt>
                <c:pt idx="1602">
                  <c:v>92.137856757999998</c:v>
                </c:pt>
                <c:pt idx="1603">
                  <c:v>83.257403189000001</c:v>
                </c:pt>
                <c:pt idx="1604">
                  <c:v>96.879310344999993</c:v>
                </c:pt>
                <c:pt idx="1605">
                  <c:v>89.047959914000003</c:v>
                </c:pt>
                <c:pt idx="1606">
                  <c:v>90.861969668</c:v>
                </c:pt>
                <c:pt idx="1607">
                  <c:v>88.371197535999997</c:v>
                </c:pt>
                <c:pt idx="1608">
                  <c:v>88.337095560999998</c:v>
                </c:pt>
                <c:pt idx="1609">
                  <c:v>89.268947014999995</c:v>
                </c:pt>
                <c:pt idx="1610">
                  <c:v>81.640440767000001</c:v>
                </c:pt>
                <c:pt idx="1611">
                  <c:v>92.571428570999998</c:v>
                </c:pt>
                <c:pt idx="1612">
                  <c:v>73.432343234000001</c:v>
                </c:pt>
                <c:pt idx="1613">
                  <c:v>87.633965375000002</c:v>
                </c:pt>
                <c:pt idx="1614">
                  <c:v>89.975918121999996</c:v>
                </c:pt>
                <c:pt idx="1615">
                  <c:v>93.806672370000001</c:v>
                </c:pt>
                <c:pt idx="1616">
                  <c:v>87.315175096999994</c:v>
                </c:pt>
                <c:pt idx="1617">
                  <c:v>93.195266271999998</c:v>
                </c:pt>
                <c:pt idx="1618">
                  <c:v>91.528436018999997</c:v>
                </c:pt>
                <c:pt idx="1619">
                  <c:v>94.577677225000002</c:v>
                </c:pt>
                <c:pt idx="1620">
                  <c:v>94.191919192</c:v>
                </c:pt>
                <c:pt idx="1621">
                  <c:v>96.255015603999993</c:v>
                </c:pt>
                <c:pt idx="1622">
                  <c:v>93.677754187000005</c:v>
                </c:pt>
                <c:pt idx="1623">
                  <c:v>92.005359536</c:v>
                </c:pt>
                <c:pt idx="1624">
                  <c:v>86.416861827000005</c:v>
                </c:pt>
                <c:pt idx="1625">
                  <c:v>90.839876278999995</c:v>
                </c:pt>
                <c:pt idx="1626">
                  <c:v>76.364392679000005</c:v>
                </c:pt>
                <c:pt idx="1627">
                  <c:v>88.016266361999996</c:v>
                </c:pt>
                <c:pt idx="1628">
                  <c:v>103.94557823</c:v>
                </c:pt>
                <c:pt idx="1629">
                  <c:v>87.931399533999993</c:v>
                </c:pt>
                <c:pt idx="1630">
                  <c:v>87.727963525999996</c:v>
                </c:pt>
                <c:pt idx="1631">
                  <c:v>86.014248218999995</c:v>
                </c:pt>
                <c:pt idx="1632">
                  <c:v>77.994517278000004</c:v>
                </c:pt>
                <c:pt idx="1633">
                  <c:v>89.846800841000004</c:v>
                </c:pt>
                <c:pt idx="1634">
                  <c:v>74.290930244999998</c:v>
                </c:pt>
                <c:pt idx="1635">
                  <c:v>87.931399533999993</c:v>
                </c:pt>
                <c:pt idx="1636">
                  <c:v>99.236641220999999</c:v>
                </c:pt>
                <c:pt idx="1637">
                  <c:v>76.461059075999998</c:v>
                </c:pt>
                <c:pt idx="1638">
                  <c:v>109.52380952</c:v>
                </c:pt>
                <c:pt idx="1639">
                  <c:v>86.713906112000004</c:v>
                </c:pt>
                <c:pt idx="1640">
                  <c:v>83.362676055999998</c:v>
                </c:pt>
                <c:pt idx="1641">
                  <c:v>72.212978368999998</c:v>
                </c:pt>
                <c:pt idx="1642">
                  <c:v>84.776699029</c:v>
                </c:pt>
                <c:pt idx="1643">
                  <c:v>86.532438479000007</c:v>
                </c:pt>
                <c:pt idx="1644">
                  <c:v>77.935904789000006</c:v>
                </c:pt>
                <c:pt idx="1645">
                  <c:v>86.287137213999998</c:v>
                </c:pt>
                <c:pt idx="1646">
                  <c:v>103.19207485</c:v>
                </c:pt>
                <c:pt idx="1647">
                  <c:v>83.208245771999998</c:v>
                </c:pt>
                <c:pt idx="1648">
                  <c:v>94.219653179000005</c:v>
                </c:pt>
                <c:pt idx="1649">
                  <c:v>76.748826291</c:v>
                </c:pt>
                <c:pt idx="1650">
                  <c:v>76.713968199999997</c:v>
                </c:pt>
                <c:pt idx="1651">
                  <c:v>76.705123854999997</c:v>
                </c:pt>
                <c:pt idx="1652">
                  <c:v>88.628158845000002</c:v>
                </c:pt>
                <c:pt idx="1653">
                  <c:v>95.041227668000005</c:v>
                </c:pt>
                <c:pt idx="1654">
                  <c:v>75.781190856999999</c:v>
                </c:pt>
                <c:pt idx="1655">
                  <c:v>74.918195033999993</c:v>
                </c:pt>
                <c:pt idx="1656">
                  <c:v>83.238866396999995</c:v>
                </c:pt>
                <c:pt idx="1657">
                  <c:v>93.738392145999995</c:v>
                </c:pt>
                <c:pt idx="1658">
                  <c:v>74.290930244999998</c:v>
                </c:pt>
                <c:pt idx="1659">
                  <c:v>81.894618833999999</c:v>
                </c:pt>
                <c:pt idx="1660">
                  <c:v>79.223566793000003</c:v>
                </c:pt>
                <c:pt idx="1661">
                  <c:v>88.044579533999993</c:v>
                </c:pt>
                <c:pt idx="1662">
                  <c:v>95.791583165999995</c:v>
                </c:pt>
                <c:pt idx="1663">
                  <c:v>82.379069654000006</c:v>
                </c:pt>
                <c:pt idx="1664">
                  <c:v>80.612573521000002</c:v>
                </c:pt>
                <c:pt idx="1665">
                  <c:v>88.964603444999995</c:v>
                </c:pt>
                <c:pt idx="1666">
                  <c:v>86.295331597000001</c:v>
                </c:pt>
                <c:pt idx="1667">
                  <c:v>104.09202958</c:v>
                </c:pt>
                <c:pt idx="1668">
                  <c:v>81.894618833999999</c:v>
                </c:pt>
                <c:pt idx="1669">
                  <c:v>93.842770752999996</c:v>
                </c:pt>
                <c:pt idx="1670">
                  <c:v>78.947085490999996</c:v>
                </c:pt>
                <c:pt idx="1671">
                  <c:v>75.781190856999999</c:v>
                </c:pt>
                <c:pt idx="1672">
                  <c:v>75.781190856999999</c:v>
                </c:pt>
                <c:pt idx="1673">
                  <c:v>73.563617594999997</c:v>
                </c:pt>
                <c:pt idx="1674">
                  <c:v>91.156069364000004</c:v>
                </c:pt>
                <c:pt idx="1675">
                  <c:v>87.899301883000007</c:v>
                </c:pt>
                <c:pt idx="1676">
                  <c:v>83.286233347000007</c:v>
                </c:pt>
                <c:pt idx="1677">
                  <c:v>91.30794702</c:v>
                </c:pt>
                <c:pt idx="1678">
                  <c:v>90.339727293999999</c:v>
                </c:pt>
                <c:pt idx="1679">
                  <c:v>74.290930244999998</c:v>
                </c:pt>
                <c:pt idx="1680">
                  <c:v>97.898883781999999</c:v>
                </c:pt>
                <c:pt idx="1681">
                  <c:v>86.873156342000001</c:v>
                </c:pt>
                <c:pt idx="1682">
                  <c:v>84.549250798000003</c:v>
                </c:pt>
                <c:pt idx="1683">
                  <c:v>88.465814340999998</c:v>
                </c:pt>
                <c:pt idx="1684">
                  <c:v>73.563617594999997</c:v>
                </c:pt>
                <c:pt idx="1685">
                  <c:v>98.881545501000005</c:v>
                </c:pt>
                <c:pt idx="1686">
                  <c:v>97.737983034999999</c:v>
                </c:pt>
                <c:pt idx="1687">
                  <c:v>97.292299564000004</c:v>
                </c:pt>
                <c:pt idx="1688">
                  <c:v>75.974473806000006</c:v>
                </c:pt>
                <c:pt idx="1689">
                  <c:v>97.441052823999996</c:v>
                </c:pt>
                <c:pt idx="1690">
                  <c:v>91.577024558999994</c:v>
                </c:pt>
                <c:pt idx="1691">
                  <c:v>85.795918366999999</c:v>
                </c:pt>
                <c:pt idx="1692">
                  <c:v>87.895073576000001</c:v>
                </c:pt>
                <c:pt idx="1693">
                  <c:v>95.188379483000006</c:v>
                </c:pt>
                <c:pt idx="1694">
                  <c:v>87.175712970999996</c:v>
                </c:pt>
                <c:pt idx="1695">
                  <c:v>95.552050472999994</c:v>
                </c:pt>
                <c:pt idx="1696">
                  <c:v>97.745208567999995</c:v>
                </c:pt>
                <c:pt idx="1697">
                  <c:v>75.781190856999999</c:v>
                </c:pt>
                <c:pt idx="1698">
                  <c:v>103.19207485</c:v>
                </c:pt>
                <c:pt idx="1699">
                  <c:v>90.555744970999996</c:v>
                </c:pt>
                <c:pt idx="1700">
                  <c:v>92.028535980000001</c:v>
                </c:pt>
                <c:pt idx="1701">
                  <c:v>89.688745784000005</c:v>
                </c:pt>
                <c:pt idx="1702">
                  <c:v>96.634429400000002</c:v>
                </c:pt>
                <c:pt idx="1703">
                  <c:v>74.290930244999998</c:v>
                </c:pt>
                <c:pt idx="1704">
                  <c:v>93.499554763999996</c:v>
                </c:pt>
                <c:pt idx="1705">
                  <c:v>82.292637464999999</c:v>
                </c:pt>
                <c:pt idx="1706">
                  <c:v>92.040358744000002</c:v>
                </c:pt>
                <c:pt idx="1707">
                  <c:v>93.293207222999996</c:v>
                </c:pt>
                <c:pt idx="1708">
                  <c:v>90.353371242999998</c:v>
                </c:pt>
                <c:pt idx="1709">
                  <c:v>90.009407338000003</c:v>
                </c:pt>
                <c:pt idx="1710">
                  <c:v>86.372521641999995</c:v>
                </c:pt>
                <c:pt idx="1711">
                  <c:v>90.030911900999996</c:v>
                </c:pt>
                <c:pt idx="1712">
                  <c:v>89.065894279999995</c:v>
                </c:pt>
                <c:pt idx="1713">
                  <c:v>90.177710427999997</c:v>
                </c:pt>
                <c:pt idx="1714">
                  <c:v>81.259842520000007</c:v>
                </c:pt>
                <c:pt idx="1715">
                  <c:v>80.854875863999993</c:v>
                </c:pt>
                <c:pt idx="1716">
                  <c:v>99.467455620999999</c:v>
                </c:pt>
                <c:pt idx="1717">
                  <c:v>77.994517278000004</c:v>
                </c:pt>
                <c:pt idx="1718">
                  <c:v>91.552346569999997</c:v>
                </c:pt>
                <c:pt idx="1719">
                  <c:v>95.041227668000005</c:v>
                </c:pt>
                <c:pt idx="1720">
                  <c:v>88.136645963000007</c:v>
                </c:pt>
                <c:pt idx="1721">
                  <c:v>94.618395303</c:v>
                </c:pt>
                <c:pt idx="1722">
                  <c:v>87.288387287999996</c:v>
                </c:pt>
                <c:pt idx="1723">
                  <c:v>96.089597569999995</c:v>
                </c:pt>
                <c:pt idx="1724">
                  <c:v>94.765840220000001</c:v>
                </c:pt>
                <c:pt idx="1725">
                  <c:v>84.991197182999997</c:v>
                </c:pt>
                <c:pt idx="1726">
                  <c:v>86.241261342000001</c:v>
                </c:pt>
                <c:pt idx="1727">
                  <c:v>94.139665457999996</c:v>
                </c:pt>
                <c:pt idx="1728">
                  <c:v>88.288288288000004</c:v>
                </c:pt>
                <c:pt idx="1729">
                  <c:v>102.96</c:v>
                </c:pt>
                <c:pt idx="1730">
                  <c:v>84.981247869000001</c:v>
                </c:pt>
                <c:pt idx="1731">
                  <c:v>84.470668719000003</c:v>
                </c:pt>
                <c:pt idx="1732">
                  <c:v>100.06779661</c:v>
                </c:pt>
                <c:pt idx="1733">
                  <c:v>84.472208057000003</c:v>
                </c:pt>
                <c:pt idx="1734">
                  <c:v>77.935904789000006</c:v>
                </c:pt>
                <c:pt idx="1735">
                  <c:v>94.257237778999993</c:v>
                </c:pt>
                <c:pt idx="1736">
                  <c:v>90.708316753000005</c:v>
                </c:pt>
                <c:pt idx="1737">
                  <c:v>101.79539294999999</c:v>
                </c:pt>
                <c:pt idx="1738">
                  <c:v>74.290930244999998</c:v>
                </c:pt>
                <c:pt idx="1739">
                  <c:v>81.036278061999994</c:v>
                </c:pt>
                <c:pt idx="1740">
                  <c:v>79.655417555</c:v>
                </c:pt>
                <c:pt idx="1741">
                  <c:v>98.384353740999998</c:v>
                </c:pt>
                <c:pt idx="1742">
                  <c:v>93.683463449000001</c:v>
                </c:pt>
                <c:pt idx="1743">
                  <c:v>83.085523968000004</c:v>
                </c:pt>
                <c:pt idx="1744">
                  <c:v>105.38822303000001</c:v>
                </c:pt>
                <c:pt idx="1745">
                  <c:v>89.670689303000003</c:v>
                </c:pt>
                <c:pt idx="1746">
                  <c:v>86.916208791000003</c:v>
                </c:pt>
                <c:pt idx="1747">
                  <c:v>98.212290503000006</c:v>
                </c:pt>
                <c:pt idx="1748">
                  <c:v>98.721363878999995</c:v>
                </c:pt>
                <c:pt idx="1749">
                  <c:v>73.870267170999995</c:v>
                </c:pt>
                <c:pt idx="1750">
                  <c:v>82.920078422000003</c:v>
                </c:pt>
                <c:pt idx="1751">
                  <c:v>88.628158845000002</c:v>
                </c:pt>
                <c:pt idx="1752">
                  <c:v>91.999331885999993</c:v>
                </c:pt>
                <c:pt idx="1753">
                  <c:v>90.262563033000006</c:v>
                </c:pt>
                <c:pt idx="1754">
                  <c:v>90.202020202</c:v>
                </c:pt>
                <c:pt idx="1755">
                  <c:v>94.13221566</c:v>
                </c:pt>
                <c:pt idx="1756">
                  <c:v>92.464820699000001</c:v>
                </c:pt>
                <c:pt idx="1757">
                  <c:v>90.5</c:v>
                </c:pt>
                <c:pt idx="1758">
                  <c:v>90.999237222999994</c:v>
                </c:pt>
                <c:pt idx="1759">
                  <c:v>88.324488248999998</c:v>
                </c:pt>
                <c:pt idx="1760">
                  <c:v>91.396951346999998</c:v>
                </c:pt>
                <c:pt idx="1761">
                  <c:v>94.405713313999996</c:v>
                </c:pt>
                <c:pt idx="1762">
                  <c:v>84.549250798000003</c:v>
                </c:pt>
                <c:pt idx="1763">
                  <c:v>103.58711567</c:v>
                </c:pt>
                <c:pt idx="1764">
                  <c:v>83.945191312999995</c:v>
                </c:pt>
                <c:pt idx="1765">
                  <c:v>98.231939163000007</c:v>
                </c:pt>
                <c:pt idx="1766">
                  <c:v>86.391071632000006</c:v>
                </c:pt>
                <c:pt idx="1767">
                  <c:v>86.287137213999998</c:v>
                </c:pt>
                <c:pt idx="1768">
                  <c:v>77.855736090999997</c:v>
                </c:pt>
                <c:pt idx="1769">
                  <c:v>89.489267209000005</c:v>
                </c:pt>
                <c:pt idx="1770">
                  <c:v>100.52468399999999</c:v>
                </c:pt>
                <c:pt idx="1771">
                  <c:v>88.721489851000001</c:v>
                </c:pt>
                <c:pt idx="1772">
                  <c:v>99.521072797000002</c:v>
                </c:pt>
                <c:pt idx="1773">
                  <c:v>91.231432678000004</c:v>
                </c:pt>
                <c:pt idx="1774">
                  <c:v>79.484416445999997</c:v>
                </c:pt>
                <c:pt idx="1775">
                  <c:v>93.981805457999997</c:v>
                </c:pt>
                <c:pt idx="1776">
                  <c:v>74.290930244999998</c:v>
                </c:pt>
                <c:pt idx="1777">
                  <c:v>77.712952158999997</c:v>
                </c:pt>
                <c:pt idx="1778">
                  <c:v>76.547680635000006</c:v>
                </c:pt>
                <c:pt idx="1779">
                  <c:v>101.14558473</c:v>
                </c:pt>
                <c:pt idx="1780">
                  <c:v>95.954844778999998</c:v>
                </c:pt>
                <c:pt idx="1781">
                  <c:v>86.513746542999996</c:v>
                </c:pt>
                <c:pt idx="1782">
                  <c:v>93.316195372999999</c:v>
                </c:pt>
                <c:pt idx="1783">
                  <c:v>103.19207485</c:v>
                </c:pt>
                <c:pt idx="1784">
                  <c:v>95.035727717</c:v>
                </c:pt>
                <c:pt idx="1785">
                  <c:v>76.461059075999998</c:v>
                </c:pt>
                <c:pt idx="1786">
                  <c:v>94.424588991999997</c:v>
                </c:pt>
                <c:pt idx="1787">
                  <c:v>92.761904762</c:v>
                </c:pt>
                <c:pt idx="1788">
                  <c:v>92.458723784</c:v>
                </c:pt>
                <c:pt idx="1789">
                  <c:v>86.928256327</c:v>
                </c:pt>
                <c:pt idx="1790">
                  <c:v>84.284245694999996</c:v>
                </c:pt>
                <c:pt idx="1791">
                  <c:v>87.122153209000004</c:v>
                </c:pt>
                <c:pt idx="1792">
                  <c:v>84.676100805999994</c:v>
                </c:pt>
                <c:pt idx="1793">
                  <c:v>83.244397011999993</c:v>
                </c:pt>
                <c:pt idx="1794">
                  <c:v>87.225405921999993</c:v>
                </c:pt>
                <c:pt idx="1795">
                  <c:v>89.593960416000002</c:v>
                </c:pt>
                <c:pt idx="1796">
                  <c:v>90.061396776999999</c:v>
                </c:pt>
                <c:pt idx="1797">
                  <c:v>90.372670807000006</c:v>
                </c:pt>
                <c:pt idx="1798">
                  <c:v>86.405767249999997</c:v>
                </c:pt>
                <c:pt idx="1799">
                  <c:v>102.54237288</c:v>
                </c:pt>
                <c:pt idx="1800">
                  <c:v>86.696573594</c:v>
                </c:pt>
                <c:pt idx="1801">
                  <c:v>78.265289742999997</c:v>
                </c:pt>
                <c:pt idx="1802">
                  <c:v>71.717463527000007</c:v>
                </c:pt>
                <c:pt idx="1803">
                  <c:v>70.485242620999998</c:v>
                </c:pt>
                <c:pt idx="1804">
                  <c:v>102.73143605</c:v>
                </c:pt>
                <c:pt idx="1805">
                  <c:v>80.612573521000002</c:v>
                </c:pt>
                <c:pt idx="1806">
                  <c:v>82.995682497999994</c:v>
                </c:pt>
                <c:pt idx="1807">
                  <c:v>97.282608695999997</c:v>
                </c:pt>
                <c:pt idx="1808">
                  <c:v>84.500220166999995</c:v>
                </c:pt>
                <c:pt idx="1809">
                  <c:v>97.949586155000006</c:v>
                </c:pt>
                <c:pt idx="1810">
                  <c:v>99.154793527999999</c:v>
                </c:pt>
                <c:pt idx="1811">
                  <c:v>79.223566793000003</c:v>
                </c:pt>
                <c:pt idx="1812">
                  <c:v>91.649048625999995</c:v>
                </c:pt>
                <c:pt idx="1813">
                  <c:v>92.302917442999998</c:v>
                </c:pt>
                <c:pt idx="1814">
                  <c:v>86.675257732000006</c:v>
                </c:pt>
                <c:pt idx="1815">
                  <c:v>86.639676112999993</c:v>
                </c:pt>
                <c:pt idx="1816">
                  <c:v>94.450924846000007</c:v>
                </c:pt>
                <c:pt idx="1817">
                  <c:v>90.999237222999994</c:v>
                </c:pt>
                <c:pt idx="1818">
                  <c:v>90.372670807000006</c:v>
                </c:pt>
                <c:pt idx="1819">
                  <c:v>92.277614858000007</c:v>
                </c:pt>
                <c:pt idx="1820">
                  <c:v>90.177710427999997</c:v>
                </c:pt>
                <c:pt idx="1821">
                  <c:v>81.039934799999997</c:v>
                </c:pt>
                <c:pt idx="1822">
                  <c:v>73.563617594999997</c:v>
                </c:pt>
                <c:pt idx="1823">
                  <c:v>102.15178831</c:v>
                </c:pt>
                <c:pt idx="1824">
                  <c:v>85.973672265000005</c:v>
                </c:pt>
                <c:pt idx="1825">
                  <c:v>97.381342062000002</c:v>
                </c:pt>
                <c:pt idx="1826">
                  <c:v>98.740251950000001</c:v>
                </c:pt>
                <c:pt idx="1827">
                  <c:v>81.676123150999999</c:v>
                </c:pt>
                <c:pt idx="1828">
                  <c:v>73.870267170999995</c:v>
                </c:pt>
                <c:pt idx="1829">
                  <c:v>73.870267170999995</c:v>
                </c:pt>
                <c:pt idx="1830">
                  <c:v>94.139665457999996</c:v>
                </c:pt>
                <c:pt idx="1831">
                  <c:v>76.748826291</c:v>
                </c:pt>
                <c:pt idx="1832">
                  <c:v>87.753858652000005</c:v>
                </c:pt>
                <c:pt idx="1833">
                  <c:v>92.289103690999994</c:v>
                </c:pt>
                <c:pt idx="1834">
                  <c:v>76.257958513000005</c:v>
                </c:pt>
                <c:pt idx="1835">
                  <c:v>98.372235872000005</c:v>
                </c:pt>
                <c:pt idx="1836">
                  <c:v>81.043226274000006</c:v>
                </c:pt>
                <c:pt idx="1837">
                  <c:v>90.451832906999996</c:v>
                </c:pt>
                <c:pt idx="1838">
                  <c:v>90.114613180999996</c:v>
                </c:pt>
                <c:pt idx="1839">
                  <c:v>86.085825748000005</c:v>
                </c:pt>
                <c:pt idx="1840">
                  <c:v>81.676123150999999</c:v>
                </c:pt>
                <c:pt idx="1841">
                  <c:v>86.532438479000007</c:v>
                </c:pt>
                <c:pt idx="1842">
                  <c:v>88.025806451999998</c:v>
                </c:pt>
                <c:pt idx="1843">
                  <c:v>90.126023126000007</c:v>
                </c:pt>
                <c:pt idx="1844">
                  <c:v>73.147023086000004</c:v>
                </c:pt>
                <c:pt idx="1845">
                  <c:v>90.177710427999997</c:v>
                </c:pt>
                <c:pt idx="1846">
                  <c:v>87.074316390000007</c:v>
                </c:pt>
                <c:pt idx="1847">
                  <c:v>75.974473806000006</c:v>
                </c:pt>
                <c:pt idx="1848">
                  <c:v>99.314345992</c:v>
                </c:pt>
                <c:pt idx="1849">
                  <c:v>78.793265711999993</c:v>
                </c:pt>
                <c:pt idx="1850">
                  <c:v>73.563617594999997</c:v>
                </c:pt>
                <c:pt idx="1851">
                  <c:v>86.818181817999999</c:v>
                </c:pt>
                <c:pt idx="1852">
                  <c:v>80.845037570000002</c:v>
                </c:pt>
                <c:pt idx="1853">
                  <c:v>89.467969597999996</c:v>
                </c:pt>
                <c:pt idx="1854">
                  <c:v>81.640440767000001</c:v>
                </c:pt>
                <c:pt idx="1855">
                  <c:v>89.688745784000005</c:v>
                </c:pt>
                <c:pt idx="1856">
                  <c:v>77.994517278000004</c:v>
                </c:pt>
                <c:pt idx="1857">
                  <c:v>81.084030557000006</c:v>
                </c:pt>
                <c:pt idx="1858">
                  <c:v>94.207317072999999</c:v>
                </c:pt>
                <c:pt idx="1859">
                  <c:v>93.919852602000006</c:v>
                </c:pt>
                <c:pt idx="1860">
                  <c:v>85.635018496000001</c:v>
                </c:pt>
                <c:pt idx="1861">
                  <c:v>91.951219511999994</c:v>
                </c:pt>
                <c:pt idx="1862">
                  <c:v>88.628158845000002</c:v>
                </c:pt>
                <c:pt idx="1863">
                  <c:v>78.793265711999993</c:v>
                </c:pt>
                <c:pt idx="1864">
                  <c:v>103.19207485</c:v>
                </c:pt>
                <c:pt idx="1865">
                  <c:v>96.968384581999999</c:v>
                </c:pt>
                <c:pt idx="1866">
                  <c:v>98.216939078999999</c:v>
                </c:pt>
                <c:pt idx="1867">
                  <c:v>83.286233347000007</c:v>
                </c:pt>
                <c:pt idx="1868">
                  <c:v>95.283422459999997</c:v>
                </c:pt>
                <c:pt idx="1869">
                  <c:v>87.709909577000005</c:v>
                </c:pt>
                <c:pt idx="1870">
                  <c:v>93.835616438000002</c:v>
                </c:pt>
                <c:pt idx="1871">
                  <c:v>79.484416445999997</c:v>
                </c:pt>
                <c:pt idx="1872">
                  <c:v>76.748826291</c:v>
                </c:pt>
                <c:pt idx="1873">
                  <c:v>78.059228907000005</c:v>
                </c:pt>
                <c:pt idx="1874">
                  <c:v>86.968973747000007</c:v>
                </c:pt>
                <c:pt idx="1875">
                  <c:v>82.368421053000006</c:v>
                </c:pt>
                <c:pt idx="1876">
                  <c:v>97.293577982000002</c:v>
                </c:pt>
                <c:pt idx="1877">
                  <c:v>89.151092809999994</c:v>
                </c:pt>
                <c:pt idx="1878">
                  <c:v>76.461059075999998</c:v>
                </c:pt>
                <c:pt idx="1879">
                  <c:v>73.563617594999997</c:v>
                </c:pt>
                <c:pt idx="1880">
                  <c:v>86.914235189999999</c:v>
                </c:pt>
                <c:pt idx="1881">
                  <c:v>89.464720194999998</c:v>
                </c:pt>
                <c:pt idx="1882">
                  <c:v>87.607486089999995</c:v>
                </c:pt>
                <c:pt idx="1883">
                  <c:v>79.223566793000003</c:v>
                </c:pt>
                <c:pt idx="1884">
                  <c:v>91.432225063999994</c:v>
                </c:pt>
                <c:pt idx="1885">
                  <c:v>77.935904789000006</c:v>
                </c:pt>
              </c:numCache>
            </c:numRef>
          </c:xVal>
          <c:yVal>
            <c:numRef>
              <c:f>Sheet1!$B$2:$B$1887</c:f>
              <c:numCache>
                <c:formatCode>General</c:formatCode>
                <c:ptCount val="1886"/>
                <c:pt idx="0">
                  <c:v>-1</c:v>
                </c:pt>
                <c:pt idx="1">
                  <c:v>-1</c:v>
                </c:pt>
                <c:pt idx="2">
                  <c:v>-1</c:v>
                </c:pt>
                <c:pt idx="3">
                  <c:v>-1</c:v>
                </c:pt>
                <c:pt idx="4">
                  <c:v>-1</c:v>
                </c:pt>
                <c:pt idx="5">
                  <c:v>-1</c:v>
                </c:pt>
                <c:pt idx="6">
                  <c:v>-1</c:v>
                </c:pt>
                <c:pt idx="7">
                  <c:v>-1</c:v>
                </c:pt>
                <c:pt idx="8">
                  <c:v>-1</c:v>
                </c:pt>
                <c:pt idx="9">
                  <c:v>-1</c:v>
                </c:pt>
                <c:pt idx="10">
                  <c:v>-1</c:v>
                </c:pt>
                <c:pt idx="11">
                  <c:v>-1</c:v>
                </c:pt>
                <c:pt idx="12">
                  <c:v>-1</c:v>
                </c:pt>
                <c:pt idx="13">
                  <c:v>-1</c:v>
                </c:pt>
                <c:pt idx="14">
                  <c:v>-1</c:v>
                </c:pt>
                <c:pt idx="15">
                  <c:v>-1</c:v>
                </c:pt>
                <c:pt idx="16">
                  <c:v>-1</c:v>
                </c:pt>
                <c:pt idx="17">
                  <c:v>-1</c:v>
                </c:pt>
                <c:pt idx="18">
                  <c:v>-1</c:v>
                </c:pt>
                <c:pt idx="19">
                  <c:v>-1</c:v>
                </c:pt>
                <c:pt idx="20">
                  <c:v>-1</c:v>
                </c:pt>
                <c:pt idx="21">
                  <c:v>-1</c:v>
                </c:pt>
                <c:pt idx="22">
                  <c:v>-1</c:v>
                </c:pt>
                <c:pt idx="23">
                  <c:v>-1</c:v>
                </c:pt>
                <c:pt idx="24">
                  <c:v>-1</c:v>
                </c:pt>
                <c:pt idx="25">
                  <c:v>-1</c:v>
                </c:pt>
                <c:pt idx="26">
                  <c:v>-1</c:v>
                </c:pt>
                <c:pt idx="27">
                  <c:v>-1</c:v>
                </c:pt>
                <c:pt idx="28">
                  <c:v>-1</c:v>
                </c:pt>
                <c:pt idx="29">
                  <c:v>-1</c:v>
                </c:pt>
                <c:pt idx="30">
                  <c:v>-1</c:v>
                </c:pt>
                <c:pt idx="31">
                  <c:v>-1</c:v>
                </c:pt>
                <c:pt idx="32">
                  <c:v>-1</c:v>
                </c:pt>
                <c:pt idx="33">
                  <c:v>-1</c:v>
                </c:pt>
                <c:pt idx="34">
                  <c:v>-1</c:v>
                </c:pt>
                <c:pt idx="35">
                  <c:v>-1</c:v>
                </c:pt>
                <c:pt idx="36">
                  <c:v>-1</c:v>
                </c:pt>
                <c:pt idx="37">
                  <c:v>-1</c:v>
                </c:pt>
                <c:pt idx="38">
                  <c:v>-1</c:v>
                </c:pt>
                <c:pt idx="39">
                  <c:v>-1</c:v>
                </c:pt>
                <c:pt idx="40">
                  <c:v>-1</c:v>
                </c:pt>
                <c:pt idx="41">
                  <c:v>-1</c:v>
                </c:pt>
                <c:pt idx="42">
                  <c:v>-1</c:v>
                </c:pt>
                <c:pt idx="43">
                  <c:v>-1</c:v>
                </c:pt>
                <c:pt idx="44">
                  <c:v>-1</c:v>
                </c:pt>
                <c:pt idx="45">
                  <c:v>-1</c:v>
                </c:pt>
                <c:pt idx="46">
                  <c:v>-1</c:v>
                </c:pt>
                <c:pt idx="47">
                  <c:v>-1</c:v>
                </c:pt>
                <c:pt idx="48">
                  <c:v>-1</c:v>
                </c:pt>
                <c:pt idx="49">
                  <c:v>-1</c:v>
                </c:pt>
                <c:pt idx="50">
                  <c:v>-1</c:v>
                </c:pt>
                <c:pt idx="51">
                  <c:v>-1</c:v>
                </c:pt>
                <c:pt idx="52">
                  <c:v>-1</c:v>
                </c:pt>
                <c:pt idx="53">
                  <c:v>-1</c:v>
                </c:pt>
                <c:pt idx="54">
                  <c:v>-1</c:v>
                </c:pt>
                <c:pt idx="55">
                  <c:v>-1</c:v>
                </c:pt>
                <c:pt idx="56">
                  <c:v>-1</c:v>
                </c:pt>
                <c:pt idx="57">
                  <c:v>-1</c:v>
                </c:pt>
                <c:pt idx="58">
                  <c:v>-1</c:v>
                </c:pt>
                <c:pt idx="59">
                  <c:v>-1</c:v>
                </c:pt>
                <c:pt idx="60">
                  <c:v>-1</c:v>
                </c:pt>
                <c:pt idx="61">
                  <c:v>-1</c:v>
                </c:pt>
                <c:pt idx="62">
                  <c:v>-1</c:v>
                </c:pt>
                <c:pt idx="63">
                  <c:v>-1</c:v>
                </c:pt>
                <c:pt idx="64">
                  <c:v>-1</c:v>
                </c:pt>
                <c:pt idx="65">
                  <c:v>-1</c:v>
                </c:pt>
                <c:pt idx="66">
                  <c:v>-1</c:v>
                </c:pt>
                <c:pt idx="67">
                  <c:v>-1</c:v>
                </c:pt>
                <c:pt idx="68">
                  <c:v>-1</c:v>
                </c:pt>
                <c:pt idx="69">
                  <c:v>-1</c:v>
                </c:pt>
                <c:pt idx="70">
                  <c:v>-1</c:v>
                </c:pt>
                <c:pt idx="71">
                  <c:v>-1</c:v>
                </c:pt>
                <c:pt idx="72">
                  <c:v>-1</c:v>
                </c:pt>
                <c:pt idx="73">
                  <c:v>-1</c:v>
                </c:pt>
                <c:pt idx="74">
                  <c:v>-1</c:v>
                </c:pt>
                <c:pt idx="75">
                  <c:v>-1</c:v>
                </c:pt>
                <c:pt idx="76">
                  <c:v>-1</c:v>
                </c:pt>
                <c:pt idx="77">
                  <c:v>-1</c:v>
                </c:pt>
                <c:pt idx="78">
                  <c:v>-1</c:v>
                </c:pt>
                <c:pt idx="79">
                  <c:v>-1</c:v>
                </c:pt>
                <c:pt idx="80">
                  <c:v>-1</c:v>
                </c:pt>
                <c:pt idx="81">
                  <c:v>-1</c:v>
                </c:pt>
                <c:pt idx="82">
                  <c:v>-1</c:v>
                </c:pt>
                <c:pt idx="83">
                  <c:v>-1</c:v>
                </c:pt>
                <c:pt idx="84">
                  <c:v>-1</c:v>
                </c:pt>
                <c:pt idx="85">
                  <c:v>-1</c:v>
                </c:pt>
                <c:pt idx="86">
                  <c:v>-1</c:v>
                </c:pt>
                <c:pt idx="87">
                  <c:v>-1</c:v>
                </c:pt>
                <c:pt idx="88">
                  <c:v>-1</c:v>
                </c:pt>
                <c:pt idx="89">
                  <c:v>-1</c:v>
                </c:pt>
                <c:pt idx="90">
                  <c:v>-1</c:v>
                </c:pt>
                <c:pt idx="91">
                  <c:v>-1</c:v>
                </c:pt>
                <c:pt idx="92">
                  <c:v>-1</c:v>
                </c:pt>
                <c:pt idx="93">
                  <c:v>-1</c:v>
                </c:pt>
                <c:pt idx="94">
                  <c:v>-1</c:v>
                </c:pt>
                <c:pt idx="95">
                  <c:v>-1</c:v>
                </c:pt>
                <c:pt idx="96">
                  <c:v>-1</c:v>
                </c:pt>
                <c:pt idx="97">
                  <c:v>-1</c:v>
                </c:pt>
                <c:pt idx="98">
                  <c:v>-1</c:v>
                </c:pt>
                <c:pt idx="99">
                  <c:v>-1</c:v>
                </c:pt>
                <c:pt idx="100">
                  <c:v>-1</c:v>
                </c:pt>
                <c:pt idx="101">
                  <c:v>-1</c:v>
                </c:pt>
                <c:pt idx="102">
                  <c:v>-1</c:v>
                </c:pt>
                <c:pt idx="103">
                  <c:v>-1</c:v>
                </c:pt>
                <c:pt idx="104">
                  <c:v>-1</c:v>
                </c:pt>
                <c:pt idx="105">
                  <c:v>-1</c:v>
                </c:pt>
                <c:pt idx="106">
                  <c:v>-1</c:v>
                </c:pt>
                <c:pt idx="107">
                  <c:v>-1</c:v>
                </c:pt>
                <c:pt idx="108">
                  <c:v>-1</c:v>
                </c:pt>
                <c:pt idx="109">
                  <c:v>-1</c:v>
                </c:pt>
                <c:pt idx="110">
                  <c:v>-1</c:v>
                </c:pt>
                <c:pt idx="111">
                  <c:v>-1</c:v>
                </c:pt>
                <c:pt idx="112">
                  <c:v>-1</c:v>
                </c:pt>
                <c:pt idx="113">
                  <c:v>-1</c:v>
                </c:pt>
                <c:pt idx="114">
                  <c:v>-1</c:v>
                </c:pt>
                <c:pt idx="115">
                  <c:v>-1</c:v>
                </c:pt>
                <c:pt idx="116">
                  <c:v>-1</c:v>
                </c:pt>
                <c:pt idx="117">
                  <c:v>-1</c:v>
                </c:pt>
                <c:pt idx="118">
                  <c:v>-1</c:v>
                </c:pt>
                <c:pt idx="119">
                  <c:v>-1</c:v>
                </c:pt>
                <c:pt idx="120">
                  <c:v>-1</c:v>
                </c:pt>
                <c:pt idx="121">
                  <c:v>-1</c:v>
                </c:pt>
                <c:pt idx="122">
                  <c:v>-1</c:v>
                </c:pt>
                <c:pt idx="123">
                  <c:v>-1</c:v>
                </c:pt>
                <c:pt idx="124">
                  <c:v>-1</c:v>
                </c:pt>
                <c:pt idx="125">
                  <c:v>-1</c:v>
                </c:pt>
                <c:pt idx="126">
                  <c:v>-1</c:v>
                </c:pt>
                <c:pt idx="127">
                  <c:v>-1</c:v>
                </c:pt>
                <c:pt idx="128">
                  <c:v>-1</c:v>
                </c:pt>
                <c:pt idx="129">
                  <c:v>-1</c:v>
                </c:pt>
                <c:pt idx="130">
                  <c:v>-1</c:v>
                </c:pt>
                <c:pt idx="131">
                  <c:v>-1</c:v>
                </c:pt>
                <c:pt idx="132">
                  <c:v>-1</c:v>
                </c:pt>
                <c:pt idx="133">
                  <c:v>-1</c:v>
                </c:pt>
                <c:pt idx="134">
                  <c:v>-1</c:v>
                </c:pt>
                <c:pt idx="135">
                  <c:v>-1</c:v>
                </c:pt>
                <c:pt idx="136">
                  <c:v>-1</c:v>
                </c:pt>
                <c:pt idx="137">
                  <c:v>-1</c:v>
                </c:pt>
                <c:pt idx="138">
                  <c:v>-1</c:v>
                </c:pt>
                <c:pt idx="139">
                  <c:v>-1</c:v>
                </c:pt>
                <c:pt idx="140">
                  <c:v>-1</c:v>
                </c:pt>
                <c:pt idx="141">
                  <c:v>-1</c:v>
                </c:pt>
                <c:pt idx="142">
                  <c:v>-1</c:v>
                </c:pt>
                <c:pt idx="143">
                  <c:v>-1</c:v>
                </c:pt>
                <c:pt idx="144">
                  <c:v>-1</c:v>
                </c:pt>
                <c:pt idx="145">
                  <c:v>-1</c:v>
                </c:pt>
                <c:pt idx="146">
                  <c:v>-1</c:v>
                </c:pt>
                <c:pt idx="147">
                  <c:v>-1</c:v>
                </c:pt>
                <c:pt idx="148">
                  <c:v>-1</c:v>
                </c:pt>
                <c:pt idx="149">
                  <c:v>-1</c:v>
                </c:pt>
                <c:pt idx="150">
                  <c:v>-1</c:v>
                </c:pt>
                <c:pt idx="151">
                  <c:v>-1</c:v>
                </c:pt>
                <c:pt idx="152">
                  <c:v>-1</c:v>
                </c:pt>
                <c:pt idx="153">
                  <c:v>-1</c:v>
                </c:pt>
                <c:pt idx="154">
                  <c:v>-1</c:v>
                </c:pt>
                <c:pt idx="155">
                  <c:v>-1</c:v>
                </c:pt>
                <c:pt idx="156">
                  <c:v>-1</c:v>
                </c:pt>
                <c:pt idx="157">
                  <c:v>-1</c:v>
                </c:pt>
                <c:pt idx="158">
                  <c:v>-1</c:v>
                </c:pt>
                <c:pt idx="159">
                  <c:v>-1</c:v>
                </c:pt>
                <c:pt idx="160">
                  <c:v>-1</c:v>
                </c:pt>
                <c:pt idx="161">
                  <c:v>-1</c:v>
                </c:pt>
                <c:pt idx="162">
                  <c:v>-1</c:v>
                </c:pt>
                <c:pt idx="163">
                  <c:v>-1</c:v>
                </c:pt>
                <c:pt idx="164">
                  <c:v>-1</c:v>
                </c:pt>
                <c:pt idx="165">
                  <c:v>-1</c:v>
                </c:pt>
                <c:pt idx="166">
                  <c:v>-1</c:v>
                </c:pt>
                <c:pt idx="167">
                  <c:v>-1</c:v>
                </c:pt>
                <c:pt idx="168">
                  <c:v>-1</c:v>
                </c:pt>
                <c:pt idx="169">
                  <c:v>-1</c:v>
                </c:pt>
                <c:pt idx="170">
                  <c:v>-1</c:v>
                </c:pt>
                <c:pt idx="171">
                  <c:v>-1</c:v>
                </c:pt>
                <c:pt idx="172">
                  <c:v>-1</c:v>
                </c:pt>
                <c:pt idx="173">
                  <c:v>-1</c:v>
                </c:pt>
                <c:pt idx="174">
                  <c:v>-1</c:v>
                </c:pt>
                <c:pt idx="175">
                  <c:v>-1</c:v>
                </c:pt>
                <c:pt idx="176">
                  <c:v>-1</c:v>
                </c:pt>
                <c:pt idx="177">
                  <c:v>-1</c:v>
                </c:pt>
                <c:pt idx="178">
                  <c:v>-1</c:v>
                </c:pt>
                <c:pt idx="179">
                  <c:v>-1</c:v>
                </c:pt>
                <c:pt idx="180">
                  <c:v>-1</c:v>
                </c:pt>
                <c:pt idx="181">
                  <c:v>-1</c:v>
                </c:pt>
                <c:pt idx="182">
                  <c:v>-1</c:v>
                </c:pt>
                <c:pt idx="183">
                  <c:v>-1</c:v>
                </c:pt>
                <c:pt idx="184">
                  <c:v>-1</c:v>
                </c:pt>
                <c:pt idx="185">
                  <c:v>-1</c:v>
                </c:pt>
                <c:pt idx="186">
                  <c:v>-1</c:v>
                </c:pt>
                <c:pt idx="187">
                  <c:v>-1</c:v>
                </c:pt>
                <c:pt idx="188">
                  <c:v>-1</c:v>
                </c:pt>
                <c:pt idx="189">
                  <c:v>-1</c:v>
                </c:pt>
                <c:pt idx="190">
                  <c:v>-1</c:v>
                </c:pt>
                <c:pt idx="191">
                  <c:v>-1</c:v>
                </c:pt>
                <c:pt idx="192">
                  <c:v>-1</c:v>
                </c:pt>
                <c:pt idx="193">
                  <c:v>-1</c:v>
                </c:pt>
                <c:pt idx="194">
                  <c:v>-1</c:v>
                </c:pt>
                <c:pt idx="195">
                  <c:v>-1</c:v>
                </c:pt>
                <c:pt idx="196">
                  <c:v>-1</c:v>
                </c:pt>
                <c:pt idx="197">
                  <c:v>-1</c:v>
                </c:pt>
                <c:pt idx="198">
                  <c:v>-1</c:v>
                </c:pt>
                <c:pt idx="199">
                  <c:v>-1</c:v>
                </c:pt>
                <c:pt idx="200">
                  <c:v>-1</c:v>
                </c:pt>
                <c:pt idx="201">
                  <c:v>-1</c:v>
                </c:pt>
                <c:pt idx="202">
                  <c:v>-1</c:v>
                </c:pt>
                <c:pt idx="203">
                  <c:v>-1</c:v>
                </c:pt>
                <c:pt idx="204">
                  <c:v>-1</c:v>
                </c:pt>
                <c:pt idx="205">
                  <c:v>-1</c:v>
                </c:pt>
                <c:pt idx="206">
                  <c:v>-1</c:v>
                </c:pt>
                <c:pt idx="207">
                  <c:v>-1</c:v>
                </c:pt>
                <c:pt idx="208">
                  <c:v>-1</c:v>
                </c:pt>
                <c:pt idx="209">
                  <c:v>-1</c:v>
                </c:pt>
                <c:pt idx="210">
                  <c:v>-1</c:v>
                </c:pt>
                <c:pt idx="211">
                  <c:v>-1</c:v>
                </c:pt>
                <c:pt idx="212">
                  <c:v>-1</c:v>
                </c:pt>
                <c:pt idx="213">
                  <c:v>-1</c:v>
                </c:pt>
                <c:pt idx="214">
                  <c:v>-1</c:v>
                </c:pt>
                <c:pt idx="215">
                  <c:v>-1</c:v>
                </c:pt>
                <c:pt idx="216">
                  <c:v>-1</c:v>
                </c:pt>
                <c:pt idx="217">
                  <c:v>-1</c:v>
                </c:pt>
                <c:pt idx="218">
                  <c:v>-1</c:v>
                </c:pt>
                <c:pt idx="219">
                  <c:v>-1</c:v>
                </c:pt>
                <c:pt idx="220">
                  <c:v>-1</c:v>
                </c:pt>
                <c:pt idx="221">
                  <c:v>-1</c:v>
                </c:pt>
                <c:pt idx="222">
                  <c:v>-1</c:v>
                </c:pt>
                <c:pt idx="223">
                  <c:v>-0.86818920200000005</c:v>
                </c:pt>
                <c:pt idx="224">
                  <c:v>-0.851993785</c:v>
                </c:pt>
                <c:pt idx="225">
                  <c:v>-0.83623075599999996</c:v>
                </c:pt>
                <c:pt idx="226">
                  <c:v>-0.83321111800000003</c:v>
                </c:pt>
                <c:pt idx="227">
                  <c:v>-0.79549860900000002</c:v>
                </c:pt>
                <c:pt idx="228">
                  <c:v>-0.79087826900000002</c:v>
                </c:pt>
                <c:pt idx="229">
                  <c:v>-0.79025937999999996</c:v>
                </c:pt>
                <c:pt idx="230">
                  <c:v>-0.78451285599999998</c:v>
                </c:pt>
                <c:pt idx="231">
                  <c:v>-0.78188040800000003</c:v>
                </c:pt>
                <c:pt idx="232">
                  <c:v>-0.77815421600000001</c:v>
                </c:pt>
                <c:pt idx="233">
                  <c:v>-0.77492920099999996</c:v>
                </c:pt>
                <c:pt idx="234">
                  <c:v>-0.77183552499999997</c:v>
                </c:pt>
                <c:pt idx="235">
                  <c:v>-0.77126720199999999</c:v>
                </c:pt>
                <c:pt idx="236">
                  <c:v>-0.77002234300000005</c:v>
                </c:pt>
                <c:pt idx="237">
                  <c:v>-0.76933569999999996</c:v>
                </c:pt>
                <c:pt idx="238">
                  <c:v>-0.76895540500000004</c:v>
                </c:pt>
                <c:pt idx="239">
                  <c:v>-0.75643166799999995</c:v>
                </c:pt>
                <c:pt idx="240">
                  <c:v>-0.75453768300000001</c:v>
                </c:pt>
                <c:pt idx="241">
                  <c:v>-0.753178338</c:v>
                </c:pt>
                <c:pt idx="242">
                  <c:v>-0.75113994900000003</c:v>
                </c:pt>
                <c:pt idx="243">
                  <c:v>-0.749556903</c:v>
                </c:pt>
                <c:pt idx="244">
                  <c:v>-0.749277572</c:v>
                </c:pt>
                <c:pt idx="245">
                  <c:v>-0.74637107499999999</c:v>
                </c:pt>
                <c:pt idx="246">
                  <c:v>-0.74610674799999999</c:v>
                </c:pt>
                <c:pt idx="247">
                  <c:v>-0.74574773100000002</c:v>
                </c:pt>
                <c:pt idx="248">
                  <c:v>-0.74503924600000004</c:v>
                </c:pt>
                <c:pt idx="249">
                  <c:v>-0.74446438000000004</c:v>
                </c:pt>
                <c:pt idx="250">
                  <c:v>-0.73919250299999995</c:v>
                </c:pt>
                <c:pt idx="251">
                  <c:v>-0.73525333900000001</c:v>
                </c:pt>
                <c:pt idx="252">
                  <c:v>-0.73368084499999997</c:v>
                </c:pt>
                <c:pt idx="253">
                  <c:v>-0.733222335</c:v>
                </c:pt>
                <c:pt idx="254">
                  <c:v>-0.73290071800000001</c:v>
                </c:pt>
                <c:pt idx="255">
                  <c:v>-0.73050129399999997</c:v>
                </c:pt>
                <c:pt idx="256">
                  <c:v>-0.73021723199999999</c:v>
                </c:pt>
                <c:pt idx="257">
                  <c:v>-0.72989208500000002</c:v>
                </c:pt>
                <c:pt idx="258">
                  <c:v>-0.72987978499999995</c:v>
                </c:pt>
                <c:pt idx="259">
                  <c:v>-0.72981837500000002</c:v>
                </c:pt>
                <c:pt idx="260">
                  <c:v>-0.72957851500000004</c:v>
                </c:pt>
                <c:pt idx="261">
                  <c:v>-0.72945218099999998</c:v>
                </c:pt>
                <c:pt idx="262">
                  <c:v>-0.72930122799999997</c:v>
                </c:pt>
                <c:pt idx="263">
                  <c:v>-0.72913505099999998</c:v>
                </c:pt>
                <c:pt idx="264">
                  <c:v>-0.72880188499999998</c:v>
                </c:pt>
                <c:pt idx="265">
                  <c:v>-0.72879316599999999</c:v>
                </c:pt>
                <c:pt idx="266">
                  <c:v>-0.72758046499999995</c:v>
                </c:pt>
                <c:pt idx="267">
                  <c:v>-0.72739188600000004</c:v>
                </c:pt>
                <c:pt idx="268">
                  <c:v>-0.72635636199999998</c:v>
                </c:pt>
                <c:pt idx="269">
                  <c:v>-0.72493390400000002</c:v>
                </c:pt>
                <c:pt idx="270">
                  <c:v>-0.72467858399999996</c:v>
                </c:pt>
                <c:pt idx="271">
                  <c:v>-0.72467611899999995</c:v>
                </c:pt>
                <c:pt idx="272">
                  <c:v>-0.724633784</c:v>
                </c:pt>
                <c:pt idx="273">
                  <c:v>-0.72447588100000004</c:v>
                </c:pt>
                <c:pt idx="274">
                  <c:v>-0.72431542000000004</c:v>
                </c:pt>
                <c:pt idx="275">
                  <c:v>-0.72387628999999998</c:v>
                </c:pt>
                <c:pt idx="276">
                  <c:v>-0.723442798</c:v>
                </c:pt>
                <c:pt idx="277">
                  <c:v>-0.722286019</c:v>
                </c:pt>
                <c:pt idx="278">
                  <c:v>-0.72199237599999999</c:v>
                </c:pt>
                <c:pt idx="279">
                  <c:v>-0.721949481</c:v>
                </c:pt>
                <c:pt idx="280">
                  <c:v>-0.72113064000000004</c:v>
                </c:pt>
                <c:pt idx="281">
                  <c:v>-0.72111975399999995</c:v>
                </c:pt>
                <c:pt idx="282">
                  <c:v>-0.71998480399999998</c:v>
                </c:pt>
                <c:pt idx="283">
                  <c:v>-0.71994312800000004</c:v>
                </c:pt>
                <c:pt idx="284">
                  <c:v>-0.71921006499999995</c:v>
                </c:pt>
                <c:pt idx="285">
                  <c:v>-0.71886241100000003</c:v>
                </c:pt>
                <c:pt idx="286">
                  <c:v>-0.71860887299999998</c:v>
                </c:pt>
                <c:pt idx="287">
                  <c:v>-0.71792983600000004</c:v>
                </c:pt>
                <c:pt idx="288">
                  <c:v>-0.71771828900000001</c:v>
                </c:pt>
                <c:pt idx="289">
                  <c:v>-0.71749123699999995</c:v>
                </c:pt>
                <c:pt idx="290">
                  <c:v>-0.71744377100000001</c:v>
                </c:pt>
                <c:pt idx="291">
                  <c:v>-0.71731581</c:v>
                </c:pt>
                <c:pt idx="292">
                  <c:v>-0.71681705299999998</c:v>
                </c:pt>
                <c:pt idx="293">
                  <c:v>-0.71649980999999996</c:v>
                </c:pt>
                <c:pt idx="294">
                  <c:v>-0.715588793</c:v>
                </c:pt>
                <c:pt idx="295">
                  <c:v>-0.71551355800000005</c:v>
                </c:pt>
                <c:pt idx="296">
                  <c:v>-0.71542348899999997</c:v>
                </c:pt>
                <c:pt idx="297">
                  <c:v>-0.715283683</c:v>
                </c:pt>
                <c:pt idx="298">
                  <c:v>-0.71511648800000005</c:v>
                </c:pt>
                <c:pt idx="299">
                  <c:v>-0.71510975200000004</c:v>
                </c:pt>
                <c:pt idx="300">
                  <c:v>-0.71493928900000003</c:v>
                </c:pt>
                <c:pt idx="301">
                  <c:v>-0.71481032200000005</c:v>
                </c:pt>
                <c:pt idx="302">
                  <c:v>-0.71447289400000003</c:v>
                </c:pt>
                <c:pt idx="303">
                  <c:v>-0.71384791800000003</c:v>
                </c:pt>
                <c:pt idx="304">
                  <c:v>-0.71275832800000005</c:v>
                </c:pt>
                <c:pt idx="305">
                  <c:v>-0.71190872500000002</c:v>
                </c:pt>
                <c:pt idx="306">
                  <c:v>-0.711870805</c:v>
                </c:pt>
                <c:pt idx="307">
                  <c:v>-0.71148095</c:v>
                </c:pt>
                <c:pt idx="308">
                  <c:v>-0.71141524599999995</c:v>
                </c:pt>
                <c:pt idx="309">
                  <c:v>-0.71121663300000004</c:v>
                </c:pt>
                <c:pt idx="310">
                  <c:v>-0.71113696999999998</c:v>
                </c:pt>
                <c:pt idx="311">
                  <c:v>-0.71098445799999999</c:v>
                </c:pt>
                <c:pt idx="312">
                  <c:v>-0.71095534299999996</c:v>
                </c:pt>
                <c:pt idx="313">
                  <c:v>-0.71090268400000001</c:v>
                </c:pt>
                <c:pt idx="314">
                  <c:v>-0.71010004199999999</c:v>
                </c:pt>
                <c:pt idx="315">
                  <c:v>-0.70994921700000002</c:v>
                </c:pt>
                <c:pt idx="316">
                  <c:v>-0.70947476700000001</c:v>
                </c:pt>
                <c:pt idx="317">
                  <c:v>-0.70940943099999998</c:v>
                </c:pt>
                <c:pt idx="318">
                  <c:v>-0.70886940499999995</c:v>
                </c:pt>
                <c:pt idx="319">
                  <c:v>-0.70814090600000001</c:v>
                </c:pt>
                <c:pt idx="320">
                  <c:v>-0.70757911100000004</c:v>
                </c:pt>
                <c:pt idx="321">
                  <c:v>-0.70707082300000001</c:v>
                </c:pt>
                <c:pt idx="322">
                  <c:v>-0.70699595900000001</c:v>
                </c:pt>
                <c:pt idx="323">
                  <c:v>-0.70689833099999999</c:v>
                </c:pt>
                <c:pt idx="324">
                  <c:v>-0.70640752100000004</c:v>
                </c:pt>
                <c:pt idx="325">
                  <c:v>-0.705976143</c:v>
                </c:pt>
                <c:pt idx="326">
                  <c:v>-0.705976143</c:v>
                </c:pt>
                <c:pt idx="327">
                  <c:v>-0.70571797400000003</c:v>
                </c:pt>
                <c:pt idx="328">
                  <c:v>-0.705665188</c:v>
                </c:pt>
                <c:pt idx="329">
                  <c:v>-0.70548234099999996</c:v>
                </c:pt>
                <c:pt idx="330">
                  <c:v>-0.705465271</c:v>
                </c:pt>
                <c:pt idx="331">
                  <c:v>-0.70540453999999997</c:v>
                </c:pt>
                <c:pt idx="332">
                  <c:v>-0.70520658700000005</c:v>
                </c:pt>
                <c:pt idx="333">
                  <c:v>-0.70491966800000005</c:v>
                </c:pt>
                <c:pt idx="334">
                  <c:v>-0.70483217799999998</c:v>
                </c:pt>
                <c:pt idx="335">
                  <c:v>-0.70478587000000004</c:v>
                </c:pt>
                <c:pt idx="336">
                  <c:v>-0.70472735200000003</c:v>
                </c:pt>
                <c:pt idx="337">
                  <c:v>-0.70470416999999996</c:v>
                </c:pt>
                <c:pt idx="338">
                  <c:v>-0.70453718899999995</c:v>
                </c:pt>
                <c:pt idx="339">
                  <c:v>-0.70446161399999996</c:v>
                </c:pt>
                <c:pt idx="340">
                  <c:v>-0.70436263200000004</c:v>
                </c:pt>
                <c:pt idx="341">
                  <c:v>-0.70432634900000002</c:v>
                </c:pt>
                <c:pt idx="342">
                  <c:v>-0.70397241899999996</c:v>
                </c:pt>
                <c:pt idx="343">
                  <c:v>-0.70387822700000002</c:v>
                </c:pt>
                <c:pt idx="344">
                  <c:v>-0.70374334199999999</c:v>
                </c:pt>
                <c:pt idx="345">
                  <c:v>-0.70359471100000004</c:v>
                </c:pt>
                <c:pt idx="346">
                  <c:v>-0.70329240999999998</c:v>
                </c:pt>
                <c:pt idx="347">
                  <c:v>-0.70315077599999998</c:v>
                </c:pt>
                <c:pt idx="348">
                  <c:v>-0.70292681700000004</c:v>
                </c:pt>
                <c:pt idx="349">
                  <c:v>-0.70269336699999996</c:v>
                </c:pt>
                <c:pt idx="350">
                  <c:v>-0.70245891900000001</c:v>
                </c:pt>
                <c:pt idx="351">
                  <c:v>-0.70208898399999997</c:v>
                </c:pt>
                <c:pt idx="352">
                  <c:v>-0.70195384400000005</c:v>
                </c:pt>
                <c:pt idx="353">
                  <c:v>-0.70191604699999999</c:v>
                </c:pt>
                <c:pt idx="354">
                  <c:v>-0.70173394600000005</c:v>
                </c:pt>
                <c:pt idx="355">
                  <c:v>-0.70160635299999996</c:v>
                </c:pt>
                <c:pt idx="356">
                  <c:v>-0.70150536799999996</c:v>
                </c:pt>
                <c:pt idx="357">
                  <c:v>-0.70118119400000001</c:v>
                </c:pt>
                <c:pt idx="358">
                  <c:v>-0.70105863499999999</c:v>
                </c:pt>
                <c:pt idx="359">
                  <c:v>-0.70094549799999994</c:v>
                </c:pt>
                <c:pt idx="360">
                  <c:v>-0.70087436599999997</c:v>
                </c:pt>
                <c:pt idx="361">
                  <c:v>-0.70077767800000001</c:v>
                </c:pt>
                <c:pt idx="362">
                  <c:v>-0.70076401799999999</c:v>
                </c:pt>
                <c:pt idx="363">
                  <c:v>-0.70057313300000001</c:v>
                </c:pt>
                <c:pt idx="364">
                  <c:v>-0.70022910999999999</c:v>
                </c:pt>
                <c:pt idx="365">
                  <c:v>-0.70015712799999996</c:v>
                </c:pt>
                <c:pt idx="366">
                  <c:v>-0.69986845600000003</c:v>
                </c:pt>
                <c:pt idx="367">
                  <c:v>-0.69964119000000002</c:v>
                </c:pt>
                <c:pt idx="368">
                  <c:v>-0.69953391399999998</c:v>
                </c:pt>
                <c:pt idx="369">
                  <c:v>-0.69925814500000005</c:v>
                </c:pt>
                <c:pt idx="370">
                  <c:v>-0.69921330800000003</c:v>
                </c:pt>
                <c:pt idx="371">
                  <c:v>-0.69905114000000002</c:v>
                </c:pt>
                <c:pt idx="372">
                  <c:v>-0.699011983</c:v>
                </c:pt>
                <c:pt idx="373">
                  <c:v>-0.69895928799999996</c:v>
                </c:pt>
                <c:pt idx="374">
                  <c:v>-0.69870484899999996</c:v>
                </c:pt>
                <c:pt idx="375">
                  <c:v>-0.69869857899999999</c:v>
                </c:pt>
                <c:pt idx="376">
                  <c:v>-0.69863841599999998</c:v>
                </c:pt>
                <c:pt idx="377">
                  <c:v>-0.69851867999999995</c:v>
                </c:pt>
                <c:pt idx="378">
                  <c:v>-0.69848392400000003</c:v>
                </c:pt>
                <c:pt idx="379">
                  <c:v>-0.69839972800000005</c:v>
                </c:pt>
                <c:pt idx="380">
                  <c:v>-0.69835824599999996</c:v>
                </c:pt>
                <c:pt idx="381">
                  <c:v>-0.69820829399999995</c:v>
                </c:pt>
                <c:pt idx="382">
                  <c:v>-0.69818487299999998</c:v>
                </c:pt>
                <c:pt idx="383">
                  <c:v>-0.69795670099999996</c:v>
                </c:pt>
                <c:pt idx="384">
                  <c:v>-0.697714995</c:v>
                </c:pt>
                <c:pt idx="385">
                  <c:v>-0.69754827500000005</c:v>
                </c:pt>
                <c:pt idx="386">
                  <c:v>-0.69725890099999999</c:v>
                </c:pt>
                <c:pt idx="387">
                  <c:v>-0.696283965</c:v>
                </c:pt>
                <c:pt idx="388">
                  <c:v>-0.69616879799999998</c:v>
                </c:pt>
                <c:pt idx="389">
                  <c:v>-0.69593259299999999</c:v>
                </c:pt>
                <c:pt idx="390">
                  <c:v>-0.69590787700000001</c:v>
                </c:pt>
                <c:pt idx="391">
                  <c:v>-0.69585248</c:v>
                </c:pt>
                <c:pt idx="392">
                  <c:v>-0.69581849500000004</c:v>
                </c:pt>
                <c:pt idx="393">
                  <c:v>-0.69571920600000003</c:v>
                </c:pt>
                <c:pt idx="394">
                  <c:v>-0.69555205099999995</c:v>
                </c:pt>
                <c:pt idx="395">
                  <c:v>-0.69546896499999999</c:v>
                </c:pt>
                <c:pt idx="396">
                  <c:v>-0.69544621699999998</c:v>
                </c:pt>
                <c:pt idx="397">
                  <c:v>-0.69537094899999996</c:v>
                </c:pt>
                <c:pt idx="398">
                  <c:v>-0.69532234500000001</c:v>
                </c:pt>
                <c:pt idx="399">
                  <c:v>-0.69531672899999997</c:v>
                </c:pt>
                <c:pt idx="400">
                  <c:v>-0.69531507699999995</c:v>
                </c:pt>
                <c:pt idx="401">
                  <c:v>-0.69512278800000005</c:v>
                </c:pt>
                <c:pt idx="402">
                  <c:v>-0.69493470999999996</c:v>
                </c:pt>
                <c:pt idx="403">
                  <c:v>-0.694886118</c:v>
                </c:pt>
                <c:pt idx="404">
                  <c:v>-0.69478261200000002</c:v>
                </c:pt>
                <c:pt idx="405">
                  <c:v>-0.69468460799999998</c:v>
                </c:pt>
                <c:pt idx="406">
                  <c:v>-0.69436102600000005</c:v>
                </c:pt>
                <c:pt idx="407">
                  <c:v>-0.69394643300000003</c:v>
                </c:pt>
                <c:pt idx="408">
                  <c:v>-0.69393811299999997</c:v>
                </c:pt>
                <c:pt idx="409">
                  <c:v>-0.69382115499999997</c:v>
                </c:pt>
                <c:pt idx="410">
                  <c:v>-0.69353893099999997</c:v>
                </c:pt>
                <c:pt idx="411">
                  <c:v>-0.69341685600000003</c:v>
                </c:pt>
                <c:pt idx="412">
                  <c:v>-0.69331936199999999</c:v>
                </c:pt>
                <c:pt idx="413">
                  <c:v>-0.69293450999999995</c:v>
                </c:pt>
                <c:pt idx="414">
                  <c:v>-0.69269976099999997</c:v>
                </c:pt>
                <c:pt idx="415">
                  <c:v>-0.69264485600000003</c:v>
                </c:pt>
                <c:pt idx="416">
                  <c:v>-0.69236541299999999</c:v>
                </c:pt>
                <c:pt idx="417">
                  <c:v>-0.69234021899999998</c:v>
                </c:pt>
                <c:pt idx="418">
                  <c:v>-0.69227499299999995</c:v>
                </c:pt>
                <c:pt idx="419">
                  <c:v>-0.69218020700000005</c:v>
                </c:pt>
                <c:pt idx="420">
                  <c:v>-0.69216122800000002</c:v>
                </c:pt>
                <c:pt idx="421">
                  <c:v>-0.69167527900000003</c:v>
                </c:pt>
                <c:pt idx="422">
                  <c:v>-0.69163864600000002</c:v>
                </c:pt>
                <c:pt idx="423">
                  <c:v>-0.69163606899999996</c:v>
                </c:pt>
                <c:pt idx="424">
                  <c:v>-0.69158189400000003</c:v>
                </c:pt>
                <c:pt idx="425">
                  <c:v>-0.69144819000000002</c:v>
                </c:pt>
                <c:pt idx="426">
                  <c:v>-0.69139571399999999</c:v>
                </c:pt>
                <c:pt idx="427">
                  <c:v>-0.69132128299999995</c:v>
                </c:pt>
                <c:pt idx="428">
                  <c:v>-0.69124288899999997</c:v>
                </c:pt>
                <c:pt idx="429">
                  <c:v>-0.690826677</c:v>
                </c:pt>
                <c:pt idx="430">
                  <c:v>-0.69074652000000003</c:v>
                </c:pt>
                <c:pt idx="431">
                  <c:v>-0.69073937500000004</c:v>
                </c:pt>
                <c:pt idx="432">
                  <c:v>-0.69070186099999997</c:v>
                </c:pt>
                <c:pt idx="433">
                  <c:v>-0.69064958799999998</c:v>
                </c:pt>
                <c:pt idx="434">
                  <c:v>-0.69048917799999998</c:v>
                </c:pt>
                <c:pt idx="435">
                  <c:v>-0.69034948100000004</c:v>
                </c:pt>
                <c:pt idx="436">
                  <c:v>-0.69003761399999997</c:v>
                </c:pt>
                <c:pt idx="437">
                  <c:v>-0.69003457300000004</c:v>
                </c:pt>
                <c:pt idx="438">
                  <c:v>-0.68983850800000002</c:v>
                </c:pt>
                <c:pt idx="439">
                  <c:v>-0.68959192899999999</c:v>
                </c:pt>
                <c:pt idx="440">
                  <c:v>-0.68950611500000003</c:v>
                </c:pt>
                <c:pt idx="441">
                  <c:v>-0.68944762800000003</c:v>
                </c:pt>
                <c:pt idx="442">
                  <c:v>-0.68927989899999997</c:v>
                </c:pt>
                <c:pt idx="443">
                  <c:v>-0.68902991400000002</c:v>
                </c:pt>
                <c:pt idx="444">
                  <c:v>-0.68896945300000001</c:v>
                </c:pt>
                <c:pt idx="445">
                  <c:v>-0.68842824499999999</c:v>
                </c:pt>
                <c:pt idx="446">
                  <c:v>-0.68812216000000004</c:v>
                </c:pt>
                <c:pt idx="447">
                  <c:v>-0.688057472</c:v>
                </c:pt>
                <c:pt idx="448">
                  <c:v>-0.68787903900000003</c:v>
                </c:pt>
                <c:pt idx="449">
                  <c:v>-0.68787374300000004</c:v>
                </c:pt>
                <c:pt idx="450">
                  <c:v>-0.68783452099999998</c:v>
                </c:pt>
                <c:pt idx="451">
                  <c:v>-0.68779659900000001</c:v>
                </c:pt>
                <c:pt idx="452">
                  <c:v>-0.68767194899999995</c:v>
                </c:pt>
                <c:pt idx="453">
                  <c:v>-0.68748705399999999</c:v>
                </c:pt>
                <c:pt idx="454">
                  <c:v>-0.68723936399999996</c:v>
                </c:pt>
                <c:pt idx="455">
                  <c:v>-0.68715943700000004</c:v>
                </c:pt>
                <c:pt idx="456">
                  <c:v>-0.68712448100000001</c:v>
                </c:pt>
                <c:pt idx="457">
                  <c:v>-0.68698760000000003</c:v>
                </c:pt>
                <c:pt idx="458">
                  <c:v>-0.68681384899999998</c:v>
                </c:pt>
                <c:pt idx="459">
                  <c:v>-0.68647134499999996</c:v>
                </c:pt>
                <c:pt idx="460">
                  <c:v>-0.68629257300000002</c:v>
                </c:pt>
                <c:pt idx="461">
                  <c:v>-0.68624860300000001</c:v>
                </c:pt>
                <c:pt idx="462">
                  <c:v>-0.68619515399999997</c:v>
                </c:pt>
                <c:pt idx="463">
                  <c:v>-0.68612927400000001</c:v>
                </c:pt>
                <c:pt idx="464">
                  <c:v>-0.68569698499999998</c:v>
                </c:pt>
                <c:pt idx="465">
                  <c:v>-0.68544085300000002</c:v>
                </c:pt>
                <c:pt idx="466">
                  <c:v>-0.68536889199999995</c:v>
                </c:pt>
                <c:pt idx="467">
                  <c:v>-0.68521178400000005</c:v>
                </c:pt>
                <c:pt idx="468">
                  <c:v>-0.68512424999999999</c:v>
                </c:pt>
                <c:pt idx="469">
                  <c:v>-0.68498667099999999</c:v>
                </c:pt>
                <c:pt idx="470">
                  <c:v>-0.68498366099999997</c:v>
                </c:pt>
                <c:pt idx="471">
                  <c:v>-0.68468623900000003</c:v>
                </c:pt>
                <c:pt idx="472">
                  <c:v>-0.68460798199999995</c:v>
                </c:pt>
                <c:pt idx="473">
                  <c:v>-0.68442740400000002</c:v>
                </c:pt>
                <c:pt idx="474">
                  <c:v>-0.684219511</c:v>
                </c:pt>
                <c:pt idx="475">
                  <c:v>-0.68406983200000004</c:v>
                </c:pt>
                <c:pt idx="476">
                  <c:v>-0.68388960499999996</c:v>
                </c:pt>
                <c:pt idx="477">
                  <c:v>-0.68326238800000005</c:v>
                </c:pt>
                <c:pt idx="478">
                  <c:v>-0.68321880899999998</c:v>
                </c:pt>
                <c:pt idx="479">
                  <c:v>-0.68292250600000004</c:v>
                </c:pt>
                <c:pt idx="480">
                  <c:v>-0.68276624900000005</c:v>
                </c:pt>
                <c:pt idx="481">
                  <c:v>-0.68276624900000005</c:v>
                </c:pt>
                <c:pt idx="482">
                  <c:v>-0.68242197299999996</c:v>
                </c:pt>
                <c:pt idx="483">
                  <c:v>-0.68165815200000002</c:v>
                </c:pt>
                <c:pt idx="484">
                  <c:v>-0.68163167800000002</c:v>
                </c:pt>
                <c:pt idx="485">
                  <c:v>-0.68156979799999995</c:v>
                </c:pt>
                <c:pt idx="486">
                  <c:v>-0.68131854400000003</c:v>
                </c:pt>
                <c:pt idx="487">
                  <c:v>-0.68111174600000002</c:v>
                </c:pt>
                <c:pt idx="488">
                  <c:v>-0.680995358</c:v>
                </c:pt>
                <c:pt idx="489">
                  <c:v>-0.68066025399999996</c:v>
                </c:pt>
                <c:pt idx="490">
                  <c:v>-0.680434494</c:v>
                </c:pt>
                <c:pt idx="491">
                  <c:v>-0.68024503700000005</c:v>
                </c:pt>
                <c:pt idx="492">
                  <c:v>-0.68022207499999998</c:v>
                </c:pt>
                <c:pt idx="493">
                  <c:v>-0.67995285000000005</c:v>
                </c:pt>
                <c:pt idx="494">
                  <c:v>-0.67989260299999998</c:v>
                </c:pt>
                <c:pt idx="495">
                  <c:v>-0.67987282299999996</c:v>
                </c:pt>
                <c:pt idx="496">
                  <c:v>-0.67980709699999997</c:v>
                </c:pt>
                <c:pt idx="497">
                  <c:v>-0.67972117099999996</c:v>
                </c:pt>
                <c:pt idx="498">
                  <c:v>-0.67959154499999996</c:v>
                </c:pt>
                <c:pt idx="499">
                  <c:v>-0.67937689599999995</c:v>
                </c:pt>
                <c:pt idx="500">
                  <c:v>-0.67918753700000001</c:v>
                </c:pt>
                <c:pt idx="501">
                  <c:v>-0.67916872100000003</c:v>
                </c:pt>
                <c:pt idx="502">
                  <c:v>-0.67897921900000002</c:v>
                </c:pt>
                <c:pt idx="503">
                  <c:v>-0.67871983700000005</c:v>
                </c:pt>
                <c:pt idx="504">
                  <c:v>-0.67860103699999996</c:v>
                </c:pt>
                <c:pt idx="505">
                  <c:v>-0.67840800700000004</c:v>
                </c:pt>
                <c:pt idx="506">
                  <c:v>-0.677960958</c:v>
                </c:pt>
                <c:pt idx="507">
                  <c:v>-0.67764872200000004</c:v>
                </c:pt>
                <c:pt idx="508">
                  <c:v>-0.67704380099999995</c:v>
                </c:pt>
                <c:pt idx="509">
                  <c:v>-0.67688963700000004</c:v>
                </c:pt>
                <c:pt idx="510">
                  <c:v>-0.67687933499999997</c:v>
                </c:pt>
                <c:pt idx="511">
                  <c:v>-0.67666289599999996</c:v>
                </c:pt>
                <c:pt idx="512">
                  <c:v>-0.67666289599999996</c:v>
                </c:pt>
                <c:pt idx="513">
                  <c:v>-0.67665403499999999</c:v>
                </c:pt>
                <c:pt idx="514">
                  <c:v>-0.67657706799999995</c:v>
                </c:pt>
                <c:pt idx="515">
                  <c:v>-0.67655998100000003</c:v>
                </c:pt>
                <c:pt idx="516">
                  <c:v>-0.67631667500000003</c:v>
                </c:pt>
                <c:pt idx="517">
                  <c:v>-0.67595853500000003</c:v>
                </c:pt>
                <c:pt idx="518">
                  <c:v>-0.675175093</c:v>
                </c:pt>
                <c:pt idx="519">
                  <c:v>-0.67513874100000004</c:v>
                </c:pt>
                <c:pt idx="520">
                  <c:v>-0.67497564899999996</c:v>
                </c:pt>
                <c:pt idx="521">
                  <c:v>-0.67471423500000005</c:v>
                </c:pt>
                <c:pt idx="522">
                  <c:v>-0.67432092799999999</c:v>
                </c:pt>
                <c:pt idx="523">
                  <c:v>-0.67425174399999999</c:v>
                </c:pt>
                <c:pt idx="524">
                  <c:v>-0.67416010999999998</c:v>
                </c:pt>
                <c:pt idx="525">
                  <c:v>-0.67404453799999997</c:v>
                </c:pt>
                <c:pt idx="526">
                  <c:v>-0.67339540499999995</c:v>
                </c:pt>
                <c:pt idx="527">
                  <c:v>-0.67337775</c:v>
                </c:pt>
                <c:pt idx="528">
                  <c:v>-0.67287631000000003</c:v>
                </c:pt>
                <c:pt idx="529">
                  <c:v>-0.67274809099999999</c:v>
                </c:pt>
                <c:pt idx="530">
                  <c:v>-0.67235767800000001</c:v>
                </c:pt>
                <c:pt idx="531">
                  <c:v>-0.67235767800000001</c:v>
                </c:pt>
                <c:pt idx="532">
                  <c:v>-0.67202503499999999</c:v>
                </c:pt>
                <c:pt idx="533">
                  <c:v>-0.67180019300000005</c:v>
                </c:pt>
                <c:pt idx="534">
                  <c:v>-0.67180019300000005</c:v>
                </c:pt>
                <c:pt idx="535">
                  <c:v>-0.67179491999999996</c:v>
                </c:pt>
                <c:pt idx="536">
                  <c:v>-0.67034730499999995</c:v>
                </c:pt>
                <c:pt idx="537">
                  <c:v>-0.67030884000000002</c:v>
                </c:pt>
                <c:pt idx="538">
                  <c:v>-0.66992160999999995</c:v>
                </c:pt>
                <c:pt idx="539">
                  <c:v>-0.66976333099999996</c:v>
                </c:pt>
                <c:pt idx="540">
                  <c:v>-0.66962460800000001</c:v>
                </c:pt>
                <c:pt idx="541">
                  <c:v>-0.669351213</c:v>
                </c:pt>
                <c:pt idx="542">
                  <c:v>-0.66846656500000001</c:v>
                </c:pt>
                <c:pt idx="543">
                  <c:v>-0.668172129</c:v>
                </c:pt>
                <c:pt idx="544">
                  <c:v>-0.668172129</c:v>
                </c:pt>
                <c:pt idx="545">
                  <c:v>-0.66806728199999998</c:v>
                </c:pt>
                <c:pt idx="546">
                  <c:v>-0.66755629400000005</c:v>
                </c:pt>
                <c:pt idx="547">
                  <c:v>-0.66730791599999995</c:v>
                </c:pt>
                <c:pt idx="548">
                  <c:v>-0.66730367099999999</c:v>
                </c:pt>
                <c:pt idx="549">
                  <c:v>-0.66681442099999999</c:v>
                </c:pt>
                <c:pt idx="550">
                  <c:v>-0.66681442099999999</c:v>
                </c:pt>
                <c:pt idx="551">
                  <c:v>-0.66661876099999995</c:v>
                </c:pt>
                <c:pt idx="552">
                  <c:v>-0.66661876099999995</c:v>
                </c:pt>
                <c:pt idx="553">
                  <c:v>-0.66586502999999997</c:v>
                </c:pt>
                <c:pt idx="554">
                  <c:v>-0.66566047399999995</c:v>
                </c:pt>
                <c:pt idx="555">
                  <c:v>-0.66544616700000003</c:v>
                </c:pt>
                <c:pt idx="556">
                  <c:v>-0.66475915699999999</c:v>
                </c:pt>
                <c:pt idx="557">
                  <c:v>-0.663808654</c:v>
                </c:pt>
                <c:pt idx="558">
                  <c:v>-0.663808654</c:v>
                </c:pt>
                <c:pt idx="559">
                  <c:v>-0.663808654</c:v>
                </c:pt>
                <c:pt idx="560">
                  <c:v>-0.663689207</c:v>
                </c:pt>
                <c:pt idx="561">
                  <c:v>-0.66367779100000002</c:v>
                </c:pt>
                <c:pt idx="562">
                  <c:v>-0.66352010800000005</c:v>
                </c:pt>
                <c:pt idx="563">
                  <c:v>-0.66239413899999999</c:v>
                </c:pt>
                <c:pt idx="564">
                  <c:v>-0.66215072600000002</c:v>
                </c:pt>
                <c:pt idx="565">
                  <c:v>-0.661650972</c:v>
                </c:pt>
                <c:pt idx="566">
                  <c:v>-0.66145056800000002</c:v>
                </c:pt>
                <c:pt idx="567">
                  <c:v>-0.66128630799999999</c:v>
                </c:pt>
                <c:pt idx="568">
                  <c:v>-0.66123740900000005</c:v>
                </c:pt>
                <c:pt idx="569">
                  <c:v>-0.66089961200000003</c:v>
                </c:pt>
                <c:pt idx="570">
                  <c:v>-0.66058467899999995</c:v>
                </c:pt>
                <c:pt idx="571">
                  <c:v>-0.660235778</c:v>
                </c:pt>
                <c:pt idx="572">
                  <c:v>-0.65938038399999999</c:v>
                </c:pt>
                <c:pt idx="573">
                  <c:v>-0.65929031900000001</c:v>
                </c:pt>
                <c:pt idx="574">
                  <c:v>-0.65919284899999997</c:v>
                </c:pt>
                <c:pt idx="575">
                  <c:v>-0.65911103599999998</c:v>
                </c:pt>
                <c:pt idx="576">
                  <c:v>-0.65878634599999997</c:v>
                </c:pt>
                <c:pt idx="577">
                  <c:v>-0.65869577199999996</c:v>
                </c:pt>
                <c:pt idx="578">
                  <c:v>-0.65869030399999995</c:v>
                </c:pt>
                <c:pt idx="579">
                  <c:v>-0.65818950200000004</c:v>
                </c:pt>
                <c:pt idx="580">
                  <c:v>-0.65818950200000004</c:v>
                </c:pt>
                <c:pt idx="581">
                  <c:v>-0.65818398300000003</c:v>
                </c:pt>
                <c:pt idx="582">
                  <c:v>-0.65810218499999995</c:v>
                </c:pt>
                <c:pt idx="583">
                  <c:v>-0.65759047800000003</c:v>
                </c:pt>
                <c:pt idx="584">
                  <c:v>-0.65717792399999997</c:v>
                </c:pt>
                <c:pt idx="585">
                  <c:v>-0.65628359300000005</c:v>
                </c:pt>
                <c:pt idx="586">
                  <c:v>-0.65628359300000005</c:v>
                </c:pt>
                <c:pt idx="587">
                  <c:v>-0.65497167599999995</c:v>
                </c:pt>
                <c:pt idx="588">
                  <c:v>-0.65476201499999998</c:v>
                </c:pt>
                <c:pt idx="589">
                  <c:v>-0.63623291999999998</c:v>
                </c:pt>
                <c:pt idx="590">
                  <c:v>-0.61410667799999996</c:v>
                </c:pt>
                <c:pt idx="591">
                  <c:v>-0.60250030099999996</c:v>
                </c:pt>
                <c:pt idx="592">
                  <c:v>-0.59421216600000004</c:v>
                </c:pt>
                <c:pt idx="593">
                  <c:v>-0.58802374199999996</c:v>
                </c:pt>
                <c:pt idx="594">
                  <c:v>-0.58002606899999998</c:v>
                </c:pt>
                <c:pt idx="595">
                  <c:v>-0.55744872899999998</c:v>
                </c:pt>
                <c:pt idx="596">
                  <c:v>-0.55003849500000002</c:v>
                </c:pt>
                <c:pt idx="597">
                  <c:v>-0.547469608</c:v>
                </c:pt>
                <c:pt idx="598">
                  <c:v>-0.54212380699999996</c:v>
                </c:pt>
                <c:pt idx="599">
                  <c:v>-0.54177682199999999</c:v>
                </c:pt>
                <c:pt idx="600">
                  <c:v>-0.540426517</c:v>
                </c:pt>
                <c:pt idx="601">
                  <c:v>-0.53891940699999996</c:v>
                </c:pt>
                <c:pt idx="602">
                  <c:v>-0.53688843200000003</c:v>
                </c:pt>
                <c:pt idx="603">
                  <c:v>-0.52789262299999995</c:v>
                </c:pt>
                <c:pt idx="604">
                  <c:v>-0.51868554200000005</c:v>
                </c:pt>
                <c:pt idx="605">
                  <c:v>-0.51442862</c:v>
                </c:pt>
                <c:pt idx="606">
                  <c:v>-0.50801274600000002</c:v>
                </c:pt>
                <c:pt idx="607">
                  <c:v>-0.50380653399999997</c:v>
                </c:pt>
                <c:pt idx="608">
                  <c:v>-0.50295672999999996</c:v>
                </c:pt>
                <c:pt idx="609">
                  <c:v>-0.50205464799999999</c:v>
                </c:pt>
                <c:pt idx="610">
                  <c:v>-0.498982231</c:v>
                </c:pt>
                <c:pt idx="611">
                  <c:v>-0.49621405899999999</c:v>
                </c:pt>
                <c:pt idx="612">
                  <c:v>-0.48916707700000001</c:v>
                </c:pt>
                <c:pt idx="613">
                  <c:v>-0.48893172899999998</c:v>
                </c:pt>
                <c:pt idx="614">
                  <c:v>-0.488754772</c:v>
                </c:pt>
                <c:pt idx="615">
                  <c:v>-0.48551592199999999</c:v>
                </c:pt>
                <c:pt idx="616">
                  <c:v>-0.48536625500000002</c:v>
                </c:pt>
                <c:pt idx="617">
                  <c:v>-0.478001061</c:v>
                </c:pt>
                <c:pt idx="618">
                  <c:v>-0.47551368500000002</c:v>
                </c:pt>
                <c:pt idx="619">
                  <c:v>-0.47433243899999999</c:v>
                </c:pt>
                <c:pt idx="620">
                  <c:v>-0.47376738000000002</c:v>
                </c:pt>
                <c:pt idx="621">
                  <c:v>-0.47270847799999999</c:v>
                </c:pt>
                <c:pt idx="622">
                  <c:v>-0.47268591900000001</c:v>
                </c:pt>
                <c:pt idx="623">
                  <c:v>-0.47212179700000001</c:v>
                </c:pt>
                <c:pt idx="624">
                  <c:v>-0.47153461200000002</c:v>
                </c:pt>
                <c:pt idx="625">
                  <c:v>-0.471372982</c:v>
                </c:pt>
                <c:pt idx="626">
                  <c:v>-0.47027311900000002</c:v>
                </c:pt>
                <c:pt idx="627">
                  <c:v>-0.46921625700000003</c:v>
                </c:pt>
                <c:pt idx="628">
                  <c:v>-0.46661373099999998</c:v>
                </c:pt>
                <c:pt idx="629">
                  <c:v>-0.46479245000000002</c:v>
                </c:pt>
                <c:pt idx="630">
                  <c:v>-0.461404435</c:v>
                </c:pt>
                <c:pt idx="631">
                  <c:v>-0.45982963599999999</c:v>
                </c:pt>
                <c:pt idx="632">
                  <c:v>-0.45947338199999999</c:v>
                </c:pt>
                <c:pt idx="633">
                  <c:v>-0.45890436200000001</c:v>
                </c:pt>
                <c:pt idx="634">
                  <c:v>-0.458591892</c:v>
                </c:pt>
                <c:pt idx="635">
                  <c:v>-0.45827010200000001</c:v>
                </c:pt>
                <c:pt idx="636">
                  <c:v>-0.45681745099999999</c:v>
                </c:pt>
                <c:pt idx="637">
                  <c:v>-0.45530609799999999</c:v>
                </c:pt>
                <c:pt idx="638">
                  <c:v>-0.45404204999999997</c:v>
                </c:pt>
                <c:pt idx="639">
                  <c:v>-0.45334300700000002</c:v>
                </c:pt>
                <c:pt idx="640">
                  <c:v>-0.45226144299999999</c:v>
                </c:pt>
                <c:pt idx="641">
                  <c:v>-0.450856602</c:v>
                </c:pt>
                <c:pt idx="642">
                  <c:v>-0.44964444799999997</c:v>
                </c:pt>
                <c:pt idx="643">
                  <c:v>-0.44947134100000002</c:v>
                </c:pt>
                <c:pt idx="644">
                  <c:v>-0.44929852599999998</c:v>
                </c:pt>
                <c:pt idx="645">
                  <c:v>-0.44810699399999998</c:v>
                </c:pt>
                <c:pt idx="646">
                  <c:v>-0.447514362</c:v>
                </c:pt>
                <c:pt idx="647">
                  <c:v>-0.44726959199999999</c:v>
                </c:pt>
                <c:pt idx="648">
                  <c:v>-0.44389896099999998</c:v>
                </c:pt>
                <c:pt idx="649">
                  <c:v>-0.44313988399999998</c:v>
                </c:pt>
                <c:pt idx="650">
                  <c:v>-0.44301702199999998</c:v>
                </c:pt>
                <c:pt idx="651">
                  <c:v>-0.441666695</c:v>
                </c:pt>
                <c:pt idx="652">
                  <c:v>-0.44155250699999998</c:v>
                </c:pt>
                <c:pt idx="653">
                  <c:v>-0.44085742900000002</c:v>
                </c:pt>
                <c:pt idx="654">
                  <c:v>-0.43916368300000003</c:v>
                </c:pt>
                <c:pt idx="655">
                  <c:v>-0.439123294</c:v>
                </c:pt>
                <c:pt idx="656">
                  <c:v>-0.43895561300000002</c:v>
                </c:pt>
                <c:pt idx="657">
                  <c:v>-0.43777337599999999</c:v>
                </c:pt>
                <c:pt idx="658">
                  <c:v>-0.43722212199999999</c:v>
                </c:pt>
                <c:pt idx="659">
                  <c:v>-0.43653873900000001</c:v>
                </c:pt>
                <c:pt idx="660">
                  <c:v>-0.43641606399999999</c:v>
                </c:pt>
                <c:pt idx="661">
                  <c:v>-0.436232432</c:v>
                </c:pt>
                <c:pt idx="662">
                  <c:v>-0.43463162</c:v>
                </c:pt>
                <c:pt idx="663">
                  <c:v>-0.43350356800000001</c:v>
                </c:pt>
                <c:pt idx="664">
                  <c:v>-0.43301227599999997</c:v>
                </c:pt>
                <c:pt idx="665">
                  <c:v>-0.43298478200000001</c:v>
                </c:pt>
                <c:pt idx="666">
                  <c:v>-0.43021491899999997</c:v>
                </c:pt>
                <c:pt idx="667">
                  <c:v>-0.43016737700000002</c:v>
                </c:pt>
                <c:pt idx="668">
                  <c:v>-0.42958450100000001</c:v>
                </c:pt>
                <c:pt idx="669">
                  <c:v>-0.42946911799999998</c:v>
                </c:pt>
                <c:pt idx="670">
                  <c:v>-0.42792538699999999</c:v>
                </c:pt>
                <c:pt idx="671">
                  <c:v>-0.42764778799999997</c:v>
                </c:pt>
                <c:pt idx="672">
                  <c:v>-0.42743605499999998</c:v>
                </c:pt>
                <c:pt idx="673">
                  <c:v>-0.42678090800000001</c:v>
                </c:pt>
                <c:pt idx="674">
                  <c:v>-0.42671899600000002</c:v>
                </c:pt>
                <c:pt idx="675">
                  <c:v>-0.42582599300000001</c:v>
                </c:pt>
                <c:pt idx="676">
                  <c:v>-0.42561631999999999</c:v>
                </c:pt>
                <c:pt idx="677">
                  <c:v>-0.42538901400000001</c:v>
                </c:pt>
                <c:pt idx="678">
                  <c:v>-0.42495449099999999</c:v>
                </c:pt>
                <c:pt idx="679">
                  <c:v>-0.42422511000000002</c:v>
                </c:pt>
                <c:pt idx="680">
                  <c:v>-0.42288298499999999</c:v>
                </c:pt>
                <c:pt idx="681">
                  <c:v>-0.422830492</c:v>
                </c:pt>
                <c:pt idx="682">
                  <c:v>-0.42060202299999999</c:v>
                </c:pt>
                <c:pt idx="683">
                  <c:v>-0.42046660400000002</c:v>
                </c:pt>
                <c:pt idx="684">
                  <c:v>-0.42024888700000002</c:v>
                </c:pt>
                <c:pt idx="685">
                  <c:v>-0.419951187</c:v>
                </c:pt>
                <c:pt idx="686">
                  <c:v>-0.41890232700000002</c:v>
                </c:pt>
                <c:pt idx="687">
                  <c:v>-0.41864939499999998</c:v>
                </c:pt>
                <c:pt idx="688">
                  <c:v>-0.41835683099999998</c:v>
                </c:pt>
                <c:pt idx="689">
                  <c:v>-0.41833112099999997</c:v>
                </c:pt>
                <c:pt idx="690">
                  <c:v>-0.41672275600000003</c:v>
                </c:pt>
                <c:pt idx="691">
                  <c:v>-0.41672203600000002</c:v>
                </c:pt>
                <c:pt idx="692">
                  <c:v>-0.41656063300000001</c:v>
                </c:pt>
                <c:pt idx="693">
                  <c:v>-0.41619292699999999</c:v>
                </c:pt>
                <c:pt idx="694">
                  <c:v>-0.41591599099999998</c:v>
                </c:pt>
                <c:pt idx="695">
                  <c:v>-0.41561546799999999</c:v>
                </c:pt>
                <c:pt idx="696">
                  <c:v>-0.41508462699999998</c:v>
                </c:pt>
                <c:pt idx="697">
                  <c:v>-0.41505406700000003</c:v>
                </c:pt>
                <c:pt idx="698">
                  <c:v>-0.41500363299999998</c:v>
                </c:pt>
                <c:pt idx="699">
                  <c:v>-0.41471683100000001</c:v>
                </c:pt>
                <c:pt idx="700">
                  <c:v>-0.414483977</c:v>
                </c:pt>
                <c:pt idx="701">
                  <c:v>-0.41415576300000001</c:v>
                </c:pt>
                <c:pt idx="702">
                  <c:v>-0.413078532</c:v>
                </c:pt>
                <c:pt idx="703">
                  <c:v>-0.411734769</c:v>
                </c:pt>
                <c:pt idx="704">
                  <c:v>-0.41152518799999999</c:v>
                </c:pt>
                <c:pt idx="705">
                  <c:v>-0.41067664999999998</c:v>
                </c:pt>
                <c:pt idx="706">
                  <c:v>-0.41032158200000002</c:v>
                </c:pt>
                <c:pt idx="707">
                  <c:v>-0.41031049200000003</c:v>
                </c:pt>
                <c:pt idx="708">
                  <c:v>-0.41008998299999999</c:v>
                </c:pt>
                <c:pt idx="709">
                  <c:v>-0.41006452799999998</c:v>
                </c:pt>
                <c:pt idx="710">
                  <c:v>-0.41003480199999998</c:v>
                </c:pt>
                <c:pt idx="711">
                  <c:v>-0.40996897100000002</c:v>
                </c:pt>
                <c:pt idx="712">
                  <c:v>-0.40872881300000002</c:v>
                </c:pt>
                <c:pt idx="713">
                  <c:v>-0.40869342199999997</c:v>
                </c:pt>
                <c:pt idx="714">
                  <c:v>-0.40720008899999999</c:v>
                </c:pt>
                <c:pt idx="715">
                  <c:v>-0.40676243699999998</c:v>
                </c:pt>
                <c:pt idx="716">
                  <c:v>-0.40645027299999997</c:v>
                </c:pt>
                <c:pt idx="717">
                  <c:v>-0.40618327700000001</c:v>
                </c:pt>
                <c:pt idx="718">
                  <c:v>-0.406152811</c:v>
                </c:pt>
                <c:pt idx="719">
                  <c:v>-0.40592907099999997</c:v>
                </c:pt>
                <c:pt idx="720">
                  <c:v>-0.405024367</c:v>
                </c:pt>
                <c:pt idx="721">
                  <c:v>-0.40341402799999998</c:v>
                </c:pt>
                <c:pt idx="722">
                  <c:v>-0.40321270599999998</c:v>
                </c:pt>
                <c:pt idx="723">
                  <c:v>-0.40182359299999998</c:v>
                </c:pt>
                <c:pt idx="724">
                  <c:v>-0.40146669800000001</c:v>
                </c:pt>
                <c:pt idx="725">
                  <c:v>-0.40144426599999999</c:v>
                </c:pt>
                <c:pt idx="726">
                  <c:v>-0.401085097</c:v>
                </c:pt>
                <c:pt idx="727">
                  <c:v>-0.40026615799999998</c:v>
                </c:pt>
                <c:pt idx="728">
                  <c:v>-0.40018470900000003</c:v>
                </c:pt>
                <c:pt idx="729">
                  <c:v>-0.40009392799999999</c:v>
                </c:pt>
                <c:pt idx="730">
                  <c:v>-0.39950348299999999</c:v>
                </c:pt>
                <c:pt idx="731">
                  <c:v>-0.39938644200000001</c:v>
                </c:pt>
                <c:pt idx="732">
                  <c:v>-0.39832122399999997</c:v>
                </c:pt>
                <c:pt idx="733">
                  <c:v>-0.39739715799999997</c:v>
                </c:pt>
                <c:pt idx="734">
                  <c:v>-0.39641443700000001</c:v>
                </c:pt>
                <c:pt idx="735">
                  <c:v>-0.39625846100000001</c:v>
                </c:pt>
                <c:pt idx="736">
                  <c:v>-0.39536778900000003</c:v>
                </c:pt>
                <c:pt idx="737">
                  <c:v>-0.39480469600000001</c:v>
                </c:pt>
                <c:pt idx="738">
                  <c:v>-0.39466509</c:v>
                </c:pt>
                <c:pt idx="739">
                  <c:v>-0.39459571900000001</c:v>
                </c:pt>
                <c:pt idx="740">
                  <c:v>-0.39458554099999998</c:v>
                </c:pt>
                <c:pt idx="741">
                  <c:v>-0.39450333700000001</c:v>
                </c:pt>
                <c:pt idx="742">
                  <c:v>-0.394046061</c:v>
                </c:pt>
                <c:pt idx="743">
                  <c:v>-0.39380188599999999</c:v>
                </c:pt>
                <c:pt idx="744">
                  <c:v>-0.393695305</c:v>
                </c:pt>
                <c:pt idx="745">
                  <c:v>-0.39341451100000002</c:v>
                </c:pt>
                <c:pt idx="746">
                  <c:v>-0.393311894</c:v>
                </c:pt>
                <c:pt idx="747">
                  <c:v>-0.39322229399999997</c:v>
                </c:pt>
                <c:pt idx="748">
                  <c:v>-0.39280963200000002</c:v>
                </c:pt>
                <c:pt idx="749">
                  <c:v>-0.39269625000000002</c:v>
                </c:pt>
                <c:pt idx="750">
                  <c:v>-0.39263223400000002</c:v>
                </c:pt>
                <c:pt idx="751">
                  <c:v>-0.39235012699999999</c:v>
                </c:pt>
                <c:pt idx="752">
                  <c:v>-0.392301707</c:v>
                </c:pt>
                <c:pt idx="753">
                  <c:v>-0.39192713699999998</c:v>
                </c:pt>
                <c:pt idx="754">
                  <c:v>-0.39192713699999998</c:v>
                </c:pt>
                <c:pt idx="755">
                  <c:v>-0.39188815500000002</c:v>
                </c:pt>
                <c:pt idx="756">
                  <c:v>-0.391880485</c:v>
                </c:pt>
                <c:pt idx="757">
                  <c:v>-0.39066822699999998</c:v>
                </c:pt>
                <c:pt idx="758">
                  <c:v>-0.390040583</c:v>
                </c:pt>
                <c:pt idx="759">
                  <c:v>-0.38941118800000002</c:v>
                </c:pt>
                <c:pt idx="760">
                  <c:v>-0.38900876299999998</c:v>
                </c:pt>
                <c:pt idx="761">
                  <c:v>-0.38899756899999999</c:v>
                </c:pt>
                <c:pt idx="762">
                  <c:v>-0.38881117300000001</c:v>
                </c:pt>
                <c:pt idx="763">
                  <c:v>-0.38832339799999999</c:v>
                </c:pt>
                <c:pt idx="764">
                  <c:v>-0.38816835100000002</c:v>
                </c:pt>
                <c:pt idx="765">
                  <c:v>-0.38707786199999999</c:v>
                </c:pt>
                <c:pt idx="766">
                  <c:v>-0.38694599000000002</c:v>
                </c:pt>
                <c:pt idx="767">
                  <c:v>-0.38659225600000002</c:v>
                </c:pt>
                <c:pt idx="768">
                  <c:v>-0.38627475300000003</c:v>
                </c:pt>
                <c:pt idx="769">
                  <c:v>-0.38619384899999998</c:v>
                </c:pt>
                <c:pt idx="770">
                  <c:v>-0.38619078899999998</c:v>
                </c:pt>
                <c:pt idx="771">
                  <c:v>-0.38604783399999998</c:v>
                </c:pt>
                <c:pt idx="772">
                  <c:v>-0.38597292599999999</c:v>
                </c:pt>
                <c:pt idx="773">
                  <c:v>-0.38568607700000002</c:v>
                </c:pt>
                <c:pt idx="774">
                  <c:v>-0.38539952300000002</c:v>
                </c:pt>
                <c:pt idx="775">
                  <c:v>-0.38530383200000001</c:v>
                </c:pt>
                <c:pt idx="776">
                  <c:v>-0.385104589</c:v>
                </c:pt>
                <c:pt idx="777">
                  <c:v>-0.38469915199999999</c:v>
                </c:pt>
                <c:pt idx="778">
                  <c:v>-0.38418032200000002</c:v>
                </c:pt>
                <c:pt idx="779">
                  <c:v>-0.38403737500000001</c:v>
                </c:pt>
                <c:pt idx="780">
                  <c:v>-0.38390578400000003</c:v>
                </c:pt>
                <c:pt idx="781">
                  <c:v>-0.38390528899999998</c:v>
                </c:pt>
                <c:pt idx="782">
                  <c:v>-0.383762714</c:v>
                </c:pt>
                <c:pt idx="783">
                  <c:v>-0.383599203</c:v>
                </c:pt>
                <c:pt idx="784">
                  <c:v>-0.38349728999999999</c:v>
                </c:pt>
                <c:pt idx="785">
                  <c:v>-0.38306274299999998</c:v>
                </c:pt>
                <c:pt idx="786">
                  <c:v>-0.38304949599999999</c:v>
                </c:pt>
                <c:pt idx="787">
                  <c:v>-0.38269613899999999</c:v>
                </c:pt>
                <c:pt idx="788">
                  <c:v>-0.38225301099999998</c:v>
                </c:pt>
                <c:pt idx="789">
                  <c:v>-0.38102306200000002</c:v>
                </c:pt>
                <c:pt idx="790">
                  <c:v>-0.38091057299999997</c:v>
                </c:pt>
                <c:pt idx="791">
                  <c:v>-0.38081817099999998</c:v>
                </c:pt>
                <c:pt idx="792">
                  <c:v>-0.380139422</c:v>
                </c:pt>
                <c:pt idx="793">
                  <c:v>-0.37823423099999998</c:v>
                </c:pt>
                <c:pt idx="794">
                  <c:v>-0.37822899199999999</c:v>
                </c:pt>
                <c:pt idx="795">
                  <c:v>-0.37758982899999999</c:v>
                </c:pt>
                <c:pt idx="796">
                  <c:v>-0.37747257099999998</c:v>
                </c:pt>
                <c:pt idx="797">
                  <c:v>-0.37718152500000002</c:v>
                </c:pt>
                <c:pt idx="798">
                  <c:v>-0.37690717200000001</c:v>
                </c:pt>
                <c:pt idx="799">
                  <c:v>-0.37646025399999999</c:v>
                </c:pt>
                <c:pt idx="800">
                  <c:v>-0.37615854399999998</c:v>
                </c:pt>
                <c:pt idx="801">
                  <c:v>-0.37615238400000001</c:v>
                </c:pt>
                <c:pt idx="802">
                  <c:v>-0.37549626600000002</c:v>
                </c:pt>
                <c:pt idx="803">
                  <c:v>-0.37544439000000002</c:v>
                </c:pt>
                <c:pt idx="804">
                  <c:v>-0.375251314</c:v>
                </c:pt>
                <c:pt idx="805">
                  <c:v>-0.37489762700000001</c:v>
                </c:pt>
                <c:pt idx="806">
                  <c:v>-0.37475901700000003</c:v>
                </c:pt>
                <c:pt idx="807">
                  <c:v>-0.374733223</c:v>
                </c:pt>
                <c:pt idx="808">
                  <c:v>-0.37463518499999998</c:v>
                </c:pt>
                <c:pt idx="809">
                  <c:v>-0.37450328900000002</c:v>
                </c:pt>
                <c:pt idx="810">
                  <c:v>-0.37434602700000003</c:v>
                </c:pt>
                <c:pt idx="811">
                  <c:v>-0.37413433000000001</c:v>
                </c:pt>
                <c:pt idx="812">
                  <c:v>-0.37370322700000003</c:v>
                </c:pt>
                <c:pt idx="813">
                  <c:v>-0.37361231099999997</c:v>
                </c:pt>
                <c:pt idx="814">
                  <c:v>-0.37341056</c:v>
                </c:pt>
                <c:pt idx="815">
                  <c:v>-0.37319260100000001</c:v>
                </c:pt>
                <c:pt idx="816">
                  <c:v>-0.37283844799999999</c:v>
                </c:pt>
                <c:pt idx="817">
                  <c:v>-0.372390308</c:v>
                </c:pt>
                <c:pt idx="818">
                  <c:v>-0.372357624</c:v>
                </c:pt>
                <c:pt idx="819">
                  <c:v>-0.37145121199999998</c:v>
                </c:pt>
                <c:pt idx="820">
                  <c:v>-0.37118169499999998</c:v>
                </c:pt>
                <c:pt idx="821">
                  <c:v>-0.370881707</c:v>
                </c:pt>
                <c:pt idx="822">
                  <c:v>-0.37077813900000001</c:v>
                </c:pt>
                <c:pt idx="823">
                  <c:v>-0.36974022699999998</c:v>
                </c:pt>
                <c:pt idx="824">
                  <c:v>-0.36877663999999999</c:v>
                </c:pt>
                <c:pt idx="825">
                  <c:v>-0.36876844800000003</c:v>
                </c:pt>
                <c:pt idx="826">
                  <c:v>-0.368452002</c:v>
                </c:pt>
                <c:pt idx="827">
                  <c:v>-0.36843902099999998</c:v>
                </c:pt>
                <c:pt idx="828">
                  <c:v>-0.36826128499999999</c:v>
                </c:pt>
                <c:pt idx="829">
                  <c:v>-0.36776144799999999</c:v>
                </c:pt>
                <c:pt idx="830">
                  <c:v>-0.36743465400000003</c:v>
                </c:pt>
                <c:pt idx="831">
                  <c:v>-0.36721948300000001</c:v>
                </c:pt>
                <c:pt idx="832">
                  <c:v>-0.36682348100000001</c:v>
                </c:pt>
                <c:pt idx="833">
                  <c:v>-0.36682348100000001</c:v>
                </c:pt>
                <c:pt idx="834">
                  <c:v>-0.36665689800000001</c:v>
                </c:pt>
                <c:pt idx="835">
                  <c:v>-0.36602442600000001</c:v>
                </c:pt>
                <c:pt idx="836">
                  <c:v>-0.36567126799999999</c:v>
                </c:pt>
                <c:pt idx="837">
                  <c:v>-0.36543963000000002</c:v>
                </c:pt>
                <c:pt idx="838">
                  <c:v>-0.36503192499999998</c:v>
                </c:pt>
                <c:pt idx="839">
                  <c:v>-0.36464556999999997</c:v>
                </c:pt>
                <c:pt idx="840">
                  <c:v>-0.36447431899999999</c:v>
                </c:pt>
                <c:pt idx="841">
                  <c:v>-0.36431172499999998</c:v>
                </c:pt>
                <c:pt idx="842">
                  <c:v>-0.36398064000000002</c:v>
                </c:pt>
                <c:pt idx="843">
                  <c:v>-0.36398064000000002</c:v>
                </c:pt>
                <c:pt idx="844">
                  <c:v>-0.36190173599999997</c:v>
                </c:pt>
                <c:pt idx="845">
                  <c:v>-0.361691657</c:v>
                </c:pt>
                <c:pt idx="846">
                  <c:v>-0.36126976900000002</c:v>
                </c:pt>
                <c:pt idx="847">
                  <c:v>-0.36086898699999997</c:v>
                </c:pt>
                <c:pt idx="848">
                  <c:v>-0.35977964200000001</c:v>
                </c:pt>
                <c:pt idx="849">
                  <c:v>-0.35935620699999998</c:v>
                </c:pt>
                <c:pt idx="850">
                  <c:v>-0.35912976600000002</c:v>
                </c:pt>
                <c:pt idx="851">
                  <c:v>-0.35826408999999998</c:v>
                </c:pt>
                <c:pt idx="852">
                  <c:v>-0.35825931500000002</c:v>
                </c:pt>
                <c:pt idx="853">
                  <c:v>-0.35797109199999999</c:v>
                </c:pt>
                <c:pt idx="854">
                  <c:v>-0.35694298499999999</c:v>
                </c:pt>
                <c:pt idx="855">
                  <c:v>-0.35670321700000002</c:v>
                </c:pt>
                <c:pt idx="856">
                  <c:v>-0.35581890799999999</c:v>
                </c:pt>
                <c:pt idx="857">
                  <c:v>-0.35377927300000001</c:v>
                </c:pt>
                <c:pt idx="858">
                  <c:v>-0.35303700799999999</c:v>
                </c:pt>
                <c:pt idx="859">
                  <c:v>-0.35292704600000002</c:v>
                </c:pt>
                <c:pt idx="860">
                  <c:v>-0.351199439</c:v>
                </c:pt>
                <c:pt idx="861">
                  <c:v>-0.350236779</c:v>
                </c:pt>
                <c:pt idx="862">
                  <c:v>-0.34956932099999999</c:v>
                </c:pt>
                <c:pt idx="863">
                  <c:v>-0.34883687499999999</c:v>
                </c:pt>
                <c:pt idx="864">
                  <c:v>-0.34712129600000002</c:v>
                </c:pt>
                <c:pt idx="865">
                  <c:v>-0.34643660700000001</c:v>
                </c:pt>
                <c:pt idx="866">
                  <c:v>-0.34627650700000001</c:v>
                </c:pt>
                <c:pt idx="867">
                  <c:v>-0.34556765900000003</c:v>
                </c:pt>
                <c:pt idx="868">
                  <c:v>-0.34549618199999999</c:v>
                </c:pt>
                <c:pt idx="869">
                  <c:v>-0.344715355</c:v>
                </c:pt>
                <c:pt idx="870">
                  <c:v>-0.34471321100000002</c:v>
                </c:pt>
                <c:pt idx="871">
                  <c:v>-0.34363264999999998</c:v>
                </c:pt>
                <c:pt idx="872">
                  <c:v>-0.34361413600000001</c:v>
                </c:pt>
                <c:pt idx="873">
                  <c:v>-0.34360038700000001</c:v>
                </c:pt>
                <c:pt idx="874">
                  <c:v>-0.34256334500000002</c:v>
                </c:pt>
                <c:pt idx="875">
                  <c:v>-0.34256334500000002</c:v>
                </c:pt>
                <c:pt idx="876">
                  <c:v>-0.34192130900000001</c:v>
                </c:pt>
                <c:pt idx="877">
                  <c:v>-0.34126646399999999</c:v>
                </c:pt>
                <c:pt idx="878">
                  <c:v>-0.34069461000000001</c:v>
                </c:pt>
                <c:pt idx="879">
                  <c:v>-0.340186714</c:v>
                </c:pt>
                <c:pt idx="880">
                  <c:v>-0.340186714</c:v>
                </c:pt>
                <c:pt idx="881">
                  <c:v>-0.33997461600000001</c:v>
                </c:pt>
                <c:pt idx="882">
                  <c:v>-0.33984322</c:v>
                </c:pt>
                <c:pt idx="883">
                  <c:v>-0.33912193800000001</c:v>
                </c:pt>
                <c:pt idx="884">
                  <c:v>-0.33851724100000002</c:v>
                </c:pt>
                <c:pt idx="885">
                  <c:v>-0.33845905500000001</c:v>
                </c:pt>
                <c:pt idx="886">
                  <c:v>-0.33823146700000001</c:v>
                </c:pt>
                <c:pt idx="887">
                  <c:v>-0.33795356799999998</c:v>
                </c:pt>
                <c:pt idx="888">
                  <c:v>-0.33691987499999998</c:v>
                </c:pt>
                <c:pt idx="889">
                  <c:v>-0.33511258799999999</c:v>
                </c:pt>
                <c:pt idx="890">
                  <c:v>-0.33437969099999998</c:v>
                </c:pt>
                <c:pt idx="891">
                  <c:v>-0.33433991899999999</c:v>
                </c:pt>
                <c:pt idx="892">
                  <c:v>-0.33404896699999997</c:v>
                </c:pt>
                <c:pt idx="893">
                  <c:v>-0.33396372899999999</c:v>
                </c:pt>
                <c:pt idx="894">
                  <c:v>-0.333841312</c:v>
                </c:pt>
                <c:pt idx="895">
                  <c:v>-0.331733785</c:v>
                </c:pt>
                <c:pt idx="896">
                  <c:v>-0.33170650299999999</c:v>
                </c:pt>
                <c:pt idx="897">
                  <c:v>-0.32800865899999998</c:v>
                </c:pt>
                <c:pt idx="898">
                  <c:v>-0.32785660799999999</c:v>
                </c:pt>
                <c:pt idx="899">
                  <c:v>-0.32662278</c:v>
                </c:pt>
                <c:pt idx="900">
                  <c:v>-0.32504861200000001</c:v>
                </c:pt>
                <c:pt idx="901">
                  <c:v>-0.32478827799999999</c:v>
                </c:pt>
                <c:pt idx="902">
                  <c:v>-0.324255866</c:v>
                </c:pt>
                <c:pt idx="903">
                  <c:v>-0.324255866</c:v>
                </c:pt>
                <c:pt idx="904">
                  <c:v>-0.32323738099999999</c:v>
                </c:pt>
                <c:pt idx="905">
                  <c:v>-0.32306107899999997</c:v>
                </c:pt>
                <c:pt idx="906">
                  <c:v>-0.32233478100000001</c:v>
                </c:pt>
                <c:pt idx="907">
                  <c:v>-0.32156776199999998</c:v>
                </c:pt>
                <c:pt idx="908">
                  <c:v>-0.32156776199999998</c:v>
                </c:pt>
                <c:pt idx="909">
                  <c:v>-0.321253978</c:v>
                </c:pt>
                <c:pt idx="910">
                  <c:v>-0.321253978</c:v>
                </c:pt>
                <c:pt idx="911">
                  <c:v>-0.32116935800000002</c:v>
                </c:pt>
                <c:pt idx="912">
                  <c:v>-0.32078117299999998</c:v>
                </c:pt>
                <c:pt idx="913">
                  <c:v>-0.32070493</c:v>
                </c:pt>
                <c:pt idx="914">
                  <c:v>-0.31969514199999999</c:v>
                </c:pt>
                <c:pt idx="915">
                  <c:v>-0.31926844700000001</c:v>
                </c:pt>
                <c:pt idx="916">
                  <c:v>-0.31838569799999999</c:v>
                </c:pt>
                <c:pt idx="917">
                  <c:v>-0.31822207200000002</c:v>
                </c:pt>
                <c:pt idx="918">
                  <c:v>-0.31739154400000003</c:v>
                </c:pt>
                <c:pt idx="919">
                  <c:v>-0.31584585399999998</c:v>
                </c:pt>
                <c:pt idx="920">
                  <c:v>-0.31435584799999999</c:v>
                </c:pt>
                <c:pt idx="921">
                  <c:v>-0.31435584799999999</c:v>
                </c:pt>
                <c:pt idx="922">
                  <c:v>-0.31355054300000001</c:v>
                </c:pt>
                <c:pt idx="923">
                  <c:v>-0.31355054300000001</c:v>
                </c:pt>
                <c:pt idx="924">
                  <c:v>-0.312567186</c:v>
                </c:pt>
                <c:pt idx="925">
                  <c:v>-0.31180377100000001</c:v>
                </c:pt>
                <c:pt idx="926">
                  <c:v>-0.31080872500000001</c:v>
                </c:pt>
                <c:pt idx="927">
                  <c:v>-0.31076484399999998</c:v>
                </c:pt>
                <c:pt idx="928">
                  <c:v>-0.30994335200000001</c:v>
                </c:pt>
                <c:pt idx="929">
                  <c:v>-0.30994335200000001</c:v>
                </c:pt>
                <c:pt idx="930">
                  <c:v>-0.30988579399999999</c:v>
                </c:pt>
                <c:pt idx="931">
                  <c:v>-0.30977089600000002</c:v>
                </c:pt>
                <c:pt idx="932">
                  <c:v>-0.30917710999999998</c:v>
                </c:pt>
                <c:pt idx="933">
                  <c:v>-0.30730959099999999</c:v>
                </c:pt>
                <c:pt idx="934">
                  <c:v>-0.30527679200000002</c:v>
                </c:pt>
                <c:pt idx="935">
                  <c:v>-0.30502276299999997</c:v>
                </c:pt>
                <c:pt idx="936">
                  <c:v>-0.29638074399999997</c:v>
                </c:pt>
                <c:pt idx="937">
                  <c:v>-0.29264214799999999</c:v>
                </c:pt>
                <c:pt idx="938">
                  <c:v>-0.28469899199999998</c:v>
                </c:pt>
                <c:pt idx="939">
                  <c:v>-0.27459424999999998</c:v>
                </c:pt>
                <c:pt idx="940">
                  <c:v>-0.27251341699999998</c:v>
                </c:pt>
                <c:pt idx="941">
                  <c:v>-0.26944664200000001</c:v>
                </c:pt>
                <c:pt idx="942">
                  <c:v>-0.26667713500000001</c:v>
                </c:pt>
                <c:pt idx="943">
                  <c:v>-0.26529602699999999</c:v>
                </c:pt>
                <c:pt idx="944">
                  <c:v>-0.26191372200000002</c:v>
                </c:pt>
                <c:pt idx="945">
                  <c:v>-0.25198611399999998</c:v>
                </c:pt>
                <c:pt idx="946">
                  <c:v>-0.250451282</c:v>
                </c:pt>
                <c:pt idx="947">
                  <c:v>-0.246528366</c:v>
                </c:pt>
                <c:pt idx="948">
                  <c:v>-0.243568645</c:v>
                </c:pt>
                <c:pt idx="949">
                  <c:v>-0.238088786</c:v>
                </c:pt>
                <c:pt idx="950">
                  <c:v>-0.236056402</c:v>
                </c:pt>
                <c:pt idx="951">
                  <c:v>-0.230657273</c:v>
                </c:pt>
                <c:pt idx="952">
                  <c:v>-0.22576874</c:v>
                </c:pt>
                <c:pt idx="953">
                  <c:v>-0.225584494</c:v>
                </c:pt>
                <c:pt idx="954">
                  <c:v>-0.225052795</c:v>
                </c:pt>
                <c:pt idx="955">
                  <c:v>-0.221409036</c:v>
                </c:pt>
                <c:pt idx="956">
                  <c:v>-0.22060617399999999</c:v>
                </c:pt>
                <c:pt idx="957">
                  <c:v>-0.21516074700000001</c:v>
                </c:pt>
                <c:pt idx="958">
                  <c:v>-0.213901968</c:v>
                </c:pt>
                <c:pt idx="959">
                  <c:v>-0.21149865800000001</c:v>
                </c:pt>
                <c:pt idx="960">
                  <c:v>-0.21093915299999999</c:v>
                </c:pt>
                <c:pt idx="961">
                  <c:v>-0.209371159</c:v>
                </c:pt>
                <c:pt idx="962">
                  <c:v>-0.20875727699999999</c:v>
                </c:pt>
                <c:pt idx="963">
                  <c:v>-0.207112412</c:v>
                </c:pt>
                <c:pt idx="964">
                  <c:v>-0.203733313</c:v>
                </c:pt>
                <c:pt idx="965">
                  <c:v>-0.201069634</c:v>
                </c:pt>
                <c:pt idx="966">
                  <c:v>-0.200712638</c:v>
                </c:pt>
                <c:pt idx="967">
                  <c:v>-0.19987650900000001</c:v>
                </c:pt>
                <c:pt idx="968">
                  <c:v>-0.19910387299999999</c:v>
                </c:pt>
                <c:pt idx="969">
                  <c:v>-0.1983327</c:v>
                </c:pt>
                <c:pt idx="970">
                  <c:v>-0.18835654399999999</c:v>
                </c:pt>
                <c:pt idx="971">
                  <c:v>-0.18702403400000001</c:v>
                </c:pt>
                <c:pt idx="972">
                  <c:v>-0.185078309</c:v>
                </c:pt>
                <c:pt idx="973">
                  <c:v>-0.18296969299999999</c:v>
                </c:pt>
                <c:pt idx="974">
                  <c:v>-0.18272934900000001</c:v>
                </c:pt>
                <c:pt idx="975">
                  <c:v>-0.18257573199999999</c:v>
                </c:pt>
                <c:pt idx="976">
                  <c:v>-0.18146031400000001</c:v>
                </c:pt>
                <c:pt idx="977">
                  <c:v>-0.18089924600000001</c:v>
                </c:pt>
                <c:pt idx="978">
                  <c:v>-0.180664142</c:v>
                </c:pt>
                <c:pt idx="979">
                  <c:v>-0.17827959800000001</c:v>
                </c:pt>
                <c:pt idx="980">
                  <c:v>-0.176371729</c:v>
                </c:pt>
                <c:pt idx="981">
                  <c:v>-0.17487003600000001</c:v>
                </c:pt>
                <c:pt idx="982">
                  <c:v>-0.17347294499999999</c:v>
                </c:pt>
                <c:pt idx="983">
                  <c:v>-0.173274603</c:v>
                </c:pt>
                <c:pt idx="984">
                  <c:v>-0.17148107300000001</c:v>
                </c:pt>
                <c:pt idx="985">
                  <c:v>-0.17063429899999999</c:v>
                </c:pt>
                <c:pt idx="986">
                  <c:v>-0.17037986199999999</c:v>
                </c:pt>
                <c:pt idx="987">
                  <c:v>-0.16724879500000001</c:v>
                </c:pt>
                <c:pt idx="988">
                  <c:v>-0.16527238499999999</c:v>
                </c:pt>
                <c:pt idx="989">
                  <c:v>-0.16475203299999999</c:v>
                </c:pt>
                <c:pt idx="990">
                  <c:v>-0.16281383199999999</c:v>
                </c:pt>
                <c:pt idx="991">
                  <c:v>-0.162099463</c:v>
                </c:pt>
                <c:pt idx="992">
                  <c:v>-0.16183984700000001</c:v>
                </c:pt>
                <c:pt idx="993">
                  <c:v>-0.161708557</c:v>
                </c:pt>
                <c:pt idx="994">
                  <c:v>-0.161626822</c:v>
                </c:pt>
                <c:pt idx="995">
                  <c:v>-0.16125144899999999</c:v>
                </c:pt>
                <c:pt idx="996">
                  <c:v>-0.15973573699999999</c:v>
                </c:pt>
                <c:pt idx="997">
                  <c:v>-0.157233503</c:v>
                </c:pt>
                <c:pt idx="998">
                  <c:v>-0.15502264599999999</c:v>
                </c:pt>
                <c:pt idx="999">
                  <c:v>-0.154750687</c:v>
                </c:pt>
                <c:pt idx="1000">
                  <c:v>-0.15231993399999999</c:v>
                </c:pt>
                <c:pt idx="1001">
                  <c:v>-0.15204688699999999</c:v>
                </c:pt>
                <c:pt idx="1002">
                  <c:v>-0.15126183300000001</c:v>
                </c:pt>
                <c:pt idx="1003">
                  <c:v>-0.15032800499999999</c:v>
                </c:pt>
                <c:pt idx="1004">
                  <c:v>-0.14811934299999999</c:v>
                </c:pt>
                <c:pt idx="1005">
                  <c:v>-0.14776853200000001</c:v>
                </c:pt>
                <c:pt idx="1006">
                  <c:v>-0.14564893600000001</c:v>
                </c:pt>
                <c:pt idx="1007">
                  <c:v>-0.143866985</c:v>
                </c:pt>
                <c:pt idx="1008">
                  <c:v>-0.13779508200000001</c:v>
                </c:pt>
                <c:pt idx="1009">
                  <c:v>-0.13666914099999999</c:v>
                </c:pt>
                <c:pt idx="1010">
                  <c:v>-0.13637406199999999</c:v>
                </c:pt>
                <c:pt idx="1011">
                  <c:v>-0.136095669</c:v>
                </c:pt>
                <c:pt idx="1012">
                  <c:v>-0.135598992</c:v>
                </c:pt>
                <c:pt idx="1013">
                  <c:v>-0.134975556</c:v>
                </c:pt>
                <c:pt idx="1014">
                  <c:v>-0.13420897100000001</c:v>
                </c:pt>
                <c:pt idx="1015">
                  <c:v>-0.13410992699999999</c:v>
                </c:pt>
                <c:pt idx="1016">
                  <c:v>-0.13410992699999999</c:v>
                </c:pt>
                <c:pt idx="1017">
                  <c:v>-0.13373093599999999</c:v>
                </c:pt>
                <c:pt idx="1018">
                  <c:v>-0.13311888799999999</c:v>
                </c:pt>
                <c:pt idx="1019">
                  <c:v>-0.13208125900000001</c:v>
                </c:pt>
                <c:pt idx="1020">
                  <c:v>-0.13076390500000001</c:v>
                </c:pt>
                <c:pt idx="1021">
                  <c:v>-0.130410163</c:v>
                </c:pt>
                <c:pt idx="1022">
                  <c:v>-0.12990380300000001</c:v>
                </c:pt>
                <c:pt idx="1023">
                  <c:v>-0.12906699599999999</c:v>
                </c:pt>
                <c:pt idx="1024">
                  <c:v>-0.128332004</c:v>
                </c:pt>
                <c:pt idx="1025">
                  <c:v>-0.12763200099999999</c:v>
                </c:pt>
                <c:pt idx="1026">
                  <c:v>-0.12707344500000001</c:v>
                </c:pt>
                <c:pt idx="1027">
                  <c:v>-0.12660307900000001</c:v>
                </c:pt>
                <c:pt idx="1028">
                  <c:v>-0.12655264599999999</c:v>
                </c:pt>
                <c:pt idx="1029">
                  <c:v>-0.12512003499999999</c:v>
                </c:pt>
                <c:pt idx="1030">
                  <c:v>-0.124003615</c:v>
                </c:pt>
                <c:pt idx="1031">
                  <c:v>-0.12268678399999999</c:v>
                </c:pt>
                <c:pt idx="1032">
                  <c:v>-0.12201993799999999</c:v>
                </c:pt>
                <c:pt idx="1033">
                  <c:v>-0.121336033</c:v>
                </c:pt>
                <c:pt idx="1034">
                  <c:v>-0.119698445</c:v>
                </c:pt>
                <c:pt idx="1035">
                  <c:v>-0.11822168600000001</c:v>
                </c:pt>
                <c:pt idx="1036">
                  <c:v>-0.117928429</c:v>
                </c:pt>
                <c:pt idx="1037">
                  <c:v>-0.11765439699999999</c:v>
                </c:pt>
                <c:pt idx="1038">
                  <c:v>-0.11765407</c:v>
                </c:pt>
                <c:pt idx="1039">
                  <c:v>-0.117366488</c:v>
                </c:pt>
                <c:pt idx="1040">
                  <c:v>-0.11595214399999999</c:v>
                </c:pt>
                <c:pt idx="1041">
                  <c:v>-0.114791817</c:v>
                </c:pt>
                <c:pt idx="1042">
                  <c:v>-0.114773452</c:v>
                </c:pt>
                <c:pt idx="1043">
                  <c:v>-0.11354359</c:v>
                </c:pt>
                <c:pt idx="1044">
                  <c:v>-0.111784645</c:v>
                </c:pt>
                <c:pt idx="1045">
                  <c:v>-0.111684082</c:v>
                </c:pt>
                <c:pt idx="1046">
                  <c:v>-0.11099410699999999</c:v>
                </c:pt>
                <c:pt idx="1047">
                  <c:v>-0.109664813</c:v>
                </c:pt>
                <c:pt idx="1048">
                  <c:v>-0.109452328</c:v>
                </c:pt>
                <c:pt idx="1049">
                  <c:v>-0.109430285</c:v>
                </c:pt>
                <c:pt idx="1050">
                  <c:v>-0.10857655400000001</c:v>
                </c:pt>
                <c:pt idx="1051">
                  <c:v>-0.108559419</c:v>
                </c:pt>
                <c:pt idx="1052">
                  <c:v>-0.108387054</c:v>
                </c:pt>
                <c:pt idx="1053">
                  <c:v>-0.108080102</c:v>
                </c:pt>
                <c:pt idx="1054">
                  <c:v>-0.108023673</c:v>
                </c:pt>
                <c:pt idx="1055">
                  <c:v>-0.107886643</c:v>
                </c:pt>
                <c:pt idx="1056">
                  <c:v>-0.107181163</c:v>
                </c:pt>
                <c:pt idx="1057">
                  <c:v>-0.106091221</c:v>
                </c:pt>
                <c:pt idx="1058">
                  <c:v>-0.105728374</c:v>
                </c:pt>
                <c:pt idx="1059">
                  <c:v>-0.10550683199999999</c:v>
                </c:pt>
                <c:pt idx="1060">
                  <c:v>-0.104806514</c:v>
                </c:pt>
                <c:pt idx="1061">
                  <c:v>-0.104071284</c:v>
                </c:pt>
                <c:pt idx="1062">
                  <c:v>-0.10295089</c:v>
                </c:pt>
                <c:pt idx="1063">
                  <c:v>-0.102541864</c:v>
                </c:pt>
                <c:pt idx="1064">
                  <c:v>-0.10218184299999999</c:v>
                </c:pt>
                <c:pt idx="1065">
                  <c:v>-0.100154806</c:v>
                </c:pt>
                <c:pt idx="1066">
                  <c:v>-9.7481836000000002E-2</c:v>
                </c:pt>
                <c:pt idx="1067">
                  <c:v>-9.6064327000000005E-2</c:v>
                </c:pt>
                <c:pt idx="1068">
                  <c:v>-9.5556040999999994E-2</c:v>
                </c:pt>
                <c:pt idx="1069">
                  <c:v>-9.5422415999999996E-2</c:v>
                </c:pt>
                <c:pt idx="1070">
                  <c:v>-9.5200889999999996E-2</c:v>
                </c:pt>
                <c:pt idx="1071">
                  <c:v>-9.4458365000000002E-2</c:v>
                </c:pt>
                <c:pt idx="1072">
                  <c:v>-9.4241604000000007E-2</c:v>
                </c:pt>
                <c:pt idx="1073">
                  <c:v>-9.3870102999999996E-2</c:v>
                </c:pt>
                <c:pt idx="1074">
                  <c:v>-9.3455933000000005E-2</c:v>
                </c:pt>
                <c:pt idx="1075">
                  <c:v>-8.9297774999999996E-2</c:v>
                </c:pt>
                <c:pt idx="1076">
                  <c:v>-8.8511896000000007E-2</c:v>
                </c:pt>
                <c:pt idx="1077">
                  <c:v>-8.7981366000000005E-2</c:v>
                </c:pt>
                <c:pt idx="1078">
                  <c:v>-8.7974864E-2</c:v>
                </c:pt>
                <c:pt idx="1079">
                  <c:v>-8.6465331000000006E-2</c:v>
                </c:pt>
                <c:pt idx="1080">
                  <c:v>-8.5981211000000002E-2</c:v>
                </c:pt>
                <c:pt idx="1081">
                  <c:v>-8.5658302000000006E-2</c:v>
                </c:pt>
                <c:pt idx="1082">
                  <c:v>-8.4945361999999996E-2</c:v>
                </c:pt>
                <c:pt idx="1083">
                  <c:v>-8.4905764999999994E-2</c:v>
                </c:pt>
                <c:pt idx="1084">
                  <c:v>-8.4411522000000003E-2</c:v>
                </c:pt>
                <c:pt idx="1085">
                  <c:v>-8.3988594E-2</c:v>
                </c:pt>
                <c:pt idx="1086">
                  <c:v>-7.9395143000000001E-2</c:v>
                </c:pt>
                <c:pt idx="1087">
                  <c:v>-7.8613411999999994E-2</c:v>
                </c:pt>
                <c:pt idx="1088">
                  <c:v>-7.8497835000000002E-2</c:v>
                </c:pt>
                <c:pt idx="1089">
                  <c:v>-7.8128179000000006E-2</c:v>
                </c:pt>
                <c:pt idx="1090">
                  <c:v>-7.7773679999999998E-2</c:v>
                </c:pt>
                <c:pt idx="1091">
                  <c:v>-7.7512259E-2</c:v>
                </c:pt>
                <c:pt idx="1092">
                  <c:v>-7.6819873999999996E-2</c:v>
                </c:pt>
                <c:pt idx="1093">
                  <c:v>-7.5634827000000002E-2</c:v>
                </c:pt>
                <c:pt idx="1094">
                  <c:v>-7.5250612999999994E-2</c:v>
                </c:pt>
                <c:pt idx="1095">
                  <c:v>-7.4556101999999999E-2</c:v>
                </c:pt>
                <c:pt idx="1096">
                  <c:v>-7.3166546999999998E-2</c:v>
                </c:pt>
                <c:pt idx="1097">
                  <c:v>-7.2835938000000003E-2</c:v>
                </c:pt>
                <c:pt idx="1098">
                  <c:v>-7.2389357000000001E-2</c:v>
                </c:pt>
                <c:pt idx="1099">
                  <c:v>-7.1423228000000005E-2</c:v>
                </c:pt>
                <c:pt idx="1100">
                  <c:v>-7.1024141999999998E-2</c:v>
                </c:pt>
                <c:pt idx="1101">
                  <c:v>-7.0834839999999996E-2</c:v>
                </c:pt>
                <c:pt idx="1102">
                  <c:v>-7.0230525000000002E-2</c:v>
                </c:pt>
                <c:pt idx="1103">
                  <c:v>-6.8178847000000001E-2</c:v>
                </c:pt>
                <c:pt idx="1104">
                  <c:v>-6.7031441999999997E-2</c:v>
                </c:pt>
                <c:pt idx="1105">
                  <c:v>-6.6694615999999998E-2</c:v>
                </c:pt>
                <c:pt idx="1106">
                  <c:v>-6.5030936999999997E-2</c:v>
                </c:pt>
                <c:pt idx="1107">
                  <c:v>-6.4809398000000004E-2</c:v>
                </c:pt>
                <c:pt idx="1108">
                  <c:v>-6.4170795000000003E-2</c:v>
                </c:pt>
                <c:pt idx="1109">
                  <c:v>-6.2308338999999997E-2</c:v>
                </c:pt>
                <c:pt idx="1110">
                  <c:v>-6.2099834E-2</c:v>
                </c:pt>
                <c:pt idx="1111">
                  <c:v>-5.9778848000000002E-2</c:v>
                </c:pt>
                <c:pt idx="1112">
                  <c:v>-5.9379264000000001E-2</c:v>
                </c:pt>
                <c:pt idx="1113">
                  <c:v>-5.8708392999999998E-2</c:v>
                </c:pt>
                <c:pt idx="1114">
                  <c:v>-5.8508215000000002E-2</c:v>
                </c:pt>
                <c:pt idx="1115">
                  <c:v>-5.8508215000000002E-2</c:v>
                </c:pt>
                <c:pt idx="1116">
                  <c:v>-5.8233389000000003E-2</c:v>
                </c:pt>
                <c:pt idx="1117">
                  <c:v>-5.7469828000000001E-2</c:v>
                </c:pt>
                <c:pt idx="1118">
                  <c:v>-5.6528993E-2</c:v>
                </c:pt>
                <c:pt idx="1119">
                  <c:v>-5.6365780999999997E-2</c:v>
                </c:pt>
                <c:pt idx="1120">
                  <c:v>-5.5832235000000001E-2</c:v>
                </c:pt>
                <c:pt idx="1121">
                  <c:v>-5.2972167000000001E-2</c:v>
                </c:pt>
                <c:pt idx="1122">
                  <c:v>-5.2927457999999997E-2</c:v>
                </c:pt>
                <c:pt idx="1123">
                  <c:v>-5.2209497000000001E-2</c:v>
                </c:pt>
                <c:pt idx="1124">
                  <c:v>-5.0657607E-2</c:v>
                </c:pt>
                <c:pt idx="1125">
                  <c:v>-5.0235220999999997E-2</c:v>
                </c:pt>
                <c:pt idx="1126">
                  <c:v>-5.0230561E-2</c:v>
                </c:pt>
                <c:pt idx="1127">
                  <c:v>-4.8758668999999998E-2</c:v>
                </c:pt>
                <c:pt idx="1128">
                  <c:v>-4.8692683E-2</c:v>
                </c:pt>
                <c:pt idx="1129">
                  <c:v>-4.7668135E-2</c:v>
                </c:pt>
                <c:pt idx="1130">
                  <c:v>-4.6482636000000001E-2</c:v>
                </c:pt>
                <c:pt idx="1131">
                  <c:v>-4.3747844000000001E-2</c:v>
                </c:pt>
                <c:pt idx="1132">
                  <c:v>-4.3660729000000002E-2</c:v>
                </c:pt>
                <c:pt idx="1133">
                  <c:v>-4.2852605000000002E-2</c:v>
                </c:pt>
                <c:pt idx="1134">
                  <c:v>-4.262196E-2</c:v>
                </c:pt>
                <c:pt idx="1135">
                  <c:v>-4.1976025E-2</c:v>
                </c:pt>
                <c:pt idx="1136">
                  <c:v>-4.1448987999999999E-2</c:v>
                </c:pt>
                <c:pt idx="1137">
                  <c:v>-4.0667103000000003E-2</c:v>
                </c:pt>
                <c:pt idx="1138">
                  <c:v>-3.9909871E-2</c:v>
                </c:pt>
                <c:pt idx="1139">
                  <c:v>-3.9677810000000001E-2</c:v>
                </c:pt>
                <c:pt idx="1140">
                  <c:v>-3.5224022000000001E-2</c:v>
                </c:pt>
                <c:pt idx="1141">
                  <c:v>-3.1300432000000003E-2</c:v>
                </c:pt>
                <c:pt idx="1142">
                  <c:v>-2.9582458999999998E-2</c:v>
                </c:pt>
                <c:pt idx="1143">
                  <c:v>-2.9555511999999999E-2</c:v>
                </c:pt>
                <c:pt idx="1144">
                  <c:v>-2.8950024000000001E-2</c:v>
                </c:pt>
                <c:pt idx="1145">
                  <c:v>-2.8649549999999999E-2</c:v>
                </c:pt>
                <c:pt idx="1146">
                  <c:v>-2.6191025999999999E-2</c:v>
                </c:pt>
                <c:pt idx="1147">
                  <c:v>-2.2986617000000001E-2</c:v>
                </c:pt>
                <c:pt idx="1148">
                  <c:v>-2.1220508999999999E-2</c:v>
                </c:pt>
                <c:pt idx="1149">
                  <c:v>-1.9654910000000001E-2</c:v>
                </c:pt>
                <c:pt idx="1150">
                  <c:v>-1.9506571E-2</c:v>
                </c:pt>
                <c:pt idx="1151">
                  <c:v>-1.9144244000000001E-2</c:v>
                </c:pt>
                <c:pt idx="1152">
                  <c:v>-1.8825751000000002E-2</c:v>
                </c:pt>
                <c:pt idx="1153">
                  <c:v>-1.8725737999999999E-2</c:v>
                </c:pt>
                <c:pt idx="1154">
                  <c:v>-1.8263897000000001E-2</c:v>
                </c:pt>
                <c:pt idx="1155">
                  <c:v>-1.5369977E-2</c:v>
                </c:pt>
                <c:pt idx="1156">
                  <c:v>-1.3265907E-2</c:v>
                </c:pt>
                <c:pt idx="1157">
                  <c:v>-1.0280497E-2</c:v>
                </c:pt>
                <c:pt idx="1158">
                  <c:v>-7.6885829999999997E-3</c:v>
                </c:pt>
                <c:pt idx="1159">
                  <c:v>-6.9303519999999999E-3</c:v>
                </c:pt>
                <c:pt idx="1160">
                  <c:v>-5.4690320000000004E-3</c:v>
                </c:pt>
                <c:pt idx="1161">
                  <c:v>-4.5597980000000003E-3</c:v>
                </c:pt>
                <c:pt idx="1162">
                  <c:v>-4.2018460000000004E-3</c:v>
                </c:pt>
                <c:pt idx="1163">
                  <c:v>-3.8359499999999998E-4</c:v>
                </c:pt>
                <c:pt idx="1164">
                  <c:v>-1.9095200000000001E-4</c:v>
                </c:pt>
                <c:pt idx="1165">
                  <c:v>7.1759639999999995E-4</c:v>
                </c:pt>
                <c:pt idx="1166">
                  <c:v>1.8326474000000001E-3</c:v>
                </c:pt>
                <c:pt idx="1167">
                  <c:v>2.1997415E-3</c:v>
                </c:pt>
                <c:pt idx="1168">
                  <c:v>2.7388848999999999E-3</c:v>
                </c:pt>
                <c:pt idx="1169">
                  <c:v>2.8215835000000001E-3</c:v>
                </c:pt>
                <c:pt idx="1170">
                  <c:v>1.06855443E-2</c:v>
                </c:pt>
                <c:pt idx="1171">
                  <c:v>1.40414141E-2</c:v>
                </c:pt>
                <c:pt idx="1172">
                  <c:v>1.5080217999999999E-2</c:v>
                </c:pt>
                <c:pt idx="1173">
                  <c:v>1.61410765E-2</c:v>
                </c:pt>
                <c:pt idx="1174">
                  <c:v>1.61410765E-2</c:v>
                </c:pt>
                <c:pt idx="1175">
                  <c:v>1.6287771900000001E-2</c:v>
                </c:pt>
                <c:pt idx="1176">
                  <c:v>1.7136935999999998E-2</c:v>
                </c:pt>
                <c:pt idx="1177">
                  <c:v>1.73011647E-2</c:v>
                </c:pt>
                <c:pt idx="1178">
                  <c:v>1.73011647E-2</c:v>
                </c:pt>
                <c:pt idx="1179">
                  <c:v>2.2421452800000002E-2</c:v>
                </c:pt>
                <c:pt idx="1180">
                  <c:v>2.2421452800000002E-2</c:v>
                </c:pt>
                <c:pt idx="1181">
                  <c:v>2.2421452800000002E-2</c:v>
                </c:pt>
                <c:pt idx="1182">
                  <c:v>2.2831635699999998E-2</c:v>
                </c:pt>
                <c:pt idx="1183">
                  <c:v>2.35339369E-2</c:v>
                </c:pt>
                <c:pt idx="1184">
                  <c:v>2.4316856800000002E-2</c:v>
                </c:pt>
                <c:pt idx="1185">
                  <c:v>2.5693444400000001E-2</c:v>
                </c:pt>
                <c:pt idx="1186">
                  <c:v>2.7228565199999999E-2</c:v>
                </c:pt>
                <c:pt idx="1187">
                  <c:v>2.7359548500000001E-2</c:v>
                </c:pt>
                <c:pt idx="1188">
                  <c:v>2.8377265499999998E-2</c:v>
                </c:pt>
                <c:pt idx="1189">
                  <c:v>2.9674185499999998E-2</c:v>
                </c:pt>
                <c:pt idx="1190">
                  <c:v>3.1149221099999999E-2</c:v>
                </c:pt>
                <c:pt idx="1191">
                  <c:v>3.1149221099999999E-2</c:v>
                </c:pt>
                <c:pt idx="1192">
                  <c:v>3.1808416300000003E-2</c:v>
                </c:pt>
                <c:pt idx="1193">
                  <c:v>3.3786912799999999E-2</c:v>
                </c:pt>
                <c:pt idx="1194">
                  <c:v>3.3786912799999999E-2</c:v>
                </c:pt>
                <c:pt idx="1195">
                  <c:v>3.4202154499999998E-2</c:v>
                </c:pt>
                <c:pt idx="1196">
                  <c:v>3.53493E-2</c:v>
                </c:pt>
                <c:pt idx="1197">
                  <c:v>3.8885033999999999E-2</c:v>
                </c:pt>
                <c:pt idx="1198">
                  <c:v>3.9035613199999999E-2</c:v>
                </c:pt>
                <c:pt idx="1199">
                  <c:v>4.2963133000000001E-2</c:v>
                </c:pt>
                <c:pt idx="1200">
                  <c:v>4.44405483E-2</c:v>
                </c:pt>
                <c:pt idx="1201">
                  <c:v>4.6839228199999999E-2</c:v>
                </c:pt>
                <c:pt idx="1202">
                  <c:v>4.8367906000000002E-2</c:v>
                </c:pt>
                <c:pt idx="1203">
                  <c:v>4.8703101800000002E-2</c:v>
                </c:pt>
                <c:pt idx="1204">
                  <c:v>4.9547517999999999E-2</c:v>
                </c:pt>
                <c:pt idx="1205">
                  <c:v>4.9798235099999998E-2</c:v>
                </c:pt>
                <c:pt idx="1206">
                  <c:v>5.3862186100000001E-2</c:v>
                </c:pt>
                <c:pt idx="1207">
                  <c:v>5.94804585E-2</c:v>
                </c:pt>
                <c:pt idx="1208">
                  <c:v>6.1803870099999998E-2</c:v>
                </c:pt>
                <c:pt idx="1209">
                  <c:v>6.2707227199999993E-2</c:v>
                </c:pt>
                <c:pt idx="1210">
                  <c:v>6.3889639999999998E-2</c:v>
                </c:pt>
                <c:pt idx="1211">
                  <c:v>6.4682238500000003E-2</c:v>
                </c:pt>
                <c:pt idx="1212">
                  <c:v>7.0559541700000006E-2</c:v>
                </c:pt>
                <c:pt idx="1213">
                  <c:v>7.0844709399999997E-2</c:v>
                </c:pt>
                <c:pt idx="1214">
                  <c:v>7.1881097800000002E-2</c:v>
                </c:pt>
                <c:pt idx="1215">
                  <c:v>7.1898605500000004E-2</c:v>
                </c:pt>
                <c:pt idx="1216">
                  <c:v>7.3477762299999999E-2</c:v>
                </c:pt>
                <c:pt idx="1217">
                  <c:v>7.5263645399999995E-2</c:v>
                </c:pt>
                <c:pt idx="1218">
                  <c:v>7.9701487000000001E-2</c:v>
                </c:pt>
                <c:pt idx="1219">
                  <c:v>7.9916975099999996E-2</c:v>
                </c:pt>
                <c:pt idx="1220">
                  <c:v>8.4664837699999995E-2</c:v>
                </c:pt>
                <c:pt idx="1221">
                  <c:v>8.5746805499999995E-2</c:v>
                </c:pt>
                <c:pt idx="1222">
                  <c:v>8.7073822400000001E-2</c:v>
                </c:pt>
                <c:pt idx="1223">
                  <c:v>9.0435669400000002E-2</c:v>
                </c:pt>
                <c:pt idx="1224">
                  <c:v>9.3160540700000002E-2</c:v>
                </c:pt>
                <c:pt idx="1225">
                  <c:v>9.73943278E-2</c:v>
                </c:pt>
                <c:pt idx="1226">
                  <c:v>9.8606463599999999E-2</c:v>
                </c:pt>
                <c:pt idx="1227">
                  <c:v>9.8891131300000004E-2</c:v>
                </c:pt>
                <c:pt idx="1228">
                  <c:v>0.1001598173</c:v>
                </c:pt>
                <c:pt idx="1229">
                  <c:v>0.10104723559999999</c:v>
                </c:pt>
                <c:pt idx="1230">
                  <c:v>0.1014019852</c:v>
                </c:pt>
                <c:pt idx="1231">
                  <c:v>0.1020032815</c:v>
                </c:pt>
                <c:pt idx="1232">
                  <c:v>0.10582093519999999</c:v>
                </c:pt>
                <c:pt idx="1233">
                  <c:v>0.1086188387</c:v>
                </c:pt>
                <c:pt idx="1234">
                  <c:v>0.1093997369</c:v>
                </c:pt>
                <c:pt idx="1235">
                  <c:v>0.11214226469999999</c:v>
                </c:pt>
                <c:pt idx="1236">
                  <c:v>0.1140278284</c:v>
                </c:pt>
                <c:pt idx="1237">
                  <c:v>0.1149500162</c:v>
                </c:pt>
                <c:pt idx="1238">
                  <c:v>0.11500984459999999</c:v>
                </c:pt>
                <c:pt idx="1239">
                  <c:v>0.11501025550000001</c:v>
                </c:pt>
                <c:pt idx="1240">
                  <c:v>0.11646184179999999</c:v>
                </c:pt>
                <c:pt idx="1241">
                  <c:v>0.1195076103</c:v>
                </c:pt>
                <c:pt idx="1242">
                  <c:v>0.1196487985</c:v>
                </c:pt>
                <c:pt idx="1243">
                  <c:v>0.120782718</c:v>
                </c:pt>
                <c:pt idx="1244">
                  <c:v>0.1230384112</c:v>
                </c:pt>
                <c:pt idx="1245">
                  <c:v>0.1244539632</c:v>
                </c:pt>
                <c:pt idx="1246">
                  <c:v>0.12692252230000001</c:v>
                </c:pt>
                <c:pt idx="1247">
                  <c:v>0.12766622890000001</c:v>
                </c:pt>
                <c:pt idx="1248">
                  <c:v>0.1280956966</c:v>
                </c:pt>
                <c:pt idx="1249">
                  <c:v>0.12946356710000001</c:v>
                </c:pt>
                <c:pt idx="1250">
                  <c:v>0.129850773</c:v>
                </c:pt>
                <c:pt idx="1251">
                  <c:v>0.13016721819999999</c:v>
                </c:pt>
                <c:pt idx="1252">
                  <c:v>0.13019725679999999</c:v>
                </c:pt>
                <c:pt idx="1253">
                  <c:v>0.13122893869999999</c:v>
                </c:pt>
                <c:pt idx="1254">
                  <c:v>0.13269894330000001</c:v>
                </c:pt>
                <c:pt idx="1255">
                  <c:v>0.13901635330000001</c:v>
                </c:pt>
                <c:pt idx="1256">
                  <c:v>0.1392233061</c:v>
                </c:pt>
                <c:pt idx="1257">
                  <c:v>0.1392496855</c:v>
                </c:pt>
                <c:pt idx="1258">
                  <c:v>0.1398328898</c:v>
                </c:pt>
                <c:pt idx="1259">
                  <c:v>0.14071357549999999</c:v>
                </c:pt>
                <c:pt idx="1260">
                  <c:v>0.145441392</c:v>
                </c:pt>
                <c:pt idx="1261">
                  <c:v>0.1457496368</c:v>
                </c:pt>
                <c:pt idx="1262">
                  <c:v>0.14870479740000001</c:v>
                </c:pt>
                <c:pt idx="1263">
                  <c:v>0.1505625152</c:v>
                </c:pt>
                <c:pt idx="1264">
                  <c:v>0.15057504769999999</c:v>
                </c:pt>
                <c:pt idx="1265">
                  <c:v>0.15381535139999999</c:v>
                </c:pt>
                <c:pt idx="1266">
                  <c:v>0.15518564530000001</c:v>
                </c:pt>
                <c:pt idx="1267">
                  <c:v>0.15866020820000001</c:v>
                </c:pt>
                <c:pt idx="1268">
                  <c:v>0.16328633880000001</c:v>
                </c:pt>
                <c:pt idx="1269">
                  <c:v>0.16391309909999999</c:v>
                </c:pt>
                <c:pt idx="1270">
                  <c:v>0.16625416630000001</c:v>
                </c:pt>
                <c:pt idx="1271">
                  <c:v>0.16647465759999999</c:v>
                </c:pt>
                <c:pt idx="1272">
                  <c:v>0.16706613549999999</c:v>
                </c:pt>
                <c:pt idx="1273">
                  <c:v>0.16712949790000001</c:v>
                </c:pt>
                <c:pt idx="1274">
                  <c:v>0.16728545289999999</c:v>
                </c:pt>
                <c:pt idx="1275">
                  <c:v>0.16842769499999999</c:v>
                </c:pt>
                <c:pt idx="1276">
                  <c:v>0.17040410880000001</c:v>
                </c:pt>
                <c:pt idx="1277">
                  <c:v>0.17119063400000001</c:v>
                </c:pt>
                <c:pt idx="1278">
                  <c:v>0.1728145666</c:v>
                </c:pt>
                <c:pt idx="1279">
                  <c:v>0.17609542750000001</c:v>
                </c:pt>
                <c:pt idx="1280">
                  <c:v>0.17702944130000001</c:v>
                </c:pt>
                <c:pt idx="1281">
                  <c:v>0.17768195980000001</c:v>
                </c:pt>
                <c:pt idx="1282">
                  <c:v>0.17802909810000001</c:v>
                </c:pt>
                <c:pt idx="1283">
                  <c:v>0.1790933063</c:v>
                </c:pt>
                <c:pt idx="1284">
                  <c:v>0.18098519930000001</c:v>
                </c:pt>
                <c:pt idx="1285">
                  <c:v>0.1821730248</c:v>
                </c:pt>
                <c:pt idx="1286">
                  <c:v>0.1832934987</c:v>
                </c:pt>
                <c:pt idx="1287">
                  <c:v>0.18345489309999999</c:v>
                </c:pt>
                <c:pt idx="1288">
                  <c:v>0.1836617089</c:v>
                </c:pt>
                <c:pt idx="1289">
                  <c:v>0.18576628880000001</c:v>
                </c:pt>
                <c:pt idx="1290">
                  <c:v>0.18665385709999999</c:v>
                </c:pt>
                <c:pt idx="1291">
                  <c:v>0.1874476678</c:v>
                </c:pt>
                <c:pt idx="1292">
                  <c:v>0.1893114924</c:v>
                </c:pt>
                <c:pt idx="1293">
                  <c:v>0.18980924299999999</c:v>
                </c:pt>
                <c:pt idx="1294">
                  <c:v>0.19146249870000001</c:v>
                </c:pt>
                <c:pt idx="1295">
                  <c:v>0.192184625</c:v>
                </c:pt>
                <c:pt idx="1296">
                  <c:v>0.19278177029999999</c:v>
                </c:pt>
                <c:pt idx="1297">
                  <c:v>0.1949166698</c:v>
                </c:pt>
                <c:pt idx="1298">
                  <c:v>0.19499436489999999</c:v>
                </c:pt>
                <c:pt idx="1299">
                  <c:v>0.19897681289999999</c:v>
                </c:pt>
                <c:pt idx="1300">
                  <c:v>0.19939486009999999</c:v>
                </c:pt>
                <c:pt idx="1301">
                  <c:v>0.19998973480000001</c:v>
                </c:pt>
                <c:pt idx="1302">
                  <c:v>0.20097624250000001</c:v>
                </c:pt>
                <c:pt idx="1303">
                  <c:v>0.20186257739999999</c:v>
                </c:pt>
                <c:pt idx="1304">
                  <c:v>0.20498991699999999</c:v>
                </c:pt>
                <c:pt idx="1305">
                  <c:v>0.20502129059999999</c:v>
                </c:pt>
                <c:pt idx="1306">
                  <c:v>0.20544508219999999</c:v>
                </c:pt>
                <c:pt idx="1307">
                  <c:v>0.2099229671</c:v>
                </c:pt>
                <c:pt idx="1308">
                  <c:v>0.21038425629999999</c:v>
                </c:pt>
                <c:pt idx="1309">
                  <c:v>0.21367934520000001</c:v>
                </c:pt>
                <c:pt idx="1310">
                  <c:v>0.21444730970000001</c:v>
                </c:pt>
                <c:pt idx="1311">
                  <c:v>0.218418048</c:v>
                </c:pt>
                <c:pt idx="1312">
                  <c:v>0.21903069110000001</c:v>
                </c:pt>
                <c:pt idx="1313">
                  <c:v>0.21929767820000001</c:v>
                </c:pt>
                <c:pt idx="1314">
                  <c:v>0.2219121214</c:v>
                </c:pt>
                <c:pt idx="1315">
                  <c:v>0.2220461021</c:v>
                </c:pt>
                <c:pt idx="1316">
                  <c:v>0.2226275841</c:v>
                </c:pt>
                <c:pt idx="1317">
                  <c:v>0.2233775204</c:v>
                </c:pt>
                <c:pt idx="1318">
                  <c:v>0.2275335111</c:v>
                </c:pt>
                <c:pt idx="1319">
                  <c:v>0.2292162002</c:v>
                </c:pt>
                <c:pt idx="1320">
                  <c:v>0.22931131299999999</c:v>
                </c:pt>
                <c:pt idx="1321">
                  <c:v>0.2295063001</c:v>
                </c:pt>
                <c:pt idx="1322">
                  <c:v>0.22996522599999999</c:v>
                </c:pt>
                <c:pt idx="1323">
                  <c:v>0.2340959772</c:v>
                </c:pt>
                <c:pt idx="1324">
                  <c:v>0.23510974130000001</c:v>
                </c:pt>
                <c:pt idx="1325">
                  <c:v>0.23585290179999999</c:v>
                </c:pt>
                <c:pt idx="1326">
                  <c:v>0.23608865849999999</c:v>
                </c:pt>
                <c:pt idx="1327">
                  <c:v>0.2367059222</c:v>
                </c:pt>
                <c:pt idx="1328">
                  <c:v>0.2369331969</c:v>
                </c:pt>
                <c:pt idx="1329">
                  <c:v>0.24096374600000001</c:v>
                </c:pt>
                <c:pt idx="1330">
                  <c:v>0.24127316739999999</c:v>
                </c:pt>
                <c:pt idx="1331">
                  <c:v>0.24440717910000001</c:v>
                </c:pt>
                <c:pt idx="1332">
                  <c:v>0.24440717910000001</c:v>
                </c:pt>
                <c:pt idx="1333">
                  <c:v>0.2474669739</c:v>
                </c:pt>
                <c:pt idx="1334">
                  <c:v>0.2491060554</c:v>
                </c:pt>
                <c:pt idx="1335">
                  <c:v>0.25352435719999999</c:v>
                </c:pt>
                <c:pt idx="1336">
                  <c:v>0.25464441209999999</c:v>
                </c:pt>
                <c:pt idx="1337">
                  <c:v>0.25600253670000001</c:v>
                </c:pt>
                <c:pt idx="1338">
                  <c:v>0.25622119249999997</c:v>
                </c:pt>
                <c:pt idx="1339">
                  <c:v>0.25679971019999998</c:v>
                </c:pt>
                <c:pt idx="1340">
                  <c:v>0.25831929050000002</c:v>
                </c:pt>
                <c:pt idx="1341">
                  <c:v>0.2585934668</c:v>
                </c:pt>
                <c:pt idx="1342">
                  <c:v>0.26279585059999999</c:v>
                </c:pt>
                <c:pt idx="1343">
                  <c:v>0.2637584825</c:v>
                </c:pt>
                <c:pt idx="1344">
                  <c:v>0.26379073990000002</c:v>
                </c:pt>
                <c:pt idx="1345">
                  <c:v>0.26592745140000001</c:v>
                </c:pt>
                <c:pt idx="1346">
                  <c:v>0.2703443116</c:v>
                </c:pt>
                <c:pt idx="1347">
                  <c:v>0.27135970320000002</c:v>
                </c:pt>
                <c:pt idx="1348">
                  <c:v>0.27284208300000001</c:v>
                </c:pt>
                <c:pt idx="1349">
                  <c:v>0.27312970609999998</c:v>
                </c:pt>
                <c:pt idx="1350">
                  <c:v>0.27511043839999999</c:v>
                </c:pt>
                <c:pt idx="1351">
                  <c:v>0.27608824310000002</c:v>
                </c:pt>
                <c:pt idx="1352">
                  <c:v>0.27729931769999999</c:v>
                </c:pt>
                <c:pt idx="1353">
                  <c:v>0.28032737410000003</c:v>
                </c:pt>
                <c:pt idx="1354">
                  <c:v>0.28041773149999999</c:v>
                </c:pt>
                <c:pt idx="1355">
                  <c:v>0.28255547069999998</c:v>
                </c:pt>
                <c:pt idx="1356">
                  <c:v>0.28381141640000002</c:v>
                </c:pt>
                <c:pt idx="1357">
                  <c:v>0.2861209508</c:v>
                </c:pt>
                <c:pt idx="1358">
                  <c:v>0.28749295380000001</c:v>
                </c:pt>
                <c:pt idx="1359">
                  <c:v>0.28749295380000001</c:v>
                </c:pt>
                <c:pt idx="1360">
                  <c:v>0.29023372850000001</c:v>
                </c:pt>
                <c:pt idx="1361">
                  <c:v>0.29259852040000001</c:v>
                </c:pt>
                <c:pt idx="1362">
                  <c:v>0.29336909259999999</c:v>
                </c:pt>
                <c:pt idx="1363">
                  <c:v>0.2937678842</c:v>
                </c:pt>
                <c:pt idx="1364">
                  <c:v>0.29392598460000002</c:v>
                </c:pt>
                <c:pt idx="1365">
                  <c:v>0.29550120629999999</c:v>
                </c:pt>
                <c:pt idx="1366">
                  <c:v>0.29600281560000002</c:v>
                </c:pt>
                <c:pt idx="1367">
                  <c:v>0.29622055759999999</c:v>
                </c:pt>
                <c:pt idx="1368">
                  <c:v>0.2979949905</c:v>
                </c:pt>
                <c:pt idx="1369">
                  <c:v>0.2988151302</c:v>
                </c:pt>
                <c:pt idx="1370">
                  <c:v>0.30496333399999997</c:v>
                </c:pt>
                <c:pt idx="1371">
                  <c:v>0.30657792659999999</c:v>
                </c:pt>
                <c:pt idx="1372">
                  <c:v>0.3096507744</c:v>
                </c:pt>
                <c:pt idx="1373">
                  <c:v>0.31039891860000002</c:v>
                </c:pt>
                <c:pt idx="1374">
                  <c:v>0.31135086039999998</c:v>
                </c:pt>
                <c:pt idx="1375">
                  <c:v>0.31279922630000001</c:v>
                </c:pt>
                <c:pt idx="1376">
                  <c:v>0.31392596350000002</c:v>
                </c:pt>
                <c:pt idx="1377">
                  <c:v>0.3161573821</c:v>
                </c:pt>
                <c:pt idx="1378">
                  <c:v>0.3161573821</c:v>
                </c:pt>
                <c:pt idx="1379">
                  <c:v>0.31643065199999998</c:v>
                </c:pt>
                <c:pt idx="1380">
                  <c:v>0.31876463970000002</c:v>
                </c:pt>
                <c:pt idx="1381">
                  <c:v>0.3210235836</c:v>
                </c:pt>
                <c:pt idx="1382">
                  <c:v>0.32308188929999998</c:v>
                </c:pt>
                <c:pt idx="1383">
                  <c:v>0.32434820800000003</c:v>
                </c:pt>
                <c:pt idx="1384">
                  <c:v>0.32573124040000001</c:v>
                </c:pt>
                <c:pt idx="1385">
                  <c:v>0.32630999729999999</c:v>
                </c:pt>
                <c:pt idx="1386">
                  <c:v>0.32725161289999999</c:v>
                </c:pt>
                <c:pt idx="1387">
                  <c:v>0.33147866259999997</c:v>
                </c:pt>
                <c:pt idx="1388">
                  <c:v>0.33184762569999998</c:v>
                </c:pt>
                <c:pt idx="1389">
                  <c:v>0.33207254130000002</c:v>
                </c:pt>
                <c:pt idx="1390">
                  <c:v>0.33274231430000001</c:v>
                </c:pt>
                <c:pt idx="1391">
                  <c:v>0.33312402959999998</c:v>
                </c:pt>
                <c:pt idx="1392">
                  <c:v>0.33512406490000002</c:v>
                </c:pt>
                <c:pt idx="1393">
                  <c:v>0.33764250730000001</c:v>
                </c:pt>
                <c:pt idx="1394">
                  <c:v>0.33821533320000002</c:v>
                </c:pt>
                <c:pt idx="1395">
                  <c:v>0.34027352189999999</c:v>
                </c:pt>
                <c:pt idx="1396">
                  <c:v>0.34179570469999998</c:v>
                </c:pt>
                <c:pt idx="1397">
                  <c:v>0.34264655830000001</c:v>
                </c:pt>
                <c:pt idx="1398">
                  <c:v>0.34305709909999998</c:v>
                </c:pt>
                <c:pt idx="1399">
                  <c:v>0.34356942350000003</c:v>
                </c:pt>
                <c:pt idx="1400">
                  <c:v>0.34675444100000002</c:v>
                </c:pt>
                <c:pt idx="1401">
                  <c:v>0.35042344339999998</c:v>
                </c:pt>
                <c:pt idx="1402">
                  <c:v>0.35051792949999999</c:v>
                </c:pt>
                <c:pt idx="1403">
                  <c:v>0.35125823620000002</c:v>
                </c:pt>
                <c:pt idx="1404">
                  <c:v>0.35203300269999999</c:v>
                </c:pt>
                <c:pt idx="1405">
                  <c:v>0.35239890060000001</c:v>
                </c:pt>
                <c:pt idx="1406">
                  <c:v>0.35393082510000001</c:v>
                </c:pt>
                <c:pt idx="1407">
                  <c:v>0.35432474609999998</c:v>
                </c:pt>
                <c:pt idx="1408">
                  <c:v>0.3553247886</c:v>
                </c:pt>
                <c:pt idx="1409">
                  <c:v>0.3568644769</c:v>
                </c:pt>
                <c:pt idx="1410">
                  <c:v>0.35756064450000002</c:v>
                </c:pt>
                <c:pt idx="1411">
                  <c:v>0.35892967310000001</c:v>
                </c:pt>
                <c:pt idx="1412">
                  <c:v>0.36157086170000002</c:v>
                </c:pt>
                <c:pt idx="1413">
                  <c:v>0.36485461650000001</c:v>
                </c:pt>
                <c:pt idx="1414">
                  <c:v>0.365216912</c:v>
                </c:pt>
                <c:pt idx="1415">
                  <c:v>0.36724199079999997</c:v>
                </c:pt>
                <c:pt idx="1416">
                  <c:v>0.36726406789999999</c:v>
                </c:pt>
                <c:pt idx="1417">
                  <c:v>0.36726406789999999</c:v>
                </c:pt>
                <c:pt idx="1418">
                  <c:v>0.36759125910000001</c:v>
                </c:pt>
                <c:pt idx="1419">
                  <c:v>0.36801990769999998</c:v>
                </c:pt>
                <c:pt idx="1420">
                  <c:v>0.36919752719999999</c:v>
                </c:pt>
                <c:pt idx="1421">
                  <c:v>0.3694428729</c:v>
                </c:pt>
                <c:pt idx="1422">
                  <c:v>0.3696380869</c:v>
                </c:pt>
                <c:pt idx="1423">
                  <c:v>0.3702574609</c:v>
                </c:pt>
                <c:pt idx="1424">
                  <c:v>0.37128830359999998</c:v>
                </c:pt>
                <c:pt idx="1425">
                  <c:v>0.37154289439999999</c:v>
                </c:pt>
                <c:pt idx="1426">
                  <c:v>0.37174290980000002</c:v>
                </c:pt>
                <c:pt idx="1427">
                  <c:v>0.37620984299999999</c:v>
                </c:pt>
                <c:pt idx="1428">
                  <c:v>0.37894757000000001</c:v>
                </c:pt>
                <c:pt idx="1429">
                  <c:v>0.37970219300000002</c:v>
                </c:pt>
                <c:pt idx="1430">
                  <c:v>0.38072426149999999</c:v>
                </c:pt>
                <c:pt idx="1431">
                  <c:v>0.3814675018</c:v>
                </c:pt>
                <c:pt idx="1432">
                  <c:v>0.3815124895</c:v>
                </c:pt>
                <c:pt idx="1433">
                  <c:v>0.38251410800000002</c:v>
                </c:pt>
                <c:pt idx="1434">
                  <c:v>0.38513934509999997</c:v>
                </c:pt>
                <c:pt idx="1435">
                  <c:v>0.38612003649999999</c:v>
                </c:pt>
                <c:pt idx="1436">
                  <c:v>0.3893233539</c:v>
                </c:pt>
                <c:pt idx="1437">
                  <c:v>0.39124726360000001</c:v>
                </c:pt>
                <c:pt idx="1438">
                  <c:v>0.39308847829999999</c:v>
                </c:pt>
                <c:pt idx="1439">
                  <c:v>0.39598539830000001</c:v>
                </c:pt>
                <c:pt idx="1440">
                  <c:v>0.39611873320000002</c:v>
                </c:pt>
                <c:pt idx="1441">
                  <c:v>0.39935978039999998</c:v>
                </c:pt>
                <c:pt idx="1442">
                  <c:v>0.40568981970000001</c:v>
                </c:pt>
                <c:pt idx="1443">
                  <c:v>0.40683723929999999</c:v>
                </c:pt>
                <c:pt idx="1444">
                  <c:v>0.41551725480000001</c:v>
                </c:pt>
                <c:pt idx="1445">
                  <c:v>0.41695027330000001</c:v>
                </c:pt>
                <c:pt idx="1446">
                  <c:v>0.4198308496</c:v>
                </c:pt>
                <c:pt idx="1447">
                  <c:v>0.4202822933</c:v>
                </c:pt>
                <c:pt idx="1448">
                  <c:v>0.42362043849999997</c:v>
                </c:pt>
                <c:pt idx="1449">
                  <c:v>0.42536104930000002</c:v>
                </c:pt>
                <c:pt idx="1450">
                  <c:v>0.4307869802</c:v>
                </c:pt>
                <c:pt idx="1451">
                  <c:v>0.43649077739999997</c:v>
                </c:pt>
                <c:pt idx="1452">
                  <c:v>0.44226918929999998</c:v>
                </c:pt>
                <c:pt idx="1453">
                  <c:v>0.45108241570000002</c:v>
                </c:pt>
                <c:pt idx="1454">
                  <c:v>0.4514899376</c:v>
                </c:pt>
                <c:pt idx="1455">
                  <c:v>0.45854758159999998</c:v>
                </c:pt>
                <c:pt idx="1456">
                  <c:v>0.45989447830000002</c:v>
                </c:pt>
                <c:pt idx="1457">
                  <c:v>0.4619485056</c:v>
                </c:pt>
                <c:pt idx="1458">
                  <c:v>0.4633001034</c:v>
                </c:pt>
                <c:pt idx="1459">
                  <c:v>0.470058853</c:v>
                </c:pt>
                <c:pt idx="1460">
                  <c:v>0.4719301179</c:v>
                </c:pt>
                <c:pt idx="1461">
                  <c:v>0.4754254088</c:v>
                </c:pt>
                <c:pt idx="1462">
                  <c:v>0.47642750189999999</c:v>
                </c:pt>
                <c:pt idx="1463">
                  <c:v>0.47717225229999999</c:v>
                </c:pt>
                <c:pt idx="1464">
                  <c:v>0.47957713610000002</c:v>
                </c:pt>
                <c:pt idx="1465">
                  <c:v>0.48258563710000002</c:v>
                </c:pt>
                <c:pt idx="1466">
                  <c:v>0.4841675922</c:v>
                </c:pt>
                <c:pt idx="1467">
                  <c:v>0.48493300569999997</c:v>
                </c:pt>
                <c:pt idx="1468">
                  <c:v>0.4878939866</c:v>
                </c:pt>
                <c:pt idx="1469">
                  <c:v>0.4913982737</c:v>
                </c:pt>
                <c:pt idx="1470">
                  <c:v>0.49142826470000001</c:v>
                </c:pt>
                <c:pt idx="1471">
                  <c:v>0.49155258889999998</c:v>
                </c:pt>
                <c:pt idx="1472">
                  <c:v>0.4924339781</c:v>
                </c:pt>
                <c:pt idx="1473">
                  <c:v>0.49275578269999998</c:v>
                </c:pt>
                <c:pt idx="1474">
                  <c:v>0.49602467760000002</c:v>
                </c:pt>
                <c:pt idx="1475">
                  <c:v>0.49611250969999998</c:v>
                </c:pt>
                <c:pt idx="1476">
                  <c:v>0.49741096400000001</c:v>
                </c:pt>
                <c:pt idx="1477">
                  <c:v>0.49769379219999998</c:v>
                </c:pt>
                <c:pt idx="1478">
                  <c:v>0.49785132519999997</c:v>
                </c:pt>
                <c:pt idx="1479">
                  <c:v>0.49999477930000003</c:v>
                </c:pt>
                <c:pt idx="1480">
                  <c:v>0.50025265220000004</c:v>
                </c:pt>
                <c:pt idx="1481">
                  <c:v>0.50118735670000003</c:v>
                </c:pt>
                <c:pt idx="1482">
                  <c:v>0.50260200320000004</c:v>
                </c:pt>
                <c:pt idx="1483">
                  <c:v>0.50408664069999998</c:v>
                </c:pt>
                <c:pt idx="1484">
                  <c:v>0.50420469840000004</c:v>
                </c:pt>
                <c:pt idx="1485">
                  <c:v>0.50498792079999999</c:v>
                </c:pt>
                <c:pt idx="1486">
                  <c:v>0.50649632860000005</c:v>
                </c:pt>
                <c:pt idx="1487">
                  <c:v>0.50725932640000004</c:v>
                </c:pt>
                <c:pt idx="1488">
                  <c:v>0.50725932640000004</c:v>
                </c:pt>
                <c:pt idx="1489">
                  <c:v>0.50751180780000005</c:v>
                </c:pt>
                <c:pt idx="1490">
                  <c:v>0.50815965220000003</c:v>
                </c:pt>
                <c:pt idx="1491">
                  <c:v>0.50836774569999998</c:v>
                </c:pt>
                <c:pt idx="1492">
                  <c:v>0.50945457029999996</c:v>
                </c:pt>
                <c:pt idx="1493">
                  <c:v>0.51390375529999999</c:v>
                </c:pt>
                <c:pt idx="1494">
                  <c:v>0.51532048669999997</c:v>
                </c:pt>
                <c:pt idx="1495">
                  <c:v>0.5195563903</c:v>
                </c:pt>
                <c:pt idx="1496">
                  <c:v>0.52224678099999999</c:v>
                </c:pt>
                <c:pt idx="1497">
                  <c:v>0.52477434349999996</c:v>
                </c:pt>
                <c:pt idx="1498">
                  <c:v>0.52523166480000005</c:v>
                </c:pt>
                <c:pt idx="1499">
                  <c:v>0.5297645258</c:v>
                </c:pt>
                <c:pt idx="1500">
                  <c:v>0.53081679049999997</c:v>
                </c:pt>
                <c:pt idx="1501">
                  <c:v>0.53336684190000005</c:v>
                </c:pt>
                <c:pt idx="1502">
                  <c:v>0.53418030120000004</c:v>
                </c:pt>
                <c:pt idx="1503">
                  <c:v>0.53739573549999997</c:v>
                </c:pt>
                <c:pt idx="1504">
                  <c:v>0.537601255</c:v>
                </c:pt>
                <c:pt idx="1505">
                  <c:v>0.54200295239999996</c:v>
                </c:pt>
                <c:pt idx="1506">
                  <c:v>0.54286067729999998</c:v>
                </c:pt>
                <c:pt idx="1507">
                  <c:v>0.54399161510000005</c:v>
                </c:pt>
                <c:pt idx="1508">
                  <c:v>0.5456118163</c:v>
                </c:pt>
                <c:pt idx="1509">
                  <c:v>0.55346953219999995</c:v>
                </c:pt>
                <c:pt idx="1510">
                  <c:v>0.55349154280000001</c:v>
                </c:pt>
                <c:pt idx="1511">
                  <c:v>0.55516483319999999</c:v>
                </c:pt>
                <c:pt idx="1512">
                  <c:v>0.55550897389999998</c:v>
                </c:pt>
                <c:pt idx="1513">
                  <c:v>0.55550897389999998</c:v>
                </c:pt>
                <c:pt idx="1514">
                  <c:v>0.55715665550000004</c:v>
                </c:pt>
                <c:pt idx="1515">
                  <c:v>0.55751949950000002</c:v>
                </c:pt>
                <c:pt idx="1516">
                  <c:v>0.55891309249999999</c:v>
                </c:pt>
                <c:pt idx="1517">
                  <c:v>0.56088980649999998</c:v>
                </c:pt>
                <c:pt idx="1518">
                  <c:v>0.56154024440000005</c:v>
                </c:pt>
                <c:pt idx="1519">
                  <c:v>0.56261745669999996</c:v>
                </c:pt>
                <c:pt idx="1520">
                  <c:v>0.56413497820000003</c:v>
                </c:pt>
                <c:pt idx="1521">
                  <c:v>0.56546759059999996</c:v>
                </c:pt>
                <c:pt idx="1522">
                  <c:v>0.56739955239999995</c:v>
                </c:pt>
                <c:pt idx="1523">
                  <c:v>0.56842425220000004</c:v>
                </c:pt>
                <c:pt idx="1524">
                  <c:v>0.56884787420000005</c:v>
                </c:pt>
                <c:pt idx="1525">
                  <c:v>0.56987559489999995</c:v>
                </c:pt>
                <c:pt idx="1526">
                  <c:v>0.57017844210000002</c:v>
                </c:pt>
                <c:pt idx="1527">
                  <c:v>0.57137406840000005</c:v>
                </c:pt>
                <c:pt idx="1528">
                  <c:v>0.57371838070000003</c:v>
                </c:pt>
                <c:pt idx="1529">
                  <c:v>0.57890244719999995</c:v>
                </c:pt>
                <c:pt idx="1530">
                  <c:v>0.5807313596</c:v>
                </c:pt>
                <c:pt idx="1531">
                  <c:v>0.58729011919999996</c:v>
                </c:pt>
                <c:pt idx="1532">
                  <c:v>0.58967696059999997</c:v>
                </c:pt>
                <c:pt idx="1533">
                  <c:v>0.59633184959999996</c:v>
                </c:pt>
                <c:pt idx="1534">
                  <c:v>0.59665008539999997</c:v>
                </c:pt>
                <c:pt idx="1535">
                  <c:v>0.5975445251</c:v>
                </c:pt>
                <c:pt idx="1536">
                  <c:v>0.59795044559999999</c:v>
                </c:pt>
                <c:pt idx="1537">
                  <c:v>0.60433977380000004</c:v>
                </c:pt>
                <c:pt idx="1538">
                  <c:v>0.60507227050000001</c:v>
                </c:pt>
                <c:pt idx="1539">
                  <c:v>0.60826743120000004</c:v>
                </c:pt>
                <c:pt idx="1540">
                  <c:v>0.61180125340000002</c:v>
                </c:pt>
                <c:pt idx="1541">
                  <c:v>0.61560332259999995</c:v>
                </c:pt>
                <c:pt idx="1542">
                  <c:v>0.6198972894</c:v>
                </c:pt>
                <c:pt idx="1543">
                  <c:v>0.62039418599999996</c:v>
                </c:pt>
                <c:pt idx="1544">
                  <c:v>0.62398768339999999</c:v>
                </c:pt>
                <c:pt idx="1545">
                  <c:v>0.62545337590000005</c:v>
                </c:pt>
                <c:pt idx="1546">
                  <c:v>0.62841479229999997</c:v>
                </c:pt>
                <c:pt idx="1547">
                  <c:v>0.63135650980000002</c:v>
                </c:pt>
                <c:pt idx="1548">
                  <c:v>0.63558764550000002</c:v>
                </c:pt>
                <c:pt idx="1549">
                  <c:v>0.63796410039999996</c:v>
                </c:pt>
                <c:pt idx="1550">
                  <c:v>0.63953069890000003</c:v>
                </c:pt>
                <c:pt idx="1551">
                  <c:v>0.65712926949999995</c:v>
                </c:pt>
                <c:pt idx="1552">
                  <c:v>0.6673214046</c:v>
                </c:pt>
                <c:pt idx="1553">
                  <c:v>0.67481187269999998</c:v>
                </c:pt>
                <c:pt idx="1554">
                  <c:v>0.67680739509999999</c:v>
                </c:pt>
                <c:pt idx="1555">
                  <c:v>0.67804579789999997</c:v>
                </c:pt>
                <c:pt idx="1556">
                  <c:v>0.6834524327</c:v>
                </c:pt>
                <c:pt idx="1557">
                  <c:v>0.68398566719999998</c:v>
                </c:pt>
                <c:pt idx="1558">
                  <c:v>0.68737846979999995</c:v>
                </c:pt>
                <c:pt idx="1559">
                  <c:v>0.69218483900000005</c:v>
                </c:pt>
                <c:pt idx="1560">
                  <c:v>0.69318238619999994</c:v>
                </c:pt>
                <c:pt idx="1561">
                  <c:v>0.69321012770000001</c:v>
                </c:pt>
                <c:pt idx="1562">
                  <c:v>0.69550194119999997</c:v>
                </c:pt>
                <c:pt idx="1563">
                  <c:v>0.69800473080000003</c:v>
                </c:pt>
                <c:pt idx="1564">
                  <c:v>0.69835850290000001</c:v>
                </c:pt>
                <c:pt idx="1565">
                  <c:v>0.69922455890000001</c:v>
                </c:pt>
                <c:pt idx="1566">
                  <c:v>0.70014037890000003</c:v>
                </c:pt>
                <c:pt idx="1567">
                  <c:v>0.70134430660000002</c:v>
                </c:pt>
                <c:pt idx="1568">
                  <c:v>0.70294744119999997</c:v>
                </c:pt>
                <c:pt idx="1569">
                  <c:v>0.70403575470000002</c:v>
                </c:pt>
                <c:pt idx="1570">
                  <c:v>0.70444481920000002</c:v>
                </c:pt>
                <c:pt idx="1571">
                  <c:v>0.70606827059999999</c:v>
                </c:pt>
                <c:pt idx="1572">
                  <c:v>0.70852453000000004</c:v>
                </c:pt>
                <c:pt idx="1573">
                  <c:v>0.70948907390000004</c:v>
                </c:pt>
                <c:pt idx="1574">
                  <c:v>0.7104926332</c:v>
                </c:pt>
                <c:pt idx="1575">
                  <c:v>0.71447656230000001</c:v>
                </c:pt>
                <c:pt idx="1576">
                  <c:v>0.71505593599999995</c:v>
                </c:pt>
                <c:pt idx="1577">
                  <c:v>0.71867552550000002</c:v>
                </c:pt>
                <c:pt idx="1578">
                  <c:v>0.72049057299999997</c:v>
                </c:pt>
                <c:pt idx="1579">
                  <c:v>0.72140751790000002</c:v>
                </c:pt>
                <c:pt idx="1580">
                  <c:v>0.72297818810000003</c:v>
                </c:pt>
                <c:pt idx="1581">
                  <c:v>0.72418544210000002</c:v>
                </c:pt>
                <c:pt idx="1582">
                  <c:v>0.7244098363</c:v>
                </c:pt>
                <c:pt idx="1583">
                  <c:v>0.74186600729999996</c:v>
                </c:pt>
                <c:pt idx="1584">
                  <c:v>0.74220297840000005</c:v>
                </c:pt>
                <c:pt idx="1585">
                  <c:v>0.75058930280000002</c:v>
                </c:pt>
                <c:pt idx="1586">
                  <c:v>0.75504340660000002</c:v>
                </c:pt>
                <c:pt idx="1587">
                  <c:v>0.75547376840000002</c:v>
                </c:pt>
                <c:pt idx="1588">
                  <c:v>0.75632352629999999</c:v>
                </c:pt>
                <c:pt idx="1589">
                  <c:v>0.75700158009999996</c:v>
                </c:pt>
                <c:pt idx="1590">
                  <c:v>0.75917400859999995</c:v>
                </c:pt>
                <c:pt idx="1591">
                  <c:v>0.75923334060000003</c:v>
                </c:pt>
                <c:pt idx="1592">
                  <c:v>0.75951959430000004</c:v>
                </c:pt>
                <c:pt idx="1593">
                  <c:v>0.76163407630000002</c:v>
                </c:pt>
                <c:pt idx="1594">
                  <c:v>0.76427632869999995</c:v>
                </c:pt>
                <c:pt idx="1595">
                  <c:v>0.76906852370000001</c:v>
                </c:pt>
                <c:pt idx="1596">
                  <c:v>0.77508729499999995</c:v>
                </c:pt>
                <c:pt idx="1597">
                  <c:v>0.7795058668</c:v>
                </c:pt>
                <c:pt idx="1598">
                  <c:v>0.78191960689999995</c:v>
                </c:pt>
                <c:pt idx="1599">
                  <c:v>0.78222848170000003</c:v>
                </c:pt>
                <c:pt idx="1600">
                  <c:v>0.78383979560000006</c:v>
                </c:pt>
                <c:pt idx="1601">
                  <c:v>0.79187956950000005</c:v>
                </c:pt>
                <c:pt idx="1602">
                  <c:v>0.79319339180000004</c:v>
                </c:pt>
                <c:pt idx="1603">
                  <c:v>0.79426751289999997</c:v>
                </c:pt>
                <c:pt idx="1604">
                  <c:v>0.7979348959</c:v>
                </c:pt>
                <c:pt idx="1605">
                  <c:v>0.80039355010000002</c:v>
                </c:pt>
                <c:pt idx="1606">
                  <c:v>0.80714217460000004</c:v>
                </c:pt>
                <c:pt idx="1607">
                  <c:v>0.80780852540000003</c:v>
                </c:pt>
                <c:pt idx="1608">
                  <c:v>0.80818297230000002</c:v>
                </c:pt>
                <c:pt idx="1609">
                  <c:v>0.81145764549999999</c:v>
                </c:pt>
                <c:pt idx="1610">
                  <c:v>0.81197408599999998</c:v>
                </c:pt>
                <c:pt idx="1611">
                  <c:v>0.81278311479999998</c:v>
                </c:pt>
                <c:pt idx="1612">
                  <c:v>0.81370519050000001</c:v>
                </c:pt>
                <c:pt idx="1613">
                  <c:v>0.81592079839999998</c:v>
                </c:pt>
                <c:pt idx="1614">
                  <c:v>0.81689282500000004</c:v>
                </c:pt>
                <c:pt idx="1615">
                  <c:v>0.81702445950000002</c:v>
                </c:pt>
                <c:pt idx="1616">
                  <c:v>0.81943993159999995</c:v>
                </c:pt>
                <c:pt idx="1617">
                  <c:v>0.82378389370000005</c:v>
                </c:pt>
                <c:pt idx="1618">
                  <c:v>0.82430216050000005</c:v>
                </c:pt>
                <c:pt idx="1619">
                  <c:v>0.83718760049999996</c:v>
                </c:pt>
                <c:pt idx="1620">
                  <c:v>0.84149674009999997</c:v>
                </c:pt>
                <c:pt idx="1621">
                  <c:v>0.84212026549999996</c:v>
                </c:pt>
                <c:pt idx="1622">
                  <c:v>0.84227570620000003</c:v>
                </c:pt>
                <c:pt idx="1623">
                  <c:v>0.85194957660000004</c:v>
                </c:pt>
                <c:pt idx="1624">
                  <c:v>0.8565918132</c:v>
                </c:pt>
                <c:pt idx="1625">
                  <c:v>0.86510444040000001</c:v>
                </c:pt>
                <c:pt idx="1626">
                  <c:v>0.87097387150000005</c:v>
                </c:pt>
                <c:pt idx="1627">
                  <c:v>0.88205863090000003</c:v>
                </c:pt>
                <c:pt idx="1628">
                  <c:v>0.88284305630000004</c:v>
                </c:pt>
                <c:pt idx="1629">
                  <c:v>0.88302890909999998</c:v>
                </c:pt>
                <c:pt idx="1630">
                  <c:v>0.8832645683</c:v>
                </c:pt>
                <c:pt idx="1631">
                  <c:v>0.88642964879999997</c:v>
                </c:pt>
                <c:pt idx="1632">
                  <c:v>0.88935713650000003</c:v>
                </c:pt>
                <c:pt idx="1633">
                  <c:v>0.89073793850000005</c:v>
                </c:pt>
                <c:pt idx="1634">
                  <c:v>0.89468293669999999</c:v>
                </c:pt>
                <c:pt idx="1635">
                  <c:v>0.89834155029999996</c:v>
                </c:pt>
                <c:pt idx="1636">
                  <c:v>0.89971410949999997</c:v>
                </c:pt>
                <c:pt idx="1637">
                  <c:v>0.90703472819999997</c:v>
                </c:pt>
                <c:pt idx="1638">
                  <c:v>0.90800806980000004</c:v>
                </c:pt>
                <c:pt idx="1639">
                  <c:v>0.91242992229999997</c:v>
                </c:pt>
                <c:pt idx="1640">
                  <c:v>0.91705343009999996</c:v>
                </c:pt>
                <c:pt idx="1641">
                  <c:v>0.9187447581</c:v>
                </c:pt>
                <c:pt idx="1642">
                  <c:v>0.91945355449999999</c:v>
                </c:pt>
                <c:pt idx="1643">
                  <c:v>0.92398028109999997</c:v>
                </c:pt>
                <c:pt idx="1644">
                  <c:v>0.92608672469999997</c:v>
                </c:pt>
                <c:pt idx="1645">
                  <c:v>0.92684866450000003</c:v>
                </c:pt>
                <c:pt idx="1646">
                  <c:v>0.92756351280000005</c:v>
                </c:pt>
                <c:pt idx="1647">
                  <c:v>0.93782454230000001</c:v>
                </c:pt>
                <c:pt idx="1648">
                  <c:v>0.93963749559999998</c:v>
                </c:pt>
                <c:pt idx="1649">
                  <c:v>0.94002262240000001</c:v>
                </c:pt>
                <c:pt idx="1650">
                  <c:v>0.94043336489999996</c:v>
                </c:pt>
                <c:pt idx="1651">
                  <c:v>0.94053759410000004</c:v>
                </c:pt>
                <c:pt idx="1652">
                  <c:v>0.94226311220000003</c:v>
                </c:pt>
                <c:pt idx="1653">
                  <c:v>0.94873947000000003</c:v>
                </c:pt>
                <c:pt idx="1654">
                  <c:v>0.95145689450000004</c:v>
                </c:pt>
                <c:pt idx="1655">
                  <c:v>0.9617115128</c:v>
                </c:pt>
                <c:pt idx="1656">
                  <c:v>0.96285182000000002</c:v>
                </c:pt>
                <c:pt idx="1657">
                  <c:v>0.96421964609999999</c:v>
                </c:pt>
                <c:pt idx="1658">
                  <c:v>0.96919883949999996</c:v>
                </c:pt>
                <c:pt idx="1659">
                  <c:v>0.96923048170000003</c:v>
                </c:pt>
                <c:pt idx="1660">
                  <c:v>0.97120214650000003</c:v>
                </c:pt>
                <c:pt idx="1661">
                  <c:v>0.98452036369999996</c:v>
                </c:pt>
                <c:pt idx="1662">
                  <c:v>0.98983229959999997</c:v>
                </c:pt>
                <c:pt idx="1663">
                  <c:v>0.99773339189999999</c:v>
                </c:pt>
                <c:pt idx="1664">
                  <c:v>0.99980154290000001</c:v>
                </c:pt>
                <c:pt idx="1665">
                  <c:v>1.0025387443</c:v>
                </c:pt>
                <c:pt idx="1666">
                  <c:v>1.0057151517</c:v>
                </c:pt>
                <c:pt idx="1667">
                  <c:v>1.0076915029</c:v>
                </c:pt>
                <c:pt idx="1668">
                  <c:v>1.0099903461999999</c:v>
                </c:pt>
                <c:pt idx="1669">
                  <c:v>1.0135226961999999</c:v>
                </c:pt>
                <c:pt idx="1670">
                  <c:v>1.0146853111</c:v>
                </c:pt>
                <c:pt idx="1671">
                  <c:v>1.0249827060000001</c:v>
                </c:pt>
                <c:pt idx="1672">
                  <c:v>1.0272324026999999</c:v>
                </c:pt>
                <c:pt idx="1673">
                  <c:v>1.0346023295</c:v>
                </c:pt>
                <c:pt idx="1674">
                  <c:v>1.0349176879999999</c:v>
                </c:pt>
                <c:pt idx="1675">
                  <c:v>1.0351237939</c:v>
                </c:pt>
                <c:pt idx="1676">
                  <c:v>1.0427059085999999</c:v>
                </c:pt>
                <c:pt idx="1677">
                  <c:v>1.0447593624</c:v>
                </c:pt>
                <c:pt idx="1678">
                  <c:v>1.0450313699</c:v>
                </c:pt>
                <c:pt idx="1679">
                  <c:v>1.0456632713</c:v>
                </c:pt>
                <c:pt idx="1680">
                  <c:v>1.0475820272</c:v>
                </c:pt>
                <c:pt idx="1681">
                  <c:v>1.0478461339</c:v>
                </c:pt>
                <c:pt idx="1682">
                  <c:v>1.0769531268999999</c:v>
                </c:pt>
                <c:pt idx="1683">
                  <c:v>1.0803596337000001</c:v>
                </c:pt>
                <c:pt idx="1684">
                  <c:v>1.0816431578000001</c:v>
                </c:pt>
                <c:pt idx="1685">
                  <c:v>1.0824580142</c:v>
                </c:pt>
                <c:pt idx="1686">
                  <c:v>1.0866805859999999</c:v>
                </c:pt>
                <c:pt idx="1687">
                  <c:v>1.0923362506000001</c:v>
                </c:pt>
                <c:pt idx="1688">
                  <c:v>1.0974062036000001</c:v>
                </c:pt>
                <c:pt idx="1689">
                  <c:v>1.1007559298</c:v>
                </c:pt>
                <c:pt idx="1690">
                  <c:v>1.1025738802</c:v>
                </c:pt>
                <c:pt idx="1691">
                  <c:v>1.1143669012999999</c:v>
                </c:pt>
                <c:pt idx="1692">
                  <c:v>1.1152174052999999</c:v>
                </c:pt>
                <c:pt idx="1693">
                  <c:v>1.1192423973000001</c:v>
                </c:pt>
                <c:pt idx="1694">
                  <c:v>1.1244785342000001</c:v>
                </c:pt>
                <c:pt idx="1695">
                  <c:v>1.1307394933999999</c:v>
                </c:pt>
                <c:pt idx="1696">
                  <c:v>1.1358676203</c:v>
                </c:pt>
                <c:pt idx="1697">
                  <c:v>1.1379651766000001</c:v>
                </c:pt>
                <c:pt idx="1698">
                  <c:v>1.1401783807000001</c:v>
                </c:pt>
                <c:pt idx="1699">
                  <c:v>1.1409625215999999</c:v>
                </c:pt>
                <c:pt idx="1700">
                  <c:v>1.1428780333999999</c:v>
                </c:pt>
                <c:pt idx="1701">
                  <c:v>1.1522652913</c:v>
                </c:pt>
                <c:pt idx="1702">
                  <c:v>1.1527396585</c:v>
                </c:pt>
                <c:pt idx="1703">
                  <c:v>1.1574027879</c:v>
                </c:pt>
                <c:pt idx="1704">
                  <c:v>1.1574655843999999</c:v>
                </c:pt>
                <c:pt idx="1705">
                  <c:v>1.1598339501999999</c:v>
                </c:pt>
                <c:pt idx="1706">
                  <c:v>1.1598630525</c:v>
                </c:pt>
                <c:pt idx="1707">
                  <c:v>1.1601709662999999</c:v>
                </c:pt>
                <c:pt idx="1708">
                  <c:v>1.1647898939000001</c:v>
                </c:pt>
                <c:pt idx="1709">
                  <c:v>1.1869574492999999</c:v>
                </c:pt>
                <c:pt idx="1710">
                  <c:v>1.1960511224000001</c:v>
                </c:pt>
                <c:pt idx="1711">
                  <c:v>1.1974554251</c:v>
                </c:pt>
                <c:pt idx="1712">
                  <c:v>1.1992340829999999</c:v>
                </c:pt>
                <c:pt idx="1713">
                  <c:v>1.2014323490000001</c:v>
                </c:pt>
                <c:pt idx="1714">
                  <c:v>1.2021943235999999</c:v>
                </c:pt>
                <c:pt idx="1715">
                  <c:v>1.2076171078</c:v>
                </c:pt>
                <c:pt idx="1716">
                  <c:v>1.2111451626</c:v>
                </c:pt>
                <c:pt idx="1717">
                  <c:v>1.2169545446000001</c:v>
                </c:pt>
                <c:pt idx="1718">
                  <c:v>1.2177275785999999</c:v>
                </c:pt>
                <c:pt idx="1719">
                  <c:v>1.2271308228</c:v>
                </c:pt>
                <c:pt idx="1720">
                  <c:v>1.2288904051</c:v>
                </c:pt>
                <c:pt idx="1721">
                  <c:v>1.2328572658000001</c:v>
                </c:pt>
                <c:pt idx="1722">
                  <c:v>1.2404023689000001</c:v>
                </c:pt>
                <c:pt idx="1723">
                  <c:v>1.2466000417</c:v>
                </c:pt>
                <c:pt idx="1724">
                  <c:v>1.2525499357000001</c:v>
                </c:pt>
                <c:pt idx="1725">
                  <c:v>1.2546338236000001</c:v>
                </c:pt>
                <c:pt idx="1726">
                  <c:v>1.2546952521000001</c:v>
                </c:pt>
                <c:pt idx="1727">
                  <c:v>1.2611323461999999</c:v>
                </c:pt>
                <c:pt idx="1728">
                  <c:v>1.2621283992000001</c:v>
                </c:pt>
                <c:pt idx="1729">
                  <c:v>1.2692607686999999</c:v>
                </c:pt>
                <c:pt idx="1730">
                  <c:v>1.2720148983999999</c:v>
                </c:pt>
                <c:pt idx="1731">
                  <c:v>1.2729264778</c:v>
                </c:pt>
                <c:pt idx="1732">
                  <c:v>1.2785071955</c:v>
                </c:pt>
                <c:pt idx="1733">
                  <c:v>1.279049632</c:v>
                </c:pt>
                <c:pt idx="1734">
                  <c:v>1.2805101395</c:v>
                </c:pt>
                <c:pt idx="1735">
                  <c:v>1.2822297695</c:v>
                </c:pt>
                <c:pt idx="1736">
                  <c:v>1.2865142651000001</c:v>
                </c:pt>
                <c:pt idx="1737">
                  <c:v>1.2900740888</c:v>
                </c:pt>
                <c:pt idx="1738">
                  <c:v>1.2973986461</c:v>
                </c:pt>
                <c:pt idx="1739">
                  <c:v>1.3094429565000001</c:v>
                </c:pt>
                <c:pt idx="1740">
                  <c:v>1.3285838509000001</c:v>
                </c:pt>
                <c:pt idx="1741">
                  <c:v>1.3332045451000001</c:v>
                </c:pt>
                <c:pt idx="1742">
                  <c:v>1.3338874081000001</c:v>
                </c:pt>
                <c:pt idx="1743">
                  <c:v>1.3373684052999999</c:v>
                </c:pt>
                <c:pt idx="1744">
                  <c:v>1.3464702609999999</c:v>
                </c:pt>
                <c:pt idx="1745">
                  <c:v>1.3466943605999999</c:v>
                </c:pt>
                <c:pt idx="1746">
                  <c:v>1.3625340333</c:v>
                </c:pt>
                <c:pt idx="1747">
                  <c:v>1.3896449661000001</c:v>
                </c:pt>
                <c:pt idx="1748">
                  <c:v>1.3913309223000001</c:v>
                </c:pt>
                <c:pt idx="1749">
                  <c:v>1.3927121188</c:v>
                </c:pt>
                <c:pt idx="1750">
                  <c:v>1.3972627381</c:v>
                </c:pt>
                <c:pt idx="1751">
                  <c:v>1.4066527046999999</c:v>
                </c:pt>
                <c:pt idx="1752">
                  <c:v>1.4304514344000001</c:v>
                </c:pt>
                <c:pt idx="1753">
                  <c:v>1.4511748293</c:v>
                </c:pt>
                <c:pt idx="1754">
                  <c:v>1.4520762553</c:v>
                </c:pt>
                <c:pt idx="1755">
                  <c:v>1.4562194207000001</c:v>
                </c:pt>
                <c:pt idx="1756">
                  <c:v>1.4623855359</c:v>
                </c:pt>
                <c:pt idx="1757">
                  <c:v>1.4718434438000001</c:v>
                </c:pt>
                <c:pt idx="1758">
                  <c:v>1.4844003013</c:v>
                </c:pt>
                <c:pt idx="1759">
                  <c:v>1.4853036707</c:v>
                </c:pt>
                <c:pt idx="1760">
                  <c:v>1.4906290536</c:v>
                </c:pt>
                <c:pt idx="1761">
                  <c:v>1.5083132013</c:v>
                </c:pt>
                <c:pt idx="1762">
                  <c:v>1.5429438277</c:v>
                </c:pt>
                <c:pt idx="1763">
                  <c:v>1.5432139114000001</c:v>
                </c:pt>
                <c:pt idx="1764">
                  <c:v>1.5470446121999999</c:v>
                </c:pt>
                <c:pt idx="1765">
                  <c:v>1.5540869482999999</c:v>
                </c:pt>
                <c:pt idx="1766">
                  <c:v>1.5549108621000001</c:v>
                </c:pt>
                <c:pt idx="1767">
                  <c:v>1.5691315526</c:v>
                </c:pt>
                <c:pt idx="1768">
                  <c:v>1.5693662904000001</c:v>
                </c:pt>
                <c:pt idx="1769">
                  <c:v>1.5843363887999999</c:v>
                </c:pt>
                <c:pt idx="1770">
                  <c:v>1.5845131843</c:v>
                </c:pt>
                <c:pt idx="1771">
                  <c:v>1.6035549914</c:v>
                </c:pt>
                <c:pt idx="1772">
                  <c:v>1.6067969518</c:v>
                </c:pt>
                <c:pt idx="1773">
                  <c:v>1.6151255459</c:v>
                </c:pt>
                <c:pt idx="1774">
                  <c:v>1.6169895213000001</c:v>
                </c:pt>
                <c:pt idx="1775">
                  <c:v>1.6208703462</c:v>
                </c:pt>
                <c:pt idx="1776">
                  <c:v>1.6255984527</c:v>
                </c:pt>
                <c:pt idx="1777">
                  <c:v>1.6507435683</c:v>
                </c:pt>
                <c:pt idx="1778">
                  <c:v>1.6640827798</c:v>
                </c:pt>
                <c:pt idx="1779">
                  <c:v>1.6825962348000001</c:v>
                </c:pt>
                <c:pt idx="1780">
                  <c:v>1.6902098673999999</c:v>
                </c:pt>
                <c:pt idx="1781">
                  <c:v>1.6911356311000001</c:v>
                </c:pt>
                <c:pt idx="1782">
                  <c:v>1.7001715927000001</c:v>
                </c:pt>
                <c:pt idx="1783">
                  <c:v>1.7021127679000001</c:v>
                </c:pt>
                <c:pt idx="1784">
                  <c:v>1.7052684089000001</c:v>
                </c:pt>
                <c:pt idx="1785">
                  <c:v>1.7271117107</c:v>
                </c:pt>
                <c:pt idx="1786">
                  <c:v>1.750908114</c:v>
                </c:pt>
                <c:pt idx="1787">
                  <c:v>1.7549608290000001</c:v>
                </c:pt>
                <c:pt idx="1788">
                  <c:v>1.7702863025</c:v>
                </c:pt>
                <c:pt idx="1789">
                  <c:v>1.7762519160000001</c:v>
                </c:pt>
                <c:pt idx="1790">
                  <c:v>1.7798614518</c:v>
                </c:pt>
                <c:pt idx="1791">
                  <c:v>1.7816862753</c:v>
                </c:pt>
                <c:pt idx="1792">
                  <c:v>1.7852217195</c:v>
                </c:pt>
                <c:pt idx="1793">
                  <c:v>1.7974722318</c:v>
                </c:pt>
                <c:pt idx="1794">
                  <c:v>1.8019217970000001</c:v>
                </c:pt>
                <c:pt idx="1795">
                  <c:v>1.8084776986</c:v>
                </c:pt>
                <c:pt idx="1796">
                  <c:v>1.810914779</c:v>
                </c:pt>
                <c:pt idx="1797">
                  <c:v>1.8194418640000001</c:v>
                </c:pt>
                <c:pt idx="1798">
                  <c:v>1.8508354397</c:v>
                </c:pt>
                <c:pt idx="1799">
                  <c:v>1.8556950312</c:v>
                </c:pt>
                <c:pt idx="1800">
                  <c:v>1.868946861</c:v>
                </c:pt>
                <c:pt idx="1801">
                  <c:v>1.8833564457</c:v>
                </c:pt>
                <c:pt idx="1802">
                  <c:v>1.8867913888000001</c:v>
                </c:pt>
                <c:pt idx="1803">
                  <c:v>1.9084755813000001</c:v>
                </c:pt>
                <c:pt idx="1804">
                  <c:v>1.9140464075000001</c:v>
                </c:pt>
                <c:pt idx="1805">
                  <c:v>1.9240106958000001</c:v>
                </c:pt>
                <c:pt idx="1806">
                  <c:v>1.9566004212999999</c:v>
                </c:pt>
                <c:pt idx="1807">
                  <c:v>1.9651156251999999</c:v>
                </c:pt>
                <c:pt idx="1808">
                  <c:v>1.9679595329999999</c:v>
                </c:pt>
                <c:pt idx="1809">
                  <c:v>1.9771438928</c:v>
                </c:pt>
                <c:pt idx="1810">
                  <c:v>1.9780361770999999</c:v>
                </c:pt>
                <c:pt idx="1811">
                  <c:v>2.0021527893000002</c:v>
                </c:pt>
                <c:pt idx="1812">
                  <c:v>2.0382772560000002</c:v>
                </c:pt>
                <c:pt idx="1813">
                  <c:v>2.0389160769000001</c:v>
                </c:pt>
                <c:pt idx="1814">
                  <c:v>2.0442076536</c:v>
                </c:pt>
                <c:pt idx="1815">
                  <c:v>2.0465215482999999</c:v>
                </c:pt>
                <c:pt idx="1816">
                  <c:v>2.0560757393000002</c:v>
                </c:pt>
                <c:pt idx="1817">
                  <c:v>2.0630719879999999</c:v>
                </c:pt>
                <c:pt idx="1818">
                  <c:v>2.0747498711999999</c:v>
                </c:pt>
                <c:pt idx="1819">
                  <c:v>2.0966796893000001</c:v>
                </c:pt>
                <c:pt idx="1820">
                  <c:v>2.1210332007999999</c:v>
                </c:pt>
                <c:pt idx="1821">
                  <c:v>2.1680629451</c:v>
                </c:pt>
                <c:pt idx="1822">
                  <c:v>2.1717839941000001</c:v>
                </c:pt>
                <c:pt idx="1823">
                  <c:v>2.1923395066000002</c:v>
                </c:pt>
                <c:pt idx="1824">
                  <c:v>2.2017444800999999</c:v>
                </c:pt>
                <c:pt idx="1825">
                  <c:v>2.2277581493</c:v>
                </c:pt>
                <c:pt idx="1826">
                  <c:v>2.2664852122000001</c:v>
                </c:pt>
                <c:pt idx="1827">
                  <c:v>2.2864088266000002</c:v>
                </c:pt>
                <c:pt idx="1828">
                  <c:v>2.2903934551999998</c:v>
                </c:pt>
                <c:pt idx="1829">
                  <c:v>2.3162945157000001</c:v>
                </c:pt>
                <c:pt idx="1830">
                  <c:v>2.3244815624999999</c:v>
                </c:pt>
                <c:pt idx="1831">
                  <c:v>2.3260379518000001</c:v>
                </c:pt>
                <c:pt idx="1832">
                  <c:v>2.3267649356</c:v>
                </c:pt>
                <c:pt idx="1833">
                  <c:v>2.329138956</c:v>
                </c:pt>
                <c:pt idx="1834">
                  <c:v>2.3689518143999999</c:v>
                </c:pt>
                <c:pt idx="1835">
                  <c:v>2.4025489161000002</c:v>
                </c:pt>
                <c:pt idx="1836">
                  <c:v>2.4145004185999999</c:v>
                </c:pt>
                <c:pt idx="1837">
                  <c:v>2.4274258448000001</c:v>
                </c:pt>
                <c:pt idx="1838">
                  <c:v>2.4513893502999999</c:v>
                </c:pt>
                <c:pt idx="1839">
                  <c:v>2.4911312806999999</c:v>
                </c:pt>
                <c:pt idx="1840">
                  <c:v>2.5031740159</c:v>
                </c:pt>
                <c:pt idx="1841">
                  <c:v>2.5178651083000001</c:v>
                </c:pt>
                <c:pt idx="1842">
                  <c:v>2.5553815810999998</c:v>
                </c:pt>
                <c:pt idx="1843">
                  <c:v>2.5772889330000002</c:v>
                </c:pt>
                <c:pt idx="1844">
                  <c:v>2.6353656264</c:v>
                </c:pt>
                <c:pt idx="1845">
                  <c:v>2.6381003425</c:v>
                </c:pt>
                <c:pt idx="1846">
                  <c:v>2.6442065971000002</c:v>
                </c:pt>
                <c:pt idx="1847">
                  <c:v>2.6607834834999999</c:v>
                </c:pt>
                <c:pt idx="1848">
                  <c:v>2.6650646443000001</c:v>
                </c:pt>
                <c:pt idx="1849">
                  <c:v>2.7070360938000002</c:v>
                </c:pt>
                <c:pt idx="1850">
                  <c:v>2.7301042707000001</c:v>
                </c:pt>
                <c:pt idx="1851">
                  <c:v>2.7544835812000001</c:v>
                </c:pt>
                <c:pt idx="1852">
                  <c:v>2.7567092734999998</c:v>
                </c:pt>
                <c:pt idx="1853">
                  <c:v>2.7614179962000001</c:v>
                </c:pt>
                <c:pt idx="1854">
                  <c:v>2.7664742722</c:v>
                </c:pt>
                <c:pt idx="1855">
                  <c:v>2.7749026311999998</c:v>
                </c:pt>
                <c:pt idx="1856">
                  <c:v>2.8223101392999999</c:v>
                </c:pt>
                <c:pt idx="1857">
                  <c:v>2.8446741304000001</c:v>
                </c:pt>
                <c:pt idx="1858">
                  <c:v>2.8795656329999999</c:v>
                </c:pt>
                <c:pt idx="1859">
                  <c:v>2.8956635249999998</c:v>
                </c:pt>
                <c:pt idx="1860">
                  <c:v>2.9296923124999998</c:v>
                </c:pt>
                <c:pt idx="1861">
                  <c:v>2.9814997226000002</c:v>
                </c:pt>
                <c:pt idx="1862">
                  <c:v>3.0522706567000002</c:v>
                </c:pt>
                <c:pt idx="1863">
                  <c:v>3.0964143809000002</c:v>
                </c:pt>
                <c:pt idx="1864">
                  <c:v>3.1304932418</c:v>
                </c:pt>
                <c:pt idx="1865">
                  <c:v>3.2033182256999999</c:v>
                </c:pt>
                <c:pt idx="1866">
                  <c:v>3.2642984154999999</c:v>
                </c:pt>
                <c:pt idx="1867">
                  <c:v>3.3772269469</c:v>
                </c:pt>
                <c:pt idx="1868">
                  <c:v>3.5001964083999999</c:v>
                </c:pt>
                <c:pt idx="1869">
                  <c:v>3.5741440236000002</c:v>
                </c:pt>
                <c:pt idx="1870">
                  <c:v>3.5786959741</c:v>
                </c:pt>
                <c:pt idx="1871">
                  <c:v>3.6250129420000001</c:v>
                </c:pt>
                <c:pt idx="1872">
                  <c:v>3.740106521</c:v>
                </c:pt>
                <c:pt idx="1873">
                  <c:v>3.7633421517999999</c:v>
                </c:pt>
                <c:pt idx="1874">
                  <c:v>3.771032597</c:v>
                </c:pt>
                <c:pt idx="1875">
                  <c:v>3.9089305766</c:v>
                </c:pt>
                <c:pt idx="1876">
                  <c:v>4.0781882739000004</c:v>
                </c:pt>
                <c:pt idx="1877">
                  <c:v>4.5910142026000003</c:v>
                </c:pt>
                <c:pt idx="1878">
                  <c:v>4.7211041846999997</c:v>
                </c:pt>
                <c:pt idx="1879">
                  <c:v>5.1038069884999997</c:v>
                </c:pt>
                <c:pt idx="1880">
                  <c:v>5.5654828903000002</c:v>
                </c:pt>
                <c:pt idx="1881">
                  <c:v>5.5826113938999997</c:v>
                </c:pt>
                <c:pt idx="1882">
                  <c:v>5.6563984213999996</c:v>
                </c:pt>
                <c:pt idx="1883">
                  <c:v>5.8804887716999996</c:v>
                </c:pt>
                <c:pt idx="1884">
                  <c:v>6.4702866880999999</c:v>
                </c:pt>
                <c:pt idx="1885">
                  <c:v>11.3546814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6CE-4D2B-94A2-A4C3DC4AA0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068416"/>
        <c:axId val="83066880"/>
      </c:scatterChart>
      <c:valAx>
        <c:axId val="83068416"/>
        <c:scaling>
          <c:orientation val="minMax"/>
          <c:max val="117"/>
          <c:min val="6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x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066880"/>
        <c:crossesAt val="-1.2"/>
        <c:crossBetween val="midCat"/>
      </c:valAx>
      <c:valAx>
        <c:axId val="83066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Model res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068416"/>
        <c:crossesAt val="69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Pettay</dc:creator>
  <cp:keywords/>
  <dc:description/>
  <cp:lastModifiedBy>Jenni Pettay</cp:lastModifiedBy>
  <cp:revision>2</cp:revision>
  <dcterms:created xsi:type="dcterms:W3CDTF">2020-11-16T16:13:00Z</dcterms:created>
  <dcterms:modified xsi:type="dcterms:W3CDTF">2020-11-16T16:13:00Z</dcterms:modified>
</cp:coreProperties>
</file>